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3939A" w14:textId="6CC08032" w:rsidR="00704F43" w:rsidRPr="00792C10" w:rsidRDefault="003D6D1A" w:rsidP="003D6D1A">
      <w:pPr>
        <w:pStyle w:val="Sansinterligne"/>
        <w:pBdr>
          <w:top w:val="single" w:sz="4" w:space="1" w:color="auto"/>
          <w:left w:val="single" w:sz="4" w:space="4" w:color="auto"/>
          <w:bottom w:val="single" w:sz="4" w:space="1" w:color="auto"/>
          <w:right w:val="single" w:sz="4" w:space="4" w:color="auto"/>
        </w:pBdr>
        <w:jc w:val="center"/>
        <w:rPr>
          <w:b/>
          <w:sz w:val="40"/>
          <w:lang w:val="en-US"/>
        </w:rPr>
      </w:pPr>
      <w:r w:rsidRPr="00792C10">
        <w:rPr>
          <w:b/>
          <w:sz w:val="40"/>
          <w:lang w:val="en-US"/>
        </w:rPr>
        <w:t>SUPPLEMENTAL DATA</w:t>
      </w:r>
    </w:p>
    <w:p w14:paraId="79223AEE" w14:textId="77777777" w:rsidR="007B791A" w:rsidRPr="00792C10" w:rsidRDefault="007B791A" w:rsidP="00704F43">
      <w:pPr>
        <w:rPr>
          <w:b/>
          <w:smallCaps/>
          <w:color w:val="1F497D"/>
          <w:kern w:val="32"/>
          <w:szCs w:val="20"/>
          <w:u w:val="single"/>
        </w:rPr>
      </w:pPr>
    </w:p>
    <w:p w14:paraId="7A0A9294" w14:textId="3BF84AAD" w:rsidR="00671684" w:rsidRPr="00792C10" w:rsidRDefault="00964137" w:rsidP="003D6D1A">
      <w:pPr>
        <w:pStyle w:val="Titre1"/>
      </w:pPr>
      <w:r w:rsidRPr="00792C10">
        <w:t xml:space="preserve">Supplemental data 1: </w:t>
      </w:r>
      <w:r w:rsidR="002D5FE8" w:rsidRPr="00792C10">
        <w:t>Detailed m</w:t>
      </w:r>
      <w:r w:rsidRPr="00792C10">
        <w:t>aterial and method</w:t>
      </w:r>
      <w:r w:rsidR="002D5FE8" w:rsidRPr="00792C10">
        <w:t>s</w:t>
      </w:r>
      <w:r w:rsidRPr="00792C10">
        <w:t xml:space="preserve"> for EV proteomics analysis</w:t>
      </w:r>
    </w:p>
    <w:p w14:paraId="3F55B37A" w14:textId="55D326FC" w:rsidR="003D6D1A" w:rsidRPr="00792C10" w:rsidRDefault="003D6D1A" w:rsidP="003D6D1A"/>
    <w:p w14:paraId="1A895A2B" w14:textId="1B2EA23F" w:rsidR="00AC6780" w:rsidRPr="00792C10" w:rsidRDefault="00033785" w:rsidP="003D6D1A">
      <w:pPr>
        <w:pStyle w:val="Titre2"/>
      </w:pPr>
      <w:r w:rsidRPr="00792C10">
        <w:t>Extracellular vesicle (</w:t>
      </w:r>
      <w:r w:rsidR="00AC6780" w:rsidRPr="00792C10">
        <w:t>EV</w:t>
      </w:r>
      <w:r w:rsidRPr="00792C10">
        <w:t>)</w:t>
      </w:r>
      <w:r w:rsidR="00AC6780" w:rsidRPr="00792C10">
        <w:t xml:space="preserve"> isolation</w:t>
      </w:r>
    </w:p>
    <w:p w14:paraId="2254EFC0" w14:textId="1FF5D8D5" w:rsidR="00AC6780" w:rsidRPr="00792C10" w:rsidRDefault="00E81666" w:rsidP="00AC6780">
      <w:r w:rsidRPr="00792C10">
        <w:t xml:space="preserve">The protocol is based on </w:t>
      </w:r>
      <w:r w:rsidR="00033785" w:rsidRPr="00792C10">
        <w:t xml:space="preserve">the isolation of </w:t>
      </w:r>
      <w:r w:rsidRPr="00792C10">
        <w:t>EVs</w:t>
      </w:r>
      <w:r w:rsidR="00033785" w:rsidRPr="00792C10">
        <w:t xml:space="preserve"> prior to</w:t>
      </w:r>
      <w:r w:rsidRPr="00792C10">
        <w:t xml:space="preserve"> characterization by FACS and proteomics</w:t>
      </w:r>
      <w:r w:rsidR="00033785" w:rsidRPr="00792C10">
        <w:t>,</w:t>
      </w:r>
      <w:r w:rsidRPr="00792C10">
        <w:t xml:space="preserve"> as described previously with some modifications</w:t>
      </w:r>
      <w:r w:rsidRPr="00792C10">
        <w:fldChar w:fldCharType="begin"/>
      </w:r>
      <w:r w:rsidR="00F06547" w:rsidRPr="00792C10">
        <w:instrText xml:space="preserve"> ADDIN ZOTERO_ITEM CSL_CITATION {"citationID":"SVjEpiv6","properties":{"formattedCitation":"\\super 1\\nosupersub{}","plainCitation":"1","noteIndex":0},"citationItems":[{"id":"jFwa0LwU/qNZiL2pt","uris":["http://zotero.org/users/local/AHRcXYV3/items/U4EBQE7G"],"itemData":{"id":646,"type":"article-journal","abstract":"The fibrotic stroma characterizing pancreatic ductal adenocarcinoma (PDAC) derives from a progressive tissue rigidification, which induces epithelial mesenchymal transition and metastatic dissemination. The aim of this study was to investigate the influence of matrix stiffness on PDAC progression by analyzing the proteome of PDAC-derived extracellular vesicles (EVs). PDAC cell lines (mPDAC and KPC) were grown on synthetic supports with a stiffness close to non-tumor (NT) or tumor tissue (T), and the protein expression levels in cell-derived EVs were analyzed by a quantitative MSE label-free mass spectrometry approach. Our analysis figured out 15 differentially expressed proteins (DEPs) in mPDAC-EVs and 20 DEPs in KPC-EVs in response to matrix rigidification. Up-regulated proteins participate to the processes of metabolism, matrix remodeling, and immune response, altogether hallmarks of PDAC progression. A multimodal network analysis revealed that the majority of DEPs are strongly related to pancreatic cancer. Interestingly, among DEPs, 11 related genes (ACTB/ANXA7/C3/IGSF8/LAMC1/LGALS3/PCD6IP/SFN/TPM3/VARS/YWHAZ) for mPDAC-EVs and 9 (ACTB/ALDH2/GAPDH/HNRNPA2B/ITGA2/NEXN/PKM/RPN1/S100A6) for KPC-EVs were significantly overexpressed in tumor tissues according to gene expression profiling interaction analysis (GEPIA). Concerning the potential clinical relevance of these data, the cluster of ACTB, ITGA2, GAPDH and PKM genes displayed an adverse effect (p &lt; 0.05) on the overall survival of PDAC patients.","container-title":"Proteomics","DOI":"10.1002/pmic.202400058","ISSN":"1615-9861","journalAbbreviation":"Proteomics","language":"eng","note":"PMID: 39279557","page":"e2400058","source":"PubMed","title":"Matrix stiffness regulates the protein profile of extracellular vesicles of pancreatic cancer cell lines","author":[{"family":"Ferrara","given":"Benedetta"},{"family":"Bourgoin-Voillard","given":"Sandrine"},{"family":"Habert","given":"Damien"},{"family":"Vallée","given":"Benoit"},{"family":"Nicolas-Boluda","given":"Alba"},{"family":"Simanic","given":"Isidora"},{"family":"Seve","given":"Michel"},{"family":"Vingert","given":"Benoit"},{"family":"Gazeau","given":"Florence"},{"family":"Castellano","given":"Flavia"},{"family":"Cohen","given":"José"},{"family":"Courty","given":"José"},{"family":"Cascone","given":"Ilaria"}],"issued":{"date-parts":[["2024",9,16]]}}}],"schema":"https://github.com/citation-style-language/schema/raw/master/csl-citation.json"} </w:instrText>
      </w:r>
      <w:r w:rsidRPr="00792C10">
        <w:fldChar w:fldCharType="separate"/>
      </w:r>
      <w:r w:rsidR="00D073AA" w:rsidRPr="00792C10">
        <w:rPr>
          <w:vertAlign w:val="superscript"/>
        </w:rPr>
        <w:t>1</w:t>
      </w:r>
      <w:r w:rsidRPr="00792C10">
        <w:fldChar w:fldCharType="end"/>
      </w:r>
      <w:r w:rsidRPr="00792C10">
        <w:t xml:space="preserve"> and </w:t>
      </w:r>
      <w:r w:rsidR="00033785" w:rsidRPr="00792C10">
        <w:t xml:space="preserve">in line with </w:t>
      </w:r>
      <w:r w:rsidRPr="00792C10">
        <w:t xml:space="preserve">the MISEV </w:t>
      </w:r>
      <w:r w:rsidR="00033785" w:rsidRPr="00792C10">
        <w:t>guidelines</w:t>
      </w:r>
      <w:r w:rsidRPr="00792C10">
        <w:t>.</w:t>
      </w:r>
      <w:r w:rsidRPr="00792C10">
        <w:fldChar w:fldCharType="begin"/>
      </w:r>
      <w:r w:rsidR="00F06547" w:rsidRPr="00792C10">
        <w:instrText xml:space="preserve"> ADDIN ZOTERO_ITEM CSL_CITATION {"citationID":"buRzp8Fq","properties":{"formattedCitation":"\\super 2,3\\nosupersub{}","plainCitation":"2,3","noteIndex":0},"citationItems":[{"id":"jFwa0LwU/Hy4WgpHK","uris":["http://zotero.org/users/local/AHRcXYV3/items/FDVHDEVV"],"itemData":{"id":283,"type":"article-journal","abstract":"The last decade has seen a sharp increase in the number of scientific publications describing physiological and pathological functions of extracellular vesicles (EVs), a collective term covering various subtypes of cell-released, membranous structures, called exosomes, microvesicles, microparticles, ectosomes, oncosomes, apoptotic bodies, and many other names. However, specific issues arise when working with these entities, whose size and amount often make them difficult to obtain as relatively pure preparations, and to characterize properly. The International Society for Extracellular Vesicles (ISEV) proposed Minimal Information for Studies of Extracellular Vesicles (\"MISEV\") guidelines for the field in 2014. We now update these \"MISEV2014\" guidelines based on evolution of the collective knowledge in the last four years. An important point to consider is that ascribing a specific function to EVs in general, or to subtypes of EVs, requires reporting of specific information beyond mere description of function in a crude, potentially contaminated, and heterogeneous preparation. For example, claims that exosomes are endowed with exquisite and specific activities remain difficult to support experimentally, given our still limited knowledge of their specific molecular machineries of biogenesis and release, as compared with other biophysically similar EVs. The MISEV2018 guidelines include tables and outlines of suggested protocols and steps to follow to document specific EV-associated functional activities. Finally, a checklist is provided with summaries of key points.","container-title":"Journal of Extracellular Vesicles","DOI":"10.1080/20013078.2018.1535750","ISSN":"2001-3078","issue":"1","journalAbbreviation":"J Extracell Vesicles","language":"eng","note":"PMID: 30637094\nPMCID: PMC6322352","page":"1535750","source":"PubMed","title":"Minimal information for studies of extracellular vesicles 2018 (MISEV2018): a position statement of the International Society for Extracellular Vesicles and update of the MISEV2014 guidelines","title-short":"Minimal information for studies of extracellular vesicles 2018 (MISEV2018)","volume":"7","author":[{"family":"Théry","given":"Clotilde"},{"family":"Witwer","given":"Kenneth W."},{"family":"Aikawa","given":"Elena"},{"family":"Alcaraz","given":"Maria Jose"},{"family":"Anderson","given":"Johnathon D."},{"family":"Andriantsitohaina","given":"Ramaroson"},{"family":"Antoniou","given":"Anna"},{"family":"Arab","given":"Tanina"},{"family":"Archer","given":"Fabienne"},{"family":"Atkin-Smith","given":"Georgia K."},{"family":"Ayre","given":"D. Craig"},{"family":"Bach","given":"Jean-Marie"},{"family":"Bachurski","given":"Daniel"},{"family":"Baharvand","given":"Hossein"},{"family":"Balaj","given":"Leonora"},{"family":"Baldacchino","given":"Shawn"},{"family":"Bauer","given":"Natalie N."},{"family":"Baxter","given":"Amy A."},{"family":"Bebawy","given":"Mary"},{"family":"Beckham","given":"Carla"},{"family":"Bedina Zavec","given":"Apolonija"},{"family":"Benmoussa","given":"Abderrahim"},{"family":"Berardi","given":"Anna C."},{"family":"Bergese","given":"Paolo"},{"family":"Bielska","given":"Ewa"},{"family":"Blenkiron","given":"Cherie"},{"family":"Bobis-Wozowicz","given":"Sylwia"},{"family":"Boilard","given":"Eric"},{"family":"Boireau","given":"Wilfrid"},{"family":"Bongiovanni","given":"Antonella"},{"family":"Borràs","given":"Francesc E."},{"family":"Bosch","given":"Steffi"},{"family":"Boulanger","given":"Chantal M."},{"family":"Breakefield","given":"Xandra"},{"family":"Breglio","given":"Andrew M."},{"family":"Brennan","given":"Meadhbh Á"},{"family":"Brigstock","given":"David R."},{"family":"Brisson","given":"Alain"},{"family":"Broekman","given":"Marike Ld"},{"family":"Bromberg","given":"Jacqueline F."},{"family":"Bryl-Górecka","given":"Paulina"},{"family":"Buch","given":"Shilpa"},{"family":"Buck","given":"Amy H."},{"family":"Burger","given":"Dylan"},{"family":"Busatto","given":"Sara"},{"family":"Buschmann","given":"Dominik"},{"family":"Bussolati","given":"Benedetta"},{"family":"Buzás","given":"Edit I."},{"family":"Byrd","given":"James Bryan"},{"family":"Camussi","given":"Giovanni"},{"family":"Carter","given":"David Rf"},{"family":"Caruso","given":"Sarah"},{"family":"Chamley","given":"Lawrence W."},{"family":"Chang","given":"Yu-Ting"},{"family":"Chen","given":"Chihchen"},{"family":"Chen","given":"Shuai"},{"family":"Cheng","given":"Lesley"},{"family":"Chin","given":"Andrew R."},{"family":"Clayton","given":"Aled"},{"family":"Clerici","given":"Stefano P."},{"family":"Cocks","given":"Alex"},{"family":"Cocucci","given":"Emanuele"},{"family":"Coffey","given":"Robert J."},{"family":"Cordeiro-da-Silva","given":"Anabela"},{"family":"Couch","given":"Yvonne"},{"family":"Coumans","given":"Frank Aw"},{"family":"Coyle","given":"Beth"},{"family":"Crescitelli","given":"Rossella"},{"family":"Criado","given":"Miria Ferreira"},{"family":"D'Souza-Schorey","given":"Crislyn"},{"family":"Das","given":"Saumya"},{"family":"Datta Chaudhuri","given":"Amrita"},{"family":"Candia","given":"Paola","non-dropping-particle":"de"},{"family":"De Santana","given":"Eliezer F."},{"family":"De Wever","given":"Olivier"},{"family":"Del Portillo","given":"Hernando A."},{"family":"Demaret","given":"Tanguy"},{"family":"Deville","given":"Sarah"},{"family":"Devitt","given":"Andrew"},{"family":"Dhondt","given":"Bert"},{"family":"Di Vizio","given":"Dolores"},{"family":"Dieterich","given":"Lothar C."},{"family":"Dolo","given":"Vincenza"},{"family":"Dominguez Rubio","given":"Ana Paula"},{"family":"Dominici","given":"Massimo"},{"family":"Dourado","given":"Mauricio R."},{"family":"Driedonks","given":"Tom Ap"},{"family":"Duarte","given":"Filipe V."},{"family":"Duncan","given":"Heather M."},{"family":"Eichenberger","given":"Ramon M."},{"family":"Ekström","given":"Karin"},{"family":"El Andaloussi","given":"Samir"},{"family":"Elie-Caille","given":"Celine"},{"family":"Erdbrügger","given":"Uta"},{"family":"Falcón-Pérez","given":"Juan M."},{"family":"Fatima","given":"Farah"},{"family":"Fish","given":"Jason E."},{"family":"Flores-Bellver","given":"Miguel"},{"family":"Försönits","given":"András"},{"family":"Frelet-Barrand","given":"Annie"},{"family":"Fricke","given":"Fabia"},{"family":"Fuhrmann","given":"Gregor"},{"family":"Gabrielsson","given":"Susanne"},{"family":"Gámez-Valero","given":"Ana"},{"family":"Gardiner","given":"Chris"},{"family":"Gärtner","given":"Kathrin"},{"family":"Gaudin","given":"Raphael"},{"family":"Gho","given":"Yong Song"},{"family":"Giebel","given":"Bernd"},{"family":"Gilbert","given":"Caroline"},{"family":"Gimona","given":"Mario"},{"family":"Giusti","given":"Ilaria"},{"family":"Goberdhan","given":"Deborah Ci"},{"family":"Görgens","given":"André"},{"family":"Gorski","given":"Sharon M."},{"family":"Greening","given":"David W."},{"family":"Gross","given":"Julia Christina"},{"family":"Gualerzi","given":"Alice"},{"family":"Gupta","given":"Gopal N."},{"family":"Gustafson","given":"Dakota"},{"family":"Handberg","given":"Aase"},{"family":"Haraszti","given":"Reka A."},{"family":"Harrison","given":"Paul"},{"family":"Hegyesi","given":"Hargita"},{"family":"Hendrix","given":"An"},{"family":"Hill","given":"Andrew F."},{"family":"Hochberg","given":"Fred H."},{"family":"Hoffmann","given":"Karl F."},{"family":"Holder","given":"Beth"},{"family":"Holthofer","given":"Harry"},{"family":"Hosseinkhani","given":"Baharak"},{"family":"Hu","given":"Guoku"},{"family":"Huang","given":"Yiyao"},{"family":"Huber","given":"Veronica"},{"family":"Hunt","given":"Stuart"},{"family":"Ibrahim","given":"Ahmed Gamal-Eldin"},{"family":"Ikezu","given":"Tsuneya"},{"family":"Inal","given":"Jameel M."},{"family":"Isin","given":"Mustafa"},{"family":"Ivanova","given":"Alena"},{"family":"Jackson","given":"Hannah K."},{"family":"Jacobsen","given":"Soren"},{"family":"Jay","given":"Steven M."},{"family":"Jayachandran","given":"Muthuvel"},{"family":"Jenster","given":"Guido"},{"family":"Jiang","given":"Lanzhou"},{"family":"Johnson","given":"Suzanne M."},{"family":"Jones","given":"Jennifer C."},{"family":"Jong","given":"Ambrose"},{"family":"Jovanovic-Talisman","given":"Tijana"},{"family":"Jung","given":"Stephanie"},{"family":"Kalluri","given":"Raghu"},{"family":"Kano","given":"Shin-Ichi"},{"family":"Kaur","given":"Sukhbir"},{"family":"Kawamura","given":"Yumi"},{"family":"Keller","given":"Evan T."},{"family":"Khamari","given":"Delaram"},{"family":"Khomyakova","given":"Elena"},{"family":"Khvorova","given":"Anastasia"},{"family":"Kierulf","given":"Peter"},{"family":"Kim","given":"Kwang Pyo"},{"family":"Kislinger","given":"Thomas"},{"family":"Klingeborn","given":"Mikael"},{"family":"Klinke","given":"David J."},{"family":"Kornek","given":"Miroslaw"},{"family":"Kosanović","given":"Maja M."},{"family":"Kovács","given":"Árpád Ferenc"},{"family":"Krämer-Albers","given":"Eva-Maria"},{"family":"Krasemann","given":"Susanne"},{"family":"Krause","given":"Mirja"},{"family":"Kurochkin","given":"Igor V."},{"family":"Kusuma","given":"Gina D."},{"family":"Kuypers","given":"Sören"},{"family":"Laitinen","given":"Saara"},{"family":"Langevin","given":"Scott M."},{"family":"Languino","given":"Lucia R."},{"family":"Lannigan","given":"Joanne"},{"family":"Lässer","given":"Cecilia"},{"family":"Laurent","given":"Louise C."},{"family":"Lavieu","given":"Gregory"},{"family":"Lázaro-Ibáñez","given":"Elisa"},{"family":"Le Lay","given":"Soazig"},{"family":"Lee","given":"Myung-Shin"},{"family":"Lee","given":"Yi Xin Fiona"},{"family":"Lemos","given":"Debora S."},{"family":"Lenassi","given":"Metka"},{"family":"Leszczynska","given":"Aleksandra"},{"family":"Li","given":"Isaac Ts"},{"family":"Liao","given":"Ke"},{"family":"Libregts","given":"Sten F."},{"family":"Ligeti","given":"Erzsebet"},{"family":"Lim","given":"Rebecca"},{"family":"Lim","given":"Sai Kiang"},{"family":"Linē","given":"Aija"},{"family":"Linnemannstöns","given":"Karen"},{"family":"Llorente","given":"Alicia"},{"family":"Lombard","given":"Catherine A."},{"family":"Lorenowicz","given":"Magdalena J."},{"family":"Lörincz","given":"Ákos M."},{"family":"Lötvall","given":"Jan"},{"family":"Lovett","given":"Jason"},{"family":"Lowry","given":"Michelle C."},{"family":"Loyer","given":"Xavier"},{"family":"Lu","given":"Quan"},{"family":"Lukomska","given":"Barbara"},{"family":"Lunavat","given":"Taral R."},{"family":"Maas","given":"Sybren Ln"},{"family":"Malhi","given":"Harmeet"},{"family":"Marcilla","given":"Antonio"},{"family":"Mariani","given":"Jacopo"},{"family":"Mariscal","given":"Javier"},{"family":"Martens-Uzunova","given":"Elena S."},{"family":"Martin-Jaular","given":"Lorena"},{"family":"Martinez","given":"M. Carmen"},{"family":"Martins","given":"Vilma Regina"},{"family":"Mathieu","given":"Mathilde"},{"family":"Mathivanan","given":"Suresh"},{"family":"Maugeri","given":"Marco"},{"family":"McGinnis","given":"Lynda K."},{"family":"McVey","given":"Mark J."},{"family":"Meckes","given":"David G."},{"family":"Meehan","given":"Katie L."},{"family":"Mertens","given":"Inge"},{"family":"Minciacchi","given":"Valentina R."},{"family":"Möller","given":"Andreas"},{"family":"Møller Jørgensen","given":"Malene"},{"family":"Morales-Kastresana","given":"Aizea"},{"family":"Morhayim","given":"Jess"},{"family":"Mullier","given":"François"},{"family":"Muraca","given":"Maurizio"},{"family":"Musante","given":"Luca"},{"family":"Mussack","given":"Veronika"},{"family":"Muth","given":"Dillon C."},{"family":"Myburgh","given":"Kathryn H."},{"family":"Najrana","given":"Tanbir"},{"family":"Nawaz","given":"Muhammad"},{"family":"Nazarenko","given":"Irina"},{"family":"Nejsum","given":"Peter"},{"family":"Neri","given":"Christian"},{"family":"Neri","given":"Tommaso"},{"family":"Nieuwland","given":"Rienk"},{"family":"Nimrichter","given":"Leonardo"},{"family":"Nolan","given":"John P."},{"family":"Nolte-'t Hoen","given":"Esther Nm"},{"family":"Noren Hooten","given":"Nicole"},{"family":"O'Driscoll","given":"Lorraine"},{"family":"O'Grady","given":"Tina"},{"family":"O'Loghlen","given":"Ana"},{"family":"Ochiya","given":"Takahiro"},{"family":"Olivier","given":"Martin"},{"family":"Ortiz","given":"Alberto"},{"family":"Ortiz","given":"Luis A."},{"family":"Osteikoetxea","given":"Xabier"},{"family":"Østergaard","given":"Ole"},{"family":"Ostrowski","given":"Matias"},{"family":"Park","given":"Jaesung"},{"family":"Pegtel","given":"D. Michiel"},{"family":"Peinado","given":"Hector"},{"family":"Perut","given":"Francesca"},{"family":"Pfaffl","given":"Michael W."},{"family":"Phinney","given":"Donald G."},{"family":"Pieters","given":"Bartijn Ch"},{"family":"Pink","given":"Ryan C."},{"family":"Pisetsky","given":"David S."},{"family":"Pogge von Strandmann","given":"Elke"},{"family":"Polakovicova","given":"Iva"},{"family":"Poon","given":"Ivan Kh"},{"family":"Powell","given":"Bonita H."},{"family":"Prada","given":"Ilaria"},{"family":"Pulliam","given":"Lynn"},{"family":"Quesenberry","given":"Peter"},{"family":"Radeghieri","given":"Annalisa"},{"family":"Raffai","given":"Robert L."},{"family":"Raimondo","given":"Stefania"},{"family":"Rak","given":"Janusz"},{"family":"Ramirez","given":"Marcel I."},{"family":"Raposo","given":"Graça"},{"family":"Rayyan","given":"Morsi S."},{"family":"Regev-Rudzki","given":"Neta"},{"family":"Ricklefs","given":"Franz L."},{"family":"Robbins","given":"Paul D."},{"family":"Roberts","given":"David D."},{"family":"Rodrigues","given":"Silvia C."},{"family":"Rohde","given":"Eva"},{"family":"Rome","given":"Sophie"},{"family":"Rouschop","given":"Kasper Ma"},{"family":"Rughetti","given":"Aurelia"},{"family":"Russell","given":"Ashley E."},{"family":"Saá","given":"Paula"},{"family":"Sahoo","given":"Susmita"},{"family":"Salas-Huenuleo","given":"Edison"},{"family":"Sánchez","given":"Catherine"},{"family":"Saugstad","given":"Julie A."},{"family":"Saul","given":"Meike J."},{"family":"Schiffelers","given":"Raymond M."},{"family":"Schneider","given":"Raphael"},{"family":"Schøyen","given":"Tine Hiorth"},{"family":"Scott","given":"Aaron"},{"family":"Shahaj","given":"Eriomina"},{"family":"Sharma","given":"Shivani"},{"family":"Shatnyeva","given":"Olga"},{"family":"Shekari","given":"Faezeh"},{"family":"Shelke","given":"Ganesh Vilas"},{"family":"Shetty","given":"Ashok K."},{"family":"Shiba","given":"Kiyotaka"},{"family":"Siljander","given":"Pia R.-M."},{"family":"Silva","given":"Andreia M."},{"family":"Skowronek","given":"Agata"},{"family":"Snyder","given":"Orman L."},{"family":"Soares","given":"Rodrigo Pedro"},{"family":"Sódar","given":"Barbara W."},{"family":"Soekmadji","given":"Carolina"},{"family":"Sotillo","given":"Javier"},{"family":"Stahl","given":"Philip D."},{"family":"Stoorvogel","given":"Willem"},{"family":"Stott","given":"Shannon L."},{"family":"Strasser","given":"Erwin F."},{"family":"Swift","given":"Simon"},{"family":"Tahara","given":"Hidetoshi"},{"family":"Tewari","given":"Muneesh"},{"family":"Timms","given":"Kate"},{"family":"Tiwari","given":"Swasti"},{"family":"Tixeira","given":"Rochelle"},{"family":"Tkach","given":"Mercedes"},{"family":"Toh","given":"Wei Seong"},{"family":"Tomasini","given":"Richard"},{"family":"Torrecilhas","given":"Ana Claudia"},{"family":"Tosar","given":"Juan Pablo"},{"family":"Toxavidis","given":"Vasilis"},{"family":"Urbanelli","given":"Lorena"},{"family":"Vader","given":"Pieter"},{"family":"Balkom","given":"Bas Wm","non-dropping-particle":"van"},{"family":"Grein","given":"Susanne G.","non-dropping-particle":"van der"},{"family":"Van Deun","given":"Jan"},{"family":"Herwijnen","given":"Martijn Jc","non-dropping-particle":"van"},{"family":"Van Keuren-Jensen","given":"Kendall"},{"family":"Niel","given":"Guillaume","non-dropping-particle":"van"},{"family":"Royen","given":"Martin E.","non-dropping-particle":"van"},{"family":"Wijnen","given":"Andre J.","non-dropping-particle":"van"},{"family":"Vasconcelos","given":"M. Helena"},{"family":"Vechetti","given":"Ivan J."},{"family":"Veit","given":"Tiago D."},{"family":"Vella","given":"Laura J."},{"family":"Velot","given":"Émilie"},{"family":"Verweij","given":"Frederik J."},{"family":"Vestad","given":"Beate"},{"family":"Viñas","given":"Jose L."},{"family":"Visnovitz","given":"Tamás"},{"family":"Vukman","given":"Krisztina V."},{"family":"Wahlgren","given":"Jessica"},{"family":"Watson","given":"Dionysios C."},{"family":"Wauben","given":"Marca Hm"},{"family":"Weaver","given":"Alissa"},{"family":"Webber","given":"Jason P."},{"family":"Weber","given":"Viktoria"},{"family":"Wehman","given":"Ann M."},{"family":"Weiss","given":"Daniel J."},{"family":"Welsh","given":"Joshua A."},{"family":"Wendt","given":"Sebastian"},{"family":"Wheelock","given":"Asa M."},{"family":"Wiener","given":"Zoltán"},{"family":"Witte","given":"Leonie"},{"family":"Wolfram","given":"Joy"},{"family":"Xagorari","given":"Angeliki"},{"family":"Xander","given":"Patricia"},{"family":"Xu","given":"Jing"},{"family":"Yan","given":"Xiaomei"},{"family":"Yáñez-Mó","given":"María"},{"family":"Yin","given":"Hang"},{"family":"Yuana","given":"Yuana"},{"family":"Zappulli","given":"Valentina"},{"family":"Zarubova","given":"Jana"},{"family":"Žėkas","given":"Vytautas"},{"family":"Zhang","given":"Jian-Ye"},{"family":"Zhao","given":"Zezhou"},{"family":"Zheng","given":"Lei"},{"family":"Zheutlin","given":"Alexander R."},{"family":"Zickler","given":"Antje M."},{"family":"Zimmermann","given":"Pascale"},{"family":"Zivkovic","given":"Angela M."},{"family":"Zocco","given":"Davide"},{"family":"Zuba-Surma","given":"Ewa K."}],"issued":{"date-parts":[["2018"]]}}},{"id":"jFwa0LwU/jns9Q1qe","uris":["http://zotero.org/users/local/AHRcXYV3/items/VD9FU7D2"],"itemData":{"id":678,"type":"article-journal","abstract":"Extracellular vesicles (EVs), through their complex cargo, can reflect the state of their cell of origin and change the functions and phenotypes of other cells. These features indicate strong biomarker and therapeutic potential and have generated broad interest, as evidenced by the steady year-on-year increase in the numbers of scientific publications about EVs. Important advances have been made in EV metrology and in understanding and applying EV biology. However, hurdles remain to realising the potential of EVs in domains ranging from basic biology to clinical applications due to challenges in EV nomenclature, separation from non-vesicular extracellular particles, characterisation and functional studies. To address the challenges and opportunities in this rapidly evolving field, the International Society for Extracellular Vesicles (ISEV) updates its ‘Minimal Information for Studies of Extracellular Vesicles’, which was first published in 2014 and then in 2018 as MISEV2014 and MISEV2018, respectively. The goal of the current document, MISEV2023, is to provide researchers with an updated snapshot of available approaches and their advantages and limitations for production, separation and characterisation of EVs from multiple sources, including cell culture, body fluids and solid tissues. In addition to presenting the latest state of the art in basic principles of EV research, this document also covers advanced techniques and approaches that are currently expanding the boundaries of the field. MISEV2023 also includes new sections on EV release and uptake and a brief discussion of in vivo approaches to study EVs. Compiling feedback from ISEV expert task forces and more than 1000 researchers, this document conveys the current state of EV research to facilitate robust scientific discoveries and move the field forward even more rapidly.","container-title":"Journal of Extracellular Vesicles","DOI":"10.1002/jev2.12404","ISSN":"2001-3078","issue":"2","language":"en","license":"© 2024 The Authors. Journal of Extracellular Vesicles published by Wiley Periodicals, LLC on behalf of the International Society for Extracellular Vesicles.","note":"_eprint: https://onlinelibrary.wiley.com/doi/pdf/10.1002/jev2.12404","page":"e12404","source":"Wiley Online Library","title":"Minimal information for studies of extracellular vesicles (MISEV2023): From basic to advanced approaches","title-short":"Minimal information for studies of extracellular vesicles (MISEV2023)","volume":"13","author":[{"family":"Welsh","given":"Joshua A."},{"family":"Goberdhan","given":"Deborah C. I."},{"family":"O'Driscoll","given":"Lorraine"},{"family":"Buzas","given":"Edit I."},{"family":"Blenkiron","given":"Cherie"},{"family":"Bussolati","given":"Benedetta"},{"family":"Cai","given":"Houjian"},{"family":"Di Vizio","given":"Dolores"},{"family":"Driedonks","given":"Tom A. P."},{"family":"Erdbrügger","given":"Uta"},{"family":"Falcon-Perez","given":"Juan M."},{"family":"Fu","given":"Qing-Ling"},{"family":"Hill","given":"Andrew F."},{"family":"Lenassi","given":"Metka"},{"family":"Lim","given":"Sai Kiang"},{"family":"Mahoney","given":"Mỹ G."},{"family":"Mohanty","given":"Sujata"},{"family":"Möller","given":"Andreas"},{"family":"Nieuwland","given":"Rienk"},{"family":"Ochiya","given":"Takahiro"},{"family":"Sahoo","given":"Susmita"},{"family":"Torrecilhas","given":"Ana C."},{"family":"Zheng","given":"Lei"},{"family":"Zijlstra","given":"Andries"},{"family":"Abuelreich","given":"Sarah"},{"family":"Bagabas","given":"Reem"},{"family":"Bergese","given":"Paolo"},{"family":"Bridges","given":"Esther M."},{"family":"Brucale","given":"Marco"},{"family":"Burger","given":"Dylan"},{"family":"Carney","given":"Randy P."},{"family":"Cocucci","given":"Emanuele"},{"family":"Crescitelli","given":"Rossella"},{"family":"Hanser","given":"Edveena"},{"family":"Harris","given":"Adrian L."},{"family":"Haughey","given":"Norman J."},{"family":"Hendrix","given":"An"},{"family":"Ivanov","given":"Alexander R."},{"family":"Jovanovic-Talisman","given":"Tijana"},{"family":"Kruh-Garcia","given":"Nicole A."},{"family":"Ku'ulei-Lyn Faustino","given":"Vroniqa"},{"family":"Kyburz","given":"Diego"},{"family":"Lässer","given":"Cecilia"},{"family":"Lennon","given":"Kathleen M."},{"family":"Lötvall","given":"Jan"},{"family":"Maddox","given":"Adam L."},{"family":"Martens-Uzunova","given":"Elena S."},{"family":"Mizenko","given":"Rachel R."},{"family":"Newman","given":"Lauren A."},{"family":"Ridolfi","given":"Andrea"},{"family":"Rohde","given":"Eva"},{"family":"Rojalin","given":"Tatu"},{"family":"Rowland","given":"Andrew"},{"family":"Saftics","given":"Andras"},{"family":"Sandau","given":"Ursula S."},{"family":"Saugstad","given":"Julie A."},{"family":"Shekari","given":"Faezeh"},{"family":"Swift","given":"Simon"},{"family":"Ter-Ovanesyan","given":"Dmitry"},{"family":"Tosar","given":"Juan P."},{"family":"Useckaite","given":"Zivile"},{"family":"Valle","given":"Francesco"},{"family":"Varga","given":"Zoltan"},{"family":"Pol","given":"Edwin","non-dropping-particle":"van der"},{"family":"Herwijnen","given":"Martijn J. C.","non-dropping-particle":"van"},{"family":"Wauben","given":"Marca H. M."},{"family":"Wehman","given":"Ann M."},{"family":"Williams","given":"Sarah"},{"family":"Zendrini","given":"Andrea"},{"family":"Zimmerman","given":"Alan J."},{"family":"Consortium","given":"Misev"},{"family":"Théry","given":"Clotilde"},{"family":"Witwer","given":"Kenneth W."}],"issued":{"date-parts":[["2024"]]}}}],"schema":"https://github.com/citation-style-language/schema/raw/master/csl-citation.json"} </w:instrText>
      </w:r>
      <w:r w:rsidRPr="00792C10">
        <w:fldChar w:fldCharType="separate"/>
      </w:r>
      <w:r w:rsidR="00D073AA" w:rsidRPr="00792C10">
        <w:rPr>
          <w:vertAlign w:val="superscript"/>
        </w:rPr>
        <w:t>2,3</w:t>
      </w:r>
      <w:r w:rsidRPr="00792C10">
        <w:fldChar w:fldCharType="end"/>
      </w:r>
      <w:r w:rsidRPr="00792C10">
        <w:t xml:space="preserve"> </w:t>
      </w:r>
      <w:r w:rsidR="00AC6780" w:rsidRPr="00792C10">
        <w:t xml:space="preserve">Briefly, 1 mL of plasma was centrifuged at 200 g for 5 min </w:t>
      </w:r>
      <w:r w:rsidR="00033785" w:rsidRPr="00792C10">
        <w:t xml:space="preserve">and then </w:t>
      </w:r>
      <w:r w:rsidR="00AC6780" w:rsidRPr="00792C10">
        <w:t>at 2</w:t>
      </w:r>
      <w:r w:rsidR="000D4369" w:rsidRPr="00792C10">
        <w:t>,</w:t>
      </w:r>
      <w:r w:rsidR="00AC6780" w:rsidRPr="00792C10">
        <w:t>000 g for 10 min</w:t>
      </w:r>
      <w:r w:rsidR="00033785" w:rsidRPr="00792C10">
        <w:t>,</w:t>
      </w:r>
      <w:r w:rsidR="00AC6780" w:rsidRPr="00792C10">
        <w:t xml:space="preserve"> to remove cell debris. Supernatant fractions were centrifuged at 12,000 g for 30 min. EVs were obtained from the supernatant by centrifugation at 120,000g for 90 min (Beckman Ti50). The resulting pellets were resuspended in a large volume of ultrapure water filtered through a 220-nm filter, </w:t>
      </w:r>
      <w:r w:rsidR="00033785" w:rsidRPr="00792C10">
        <w:t xml:space="preserve">and then </w:t>
      </w:r>
      <w:r w:rsidR="00AC6780" w:rsidRPr="00792C10">
        <w:t>washed and collected by ultracentrifugation at 120,000 g for 90 min. All the steps were performed at 4°C. EV-</w:t>
      </w:r>
      <w:r w:rsidR="00033785" w:rsidRPr="00792C10">
        <w:t xml:space="preserve">containing </w:t>
      </w:r>
      <w:r w:rsidR="00AC6780" w:rsidRPr="00792C10">
        <w:t xml:space="preserve">pellets were resuspended in 200 </w:t>
      </w:r>
      <w:proofErr w:type="spellStart"/>
      <w:r w:rsidR="00AC6780" w:rsidRPr="00792C10">
        <w:t>μL</w:t>
      </w:r>
      <w:proofErr w:type="spellEnd"/>
      <w:r w:rsidR="00AC6780" w:rsidRPr="00792C10">
        <w:t xml:space="preserve"> of ultrapure water and kept overnight at 4°C. The concentration of EV proteins was determined </w:t>
      </w:r>
      <w:r w:rsidR="00033785" w:rsidRPr="00792C10">
        <w:t>using a</w:t>
      </w:r>
      <w:r w:rsidR="00AC6780" w:rsidRPr="00792C10">
        <w:t xml:space="preserve"> micro-BCA Protein Assay Kit (Thermo Fisher Scientific, Waltham, MA, USA)</w:t>
      </w:r>
      <w:r w:rsidR="00033785" w:rsidRPr="00792C10">
        <w:t>. The</w:t>
      </w:r>
      <w:r w:rsidR="00AC6780" w:rsidRPr="00792C10">
        <w:t xml:space="preserve"> EV preparations were stored at -</w:t>
      </w:r>
      <w:r w:rsidR="00E553CF" w:rsidRPr="00792C10">
        <w:t>8</w:t>
      </w:r>
      <w:r w:rsidR="00AC6780" w:rsidRPr="00792C10">
        <w:t>0°C.</w:t>
      </w:r>
    </w:p>
    <w:p w14:paraId="3BABC784" w14:textId="77777777" w:rsidR="000D4369" w:rsidRPr="00792C10" w:rsidRDefault="000D4369" w:rsidP="00B013EB">
      <w:pPr>
        <w:rPr>
          <w:rFonts w:ascii="Arial" w:eastAsiaTheme="majorEastAsia" w:hAnsi="Arial" w:cstheme="majorBidi"/>
          <w:b/>
          <w:szCs w:val="32"/>
        </w:rPr>
      </w:pPr>
    </w:p>
    <w:p w14:paraId="1112157D" w14:textId="358C2FCF" w:rsidR="00B013EB" w:rsidRPr="00792C10" w:rsidRDefault="00033785" w:rsidP="000D4369">
      <w:pPr>
        <w:pStyle w:val="Titre2"/>
      </w:pPr>
      <w:r w:rsidRPr="00792C10">
        <w:t xml:space="preserve">Flow cytometry analysis of </w:t>
      </w:r>
      <w:r w:rsidR="000D4369" w:rsidRPr="00792C10">
        <w:t>EVs</w:t>
      </w:r>
    </w:p>
    <w:p w14:paraId="3C611AC0" w14:textId="45D5C044" w:rsidR="000D4369" w:rsidRPr="00792C10" w:rsidRDefault="00033785" w:rsidP="000D4369">
      <w:r w:rsidRPr="00792C10">
        <w:t xml:space="preserve">Fluorescence-based </w:t>
      </w:r>
      <w:r w:rsidR="000D4369" w:rsidRPr="00792C10">
        <w:t>EV count</w:t>
      </w:r>
      <w:r w:rsidRPr="00792C10">
        <w:t xml:space="preserve">s </w:t>
      </w:r>
      <w:r w:rsidR="00B82B0D" w:rsidRPr="00792C10">
        <w:t xml:space="preserve">in plasma </w:t>
      </w:r>
      <w:r w:rsidRPr="00792C10">
        <w:t>were determined</w:t>
      </w:r>
      <w:r w:rsidR="000D4369" w:rsidRPr="00792C10">
        <w:t xml:space="preserve"> on an </w:t>
      </w:r>
      <w:proofErr w:type="spellStart"/>
      <w:r w:rsidR="000D4369" w:rsidRPr="00792C10">
        <w:t>LSR</w:t>
      </w:r>
      <w:proofErr w:type="spellEnd"/>
      <w:r w:rsidR="000D4369" w:rsidRPr="00792C10">
        <w:t xml:space="preserve"> </w:t>
      </w:r>
      <w:proofErr w:type="spellStart"/>
      <w:r w:rsidR="000D4369" w:rsidRPr="00792C10">
        <w:t>Fortessa</w:t>
      </w:r>
      <w:proofErr w:type="spellEnd"/>
      <w:r w:rsidR="000D4369" w:rsidRPr="00792C10">
        <w:t xml:space="preserve"> ﬂow cytometer (BD Biosciences</w:t>
      </w:r>
      <w:r w:rsidR="00792C10" w:rsidRPr="00792C10">
        <w:t xml:space="preserve">, </w:t>
      </w:r>
      <w:r w:rsidR="00A826FA" w:rsidRPr="00A826FA">
        <w:t xml:space="preserve">Le Pont de </w:t>
      </w:r>
      <w:proofErr w:type="spellStart"/>
      <w:r w:rsidR="00A826FA" w:rsidRPr="00A826FA">
        <w:t>Claix</w:t>
      </w:r>
      <w:proofErr w:type="spellEnd"/>
      <w:r w:rsidR="00792C10" w:rsidRPr="00792C10">
        <w:t xml:space="preserve">, </w:t>
      </w:r>
      <w:r w:rsidR="00A826FA">
        <w:t>France</w:t>
      </w:r>
      <w:r w:rsidR="000D4369" w:rsidRPr="00792C10">
        <w:t>)</w:t>
      </w:r>
      <w:r w:rsidR="00B82B0D" w:rsidRPr="00792C10">
        <w:t xml:space="preserve">, </w:t>
      </w:r>
      <w:r w:rsidR="00CD4E17" w:rsidRPr="00792C10">
        <w:t xml:space="preserve">using </w:t>
      </w:r>
      <w:proofErr w:type="spellStart"/>
      <w:r w:rsidR="00CD4E17" w:rsidRPr="00792C10">
        <w:t>Trucount</w:t>
      </w:r>
      <w:proofErr w:type="spellEnd"/>
      <w:r w:rsidR="00CD4E17" w:rsidRPr="00792C10">
        <w:t xml:space="preserve"> beads. EVs </w:t>
      </w:r>
      <w:r w:rsidR="00B82B0D" w:rsidRPr="00792C10">
        <w:t xml:space="preserve">were </w:t>
      </w:r>
      <w:r w:rsidR="00CD4E17" w:rsidRPr="00792C10">
        <w:t xml:space="preserve">preliminarily identified by CD9 labeling. For </w:t>
      </w:r>
      <w:r w:rsidR="00B82B0D" w:rsidRPr="00792C10">
        <w:t xml:space="preserve">the size </w:t>
      </w:r>
      <w:r w:rsidR="00CD4E17" w:rsidRPr="00792C10">
        <w:t xml:space="preserve">differentiation of EVs, </w:t>
      </w:r>
      <w:proofErr w:type="spellStart"/>
      <w:r w:rsidR="00CD4E17" w:rsidRPr="00792C10">
        <w:t>Megamix</w:t>
      </w:r>
      <w:proofErr w:type="spellEnd"/>
      <w:r w:rsidR="00CD4E17" w:rsidRPr="00792C10">
        <w:t xml:space="preserve"> ﬂuorescent beads were used for particle</w:t>
      </w:r>
      <w:r w:rsidR="00FD7E06" w:rsidRPr="00792C10">
        <w:t xml:space="preserve">s </w:t>
      </w:r>
      <w:r w:rsidR="00CD4E17" w:rsidRPr="00792C10">
        <w:t xml:space="preserve">with diameters of 160, 200/240, 300, 500 and 900 nm. </w:t>
      </w:r>
      <w:r w:rsidR="000D4369" w:rsidRPr="00792C10">
        <w:t xml:space="preserve">The ﬂow cytometry data were analyzed with </w:t>
      </w:r>
      <w:proofErr w:type="spellStart"/>
      <w:r w:rsidR="000D4369" w:rsidRPr="00792C10">
        <w:t>FlowJo</w:t>
      </w:r>
      <w:proofErr w:type="spellEnd"/>
      <w:r w:rsidR="000D4369" w:rsidRPr="00792C10">
        <w:t xml:space="preserve"> software (v</w:t>
      </w:r>
      <w:r w:rsidR="00B82B0D" w:rsidRPr="00792C10">
        <w:t xml:space="preserve">ersion </w:t>
      </w:r>
      <w:r w:rsidR="000D4369" w:rsidRPr="00792C10">
        <w:t xml:space="preserve">10.7.1, </w:t>
      </w:r>
      <w:proofErr w:type="spellStart"/>
      <w:r w:rsidR="000D4369" w:rsidRPr="00792C10">
        <w:t>FlowJo</w:t>
      </w:r>
      <w:proofErr w:type="spellEnd"/>
      <w:r w:rsidR="000D4369" w:rsidRPr="00792C10">
        <w:t>, Ashland, OR</w:t>
      </w:r>
      <w:r w:rsidR="00B82B0D" w:rsidRPr="00792C10">
        <w:t>, USA</w:t>
      </w:r>
      <w:r w:rsidR="000D4369" w:rsidRPr="00792C10">
        <w:t>).</w:t>
      </w:r>
    </w:p>
    <w:p w14:paraId="76DA0F5C" w14:textId="2BEB94D4" w:rsidR="001E472E" w:rsidRPr="00792C10" w:rsidRDefault="000D4369" w:rsidP="000D4369">
      <w:r w:rsidRPr="00792C10">
        <w:t>All statistical analyses were performed with Prism 6.07 software (GraphPad Software, La Jolla, CA</w:t>
      </w:r>
      <w:r w:rsidR="00B82B0D" w:rsidRPr="00792C10">
        <w:t>, USA</w:t>
      </w:r>
      <w:r w:rsidRPr="00792C10">
        <w:t xml:space="preserve">). </w:t>
      </w:r>
      <w:r w:rsidR="00CD4E17" w:rsidRPr="00792C10">
        <w:t xml:space="preserve">Differences were evaluated </w:t>
      </w:r>
      <w:r w:rsidR="00B82B0D" w:rsidRPr="00792C10">
        <w:t xml:space="preserve">in a </w:t>
      </w:r>
      <w:r w:rsidR="00CD4E17" w:rsidRPr="00792C10">
        <w:t>Mann-Whitney test.</w:t>
      </w:r>
    </w:p>
    <w:p w14:paraId="2EDFC429" w14:textId="77777777" w:rsidR="00751926" w:rsidRPr="00792C10" w:rsidRDefault="00751926" w:rsidP="00AC6780"/>
    <w:p w14:paraId="1677C183" w14:textId="68EDB876" w:rsidR="00AC6780" w:rsidRPr="00792C10" w:rsidRDefault="00B82B0D" w:rsidP="003D6D1A">
      <w:pPr>
        <w:pStyle w:val="Titre2"/>
      </w:pPr>
      <w:r w:rsidRPr="00792C10">
        <w:t>L</w:t>
      </w:r>
      <w:r w:rsidR="00AC6780" w:rsidRPr="00792C10">
        <w:t xml:space="preserve">abel-free quantitative </w:t>
      </w:r>
      <w:r w:rsidRPr="00792C10">
        <w:t xml:space="preserve">proteomic </w:t>
      </w:r>
      <w:r w:rsidR="00AC6780" w:rsidRPr="00792C10">
        <w:t>analysis</w:t>
      </w:r>
    </w:p>
    <w:p w14:paraId="6C0A2035" w14:textId="5B827189" w:rsidR="008A5452" w:rsidRPr="00792C10" w:rsidRDefault="008A5452" w:rsidP="008A5452"/>
    <w:p w14:paraId="3B390F3B" w14:textId="77777777" w:rsidR="008A5452" w:rsidRPr="00792C10" w:rsidRDefault="008A5452" w:rsidP="008A5452">
      <w:r w:rsidRPr="00792C10">
        <w:rPr>
          <w:noProof/>
        </w:rPr>
        <w:lastRenderedPageBreak/>
        <w:drawing>
          <wp:inline distT="0" distB="0" distL="0" distR="0" wp14:anchorId="776F8D84" wp14:editId="0D9509B3">
            <wp:extent cx="5760000" cy="3059775"/>
            <wp:effectExtent l="0" t="0" r="0" b="762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3059775"/>
                    </a:xfrm>
                    <a:prstGeom prst="rect">
                      <a:avLst/>
                    </a:prstGeom>
                    <a:noFill/>
                  </pic:spPr>
                </pic:pic>
              </a:graphicData>
            </a:graphic>
          </wp:inline>
        </w:drawing>
      </w:r>
    </w:p>
    <w:p w14:paraId="170A0BB3" w14:textId="77777777" w:rsidR="008A5452" w:rsidRPr="00792C10" w:rsidRDefault="008A5452" w:rsidP="008A5452">
      <w:r w:rsidRPr="00792C10">
        <w:t>Figure S1. Shotgun proteomics workflow for characterizing the circulating extracellular protein content in amyloidosis.</w:t>
      </w:r>
    </w:p>
    <w:p w14:paraId="364A7E58" w14:textId="77777777" w:rsidR="008A5452" w:rsidRPr="00792C10" w:rsidRDefault="008A5452" w:rsidP="008A5452"/>
    <w:p w14:paraId="1957D63E" w14:textId="3C98D607" w:rsidR="006E7C1E" w:rsidRPr="00792C10" w:rsidRDefault="00D974B8" w:rsidP="00AC6780">
      <w:r w:rsidRPr="00792C10">
        <w:t>A differential</w:t>
      </w:r>
      <w:r w:rsidR="00B82B0D" w:rsidRPr="00792C10">
        <w:t>,</w:t>
      </w:r>
      <w:r w:rsidRPr="00792C10">
        <w:t xml:space="preserve"> label-free</w:t>
      </w:r>
      <w:r w:rsidR="00B82B0D" w:rsidRPr="00792C10">
        <w:t>,</w:t>
      </w:r>
      <w:r w:rsidRPr="00792C10">
        <w:t xml:space="preserve"> quantitative mass</w:t>
      </w:r>
      <w:r w:rsidR="00B82B0D" w:rsidRPr="00792C10">
        <w:t xml:space="preserve"> </w:t>
      </w:r>
      <w:r w:rsidRPr="00792C10">
        <w:t>spectrometry (MS) analysis was performed as follows</w:t>
      </w:r>
      <w:r w:rsidR="00B82B0D" w:rsidRPr="00792C10">
        <w:t>. First,</w:t>
      </w:r>
      <w:r w:rsidRPr="00792C10">
        <w:t xml:space="preserve"> 30 μg of isolated EVs were diluted in 50 mM ammonium bicarbonate pH 7.8 with </w:t>
      </w:r>
      <w:proofErr w:type="spellStart"/>
      <w:r w:rsidRPr="00792C10">
        <w:t>Rapigest</w:t>
      </w:r>
      <w:proofErr w:type="spellEnd"/>
      <w:r w:rsidR="00F714C7" w:rsidRPr="00792C10">
        <w:t xml:space="preserve"> </w:t>
      </w:r>
      <w:r w:rsidRPr="00792C10">
        <w:t>(Waters</w:t>
      </w:r>
      <w:r w:rsidR="00B82B0D" w:rsidRPr="00792C10">
        <w:t>, Milford, MA, USA</w:t>
      </w:r>
      <w:r w:rsidRPr="00792C10">
        <w:t xml:space="preserve">). </w:t>
      </w:r>
      <w:r w:rsidR="00A169CC" w:rsidRPr="00792C10">
        <w:t>Next</w:t>
      </w:r>
      <w:r w:rsidRPr="00792C10">
        <w:t xml:space="preserve">, reduction, alkylation and digestion </w:t>
      </w:r>
      <w:r w:rsidR="00A169CC" w:rsidRPr="00792C10">
        <w:t xml:space="preserve">were performed </w:t>
      </w:r>
      <w:r w:rsidRPr="00792C10">
        <w:t>with dithiothreitol, iodoacetamide</w:t>
      </w:r>
      <w:r w:rsidR="00A169CC" w:rsidRPr="00792C10">
        <w:t>,</w:t>
      </w:r>
      <w:r w:rsidRPr="00792C10">
        <w:t xml:space="preserve"> and trypsin, respectively. Tryptic digestion was performed overnight at 37°C with a </w:t>
      </w:r>
      <w:r w:rsidR="00A169CC" w:rsidRPr="00792C10">
        <w:t xml:space="preserve">trypsin/protein </w:t>
      </w:r>
      <w:r w:rsidRPr="00792C10">
        <w:t xml:space="preserve">ratio of 3%. Formic acid (FA) was added to each sample </w:t>
      </w:r>
      <w:r w:rsidR="00A169CC" w:rsidRPr="00792C10">
        <w:t xml:space="preserve">(final </w:t>
      </w:r>
      <w:r w:rsidRPr="00792C10">
        <w:t>concentration</w:t>
      </w:r>
      <w:r w:rsidR="00A169CC" w:rsidRPr="00792C10">
        <w:t>:</w:t>
      </w:r>
      <w:r w:rsidRPr="00792C10">
        <w:t xml:space="preserve"> 0.3%</w:t>
      </w:r>
      <w:r w:rsidR="00A169CC" w:rsidRPr="00792C10">
        <w:t xml:space="preserve">) </w:t>
      </w:r>
      <w:r w:rsidRPr="00792C10">
        <w:t xml:space="preserve">to stop the trypsin digestion and obtain pellets. </w:t>
      </w:r>
      <w:r w:rsidR="00A169CC" w:rsidRPr="00792C10">
        <w:t>The s</w:t>
      </w:r>
      <w:r w:rsidRPr="00792C10">
        <w:t xml:space="preserve">upernatant </w:t>
      </w:r>
      <w:r w:rsidR="00A169CC" w:rsidRPr="00792C10">
        <w:t>(</w:t>
      </w:r>
      <w:r w:rsidRPr="00792C10">
        <w:t>containing desalted peptides</w:t>
      </w:r>
      <w:r w:rsidR="00A169CC" w:rsidRPr="00792C10">
        <w:t>)</w:t>
      </w:r>
      <w:r w:rsidRPr="00792C10">
        <w:t xml:space="preserve"> was retrieved and </w:t>
      </w:r>
      <w:r w:rsidR="00A169CC" w:rsidRPr="00792C10">
        <w:t xml:space="preserve">dried, </w:t>
      </w:r>
      <w:r w:rsidRPr="00792C10">
        <w:t xml:space="preserve">using a </w:t>
      </w:r>
      <w:r w:rsidR="00A169CC" w:rsidRPr="00792C10">
        <w:t>S</w:t>
      </w:r>
      <w:r w:rsidRPr="00792C10">
        <w:t>peed-Vac. Dried samples were diluted in buffer A (H</w:t>
      </w:r>
      <w:r w:rsidRPr="00792C10">
        <w:rPr>
          <w:vertAlign w:val="subscript"/>
        </w:rPr>
        <w:t>2</w:t>
      </w:r>
      <w:r w:rsidRPr="00792C10">
        <w:t xml:space="preserve">O with 0.1% </w:t>
      </w:r>
      <w:r w:rsidR="00A169CC" w:rsidRPr="00580AE6">
        <w:t>FA</w:t>
      </w:r>
      <w:r w:rsidRPr="00792C10">
        <w:t xml:space="preserve">) and analyzed </w:t>
      </w:r>
      <w:r w:rsidR="00A169CC" w:rsidRPr="00792C10">
        <w:t xml:space="preserve">using </w:t>
      </w:r>
      <w:r w:rsidRPr="00792C10">
        <w:t>nano-LC</w:t>
      </w:r>
      <w:r w:rsidR="00B82B0D" w:rsidRPr="00792C10">
        <w:t>-</w:t>
      </w:r>
      <w:r w:rsidRPr="00792C10">
        <w:t xml:space="preserve">MS </w:t>
      </w:r>
      <w:r w:rsidR="00A169CC" w:rsidRPr="00792C10">
        <w:t>on a</w:t>
      </w:r>
      <w:r w:rsidRPr="00792C10">
        <w:t xml:space="preserve"> NanoAcquity-ESI-SynaptG2-Si </w:t>
      </w:r>
      <w:r w:rsidR="00A169CC" w:rsidRPr="00792C10">
        <w:t xml:space="preserve">system </w:t>
      </w:r>
      <w:r w:rsidRPr="00792C10">
        <w:t>(Waters) operating in nano</w:t>
      </w:r>
      <w:r w:rsidR="00A169CC" w:rsidRPr="00792C10">
        <w:t>-</w:t>
      </w:r>
      <w:r w:rsidRPr="00792C10">
        <w:t xml:space="preserve">ESI positive mode. </w:t>
      </w:r>
      <w:r w:rsidR="00A169CC" w:rsidRPr="00792C10">
        <w:t xml:space="preserve">After </w:t>
      </w:r>
      <w:r w:rsidRPr="00792C10">
        <w:t>loading on</w:t>
      </w:r>
      <w:r w:rsidR="00A169CC" w:rsidRPr="00792C10">
        <w:t>to</w:t>
      </w:r>
      <w:r w:rsidRPr="00792C10">
        <w:t xml:space="preserve"> the UPLC peptide </w:t>
      </w:r>
      <w:proofErr w:type="spellStart"/>
      <w:r w:rsidRPr="00792C10">
        <w:t>BEH130</w:t>
      </w:r>
      <w:proofErr w:type="spellEnd"/>
      <w:r w:rsidRPr="00792C10">
        <w:t xml:space="preserve"> </w:t>
      </w:r>
      <w:proofErr w:type="spellStart"/>
      <w:r w:rsidRPr="00792C10">
        <w:t>C18</w:t>
      </w:r>
      <w:proofErr w:type="spellEnd"/>
      <w:r w:rsidRPr="00792C10">
        <w:t xml:space="preserve"> </w:t>
      </w:r>
      <w:proofErr w:type="spellStart"/>
      <w:r w:rsidRPr="00792C10">
        <w:t>nanoACQUITY</w:t>
      </w:r>
      <w:r w:rsidRPr="00792C10">
        <w:rPr>
          <w:vertAlign w:val="superscript"/>
        </w:rPr>
        <w:t>TM</w:t>
      </w:r>
      <w:proofErr w:type="spellEnd"/>
      <w:r w:rsidRPr="00792C10">
        <w:t xml:space="preserve"> column</w:t>
      </w:r>
      <w:r w:rsidR="00A169CC" w:rsidRPr="00792C10">
        <w:t xml:space="preserve"> (</w:t>
      </w:r>
      <w:r w:rsidRPr="00792C10">
        <w:t xml:space="preserve">100 </w:t>
      </w:r>
      <w:proofErr w:type="spellStart"/>
      <w:r w:rsidRPr="00792C10">
        <w:t>μm</w:t>
      </w:r>
      <w:proofErr w:type="spellEnd"/>
      <w:r w:rsidRPr="00792C10">
        <w:t xml:space="preserve"> x 100 mm</w:t>
      </w:r>
      <w:r w:rsidR="00A169CC" w:rsidRPr="00792C10">
        <w:t xml:space="preserve">, diameter: </w:t>
      </w:r>
      <w:r w:rsidRPr="00792C10">
        <w:t>1.7 μm diameter</w:t>
      </w:r>
      <w:r w:rsidR="00A169CC" w:rsidRPr="00792C10">
        <w:t xml:space="preserve">; </w:t>
      </w:r>
      <w:r w:rsidRPr="00792C10">
        <w:t xml:space="preserve">Waters) at a flow rate of 0.45 </w:t>
      </w:r>
      <w:proofErr w:type="spellStart"/>
      <w:r w:rsidRPr="00792C10">
        <w:t>μL</w:t>
      </w:r>
      <w:proofErr w:type="spellEnd"/>
      <w:r w:rsidRPr="00792C10">
        <w:t xml:space="preserve">/min, peptides were separated with a gradient increasing from 1% Buffer B (acetonitrile with 0.1% </w:t>
      </w:r>
      <w:r w:rsidR="00A169CC" w:rsidRPr="00580AE6">
        <w:t>FA</w:t>
      </w:r>
      <w:r w:rsidRPr="00792C10">
        <w:t>)/99% Buffer A (</w:t>
      </w:r>
      <w:r w:rsidR="00FD6EC8" w:rsidRPr="00792C10">
        <w:t>H</w:t>
      </w:r>
      <w:r w:rsidR="00FD6EC8" w:rsidRPr="00792C10">
        <w:rPr>
          <w:vertAlign w:val="subscript"/>
        </w:rPr>
        <w:t>2</w:t>
      </w:r>
      <w:r w:rsidR="00FD6EC8" w:rsidRPr="00792C10">
        <w:t>O</w:t>
      </w:r>
      <w:r w:rsidR="00FD6EC8" w:rsidRPr="00792C10" w:rsidDel="00FD6EC8">
        <w:t xml:space="preserve"> </w:t>
      </w:r>
      <w:r w:rsidRPr="00792C10">
        <w:t xml:space="preserve">with 0.1% </w:t>
      </w:r>
      <w:r w:rsidR="00A169CC" w:rsidRPr="00580AE6">
        <w:t>FA</w:t>
      </w:r>
      <w:r w:rsidRPr="00792C10">
        <w:t xml:space="preserve">) to 40% Buffer B/60% Buffer A, and then to 85% Buffer B/15% Buffer A, over 120 min. MS spectra were recorded in a 50-2,000 m/z mass range at </w:t>
      </w:r>
      <w:r w:rsidR="00FD6EC8" w:rsidRPr="00792C10">
        <w:t xml:space="preserve">a resolution of </w:t>
      </w:r>
      <w:r w:rsidRPr="00792C10">
        <w:t>10,000-20,000. The nano LC</w:t>
      </w:r>
      <w:r w:rsidR="00B82B0D" w:rsidRPr="00792C10">
        <w:t>-</w:t>
      </w:r>
      <w:r w:rsidRPr="00792C10">
        <w:t xml:space="preserve">MS method included 120 min of acquisition time, positive polarity, MS acquisition range of 50-4,000 Da, </w:t>
      </w:r>
      <w:r w:rsidR="00FD6EC8" w:rsidRPr="00792C10">
        <w:t xml:space="preserve">and a </w:t>
      </w:r>
      <w:r w:rsidRPr="00792C10">
        <w:t xml:space="preserve">collision energy range of 20-55 V. </w:t>
      </w:r>
      <w:r w:rsidR="00FD6EC8" w:rsidRPr="00792C10">
        <w:t>P</w:t>
      </w:r>
      <w:r w:rsidRPr="00792C10">
        <w:t xml:space="preserve">roteins were </w:t>
      </w:r>
      <w:r w:rsidR="00FD6EC8" w:rsidRPr="00792C10">
        <w:t>identified and quantified</w:t>
      </w:r>
      <w:r w:rsidRPr="00792C10">
        <w:t xml:space="preserve"> using Progenesis </w:t>
      </w:r>
      <w:r w:rsidR="00FD6EC8" w:rsidRPr="00792C10">
        <w:t xml:space="preserve">software </w:t>
      </w:r>
      <w:r w:rsidRPr="00792C10">
        <w:t>for proteomics QI (Waters)</w:t>
      </w:r>
      <w:r w:rsidR="00FD6EC8" w:rsidRPr="00792C10">
        <w:t>,</w:t>
      </w:r>
      <w:r w:rsidRPr="00792C10">
        <w:t xml:space="preserve"> with the </w:t>
      </w:r>
      <w:r w:rsidR="00FD6EC8" w:rsidRPr="00792C10">
        <w:t xml:space="preserve">ion accounting </w:t>
      </w:r>
      <w:r w:rsidRPr="00792C10">
        <w:t xml:space="preserve">algorithm and the following parameters: trypsin </w:t>
      </w:r>
      <w:r w:rsidR="00FD6EC8" w:rsidRPr="00792C10">
        <w:t xml:space="preserve">digestion </w:t>
      </w:r>
      <w:r w:rsidRPr="00792C10">
        <w:t xml:space="preserve">enzyme; a maximum of </w:t>
      </w:r>
      <w:r w:rsidR="00FD6EC8" w:rsidRPr="00792C10">
        <w:t>two</w:t>
      </w:r>
      <w:r w:rsidRPr="00792C10">
        <w:t xml:space="preserve"> missed cleavages; maximu</w:t>
      </w:r>
      <w:r w:rsidR="00FD6EC8" w:rsidRPr="00792C10">
        <w:t>m</w:t>
      </w:r>
      <w:r w:rsidRPr="00792C10">
        <w:t xml:space="preserve"> protein mass</w:t>
      </w:r>
      <w:r w:rsidR="00FD6EC8" w:rsidRPr="00792C10">
        <w:t xml:space="preserve">: </w:t>
      </w:r>
      <w:r w:rsidRPr="00792C10">
        <w:t xml:space="preserve">250 </w:t>
      </w:r>
      <w:proofErr w:type="spellStart"/>
      <w:r w:rsidRPr="00792C10">
        <w:t>kDa</w:t>
      </w:r>
      <w:proofErr w:type="spellEnd"/>
      <w:r w:rsidR="00FD6EC8" w:rsidRPr="00792C10">
        <w:t>;</w:t>
      </w:r>
      <w:r w:rsidRPr="00792C10">
        <w:t xml:space="preserve"> fixed modification: </w:t>
      </w:r>
      <w:proofErr w:type="spellStart"/>
      <w:r w:rsidRPr="00792C10">
        <w:t>carbamodomethyl</w:t>
      </w:r>
      <w:proofErr w:type="spellEnd"/>
      <w:r w:rsidRPr="00792C10">
        <w:t xml:space="preserve"> (C); variable modifications: oxidation (M), deamination (N, Q) and acetylation (N-</w:t>
      </w:r>
      <w:proofErr w:type="spellStart"/>
      <w:r w:rsidRPr="00792C10">
        <w:t>ter</w:t>
      </w:r>
      <w:proofErr w:type="spellEnd"/>
      <w:r w:rsidRPr="00792C10">
        <w:t>); false discovery rate</w:t>
      </w:r>
      <w:r w:rsidR="00FD6EC8" w:rsidRPr="00792C10">
        <w:t xml:space="preserve">: </w:t>
      </w:r>
      <w:r w:rsidRPr="00792C10">
        <w:t>1%, automatic mass tolerance, isotope filter</w:t>
      </w:r>
      <w:r w:rsidR="00FD6EC8" w:rsidRPr="00792C10">
        <w:t xml:space="preserve">: </w:t>
      </w:r>
      <w:r w:rsidRPr="00792C10">
        <w:t xml:space="preserve">2; </w:t>
      </w:r>
      <w:r w:rsidR="006C4EC5" w:rsidRPr="00792C10">
        <w:rPr>
          <w:i/>
          <w:iCs/>
        </w:rPr>
        <w:t xml:space="preserve">Homo </w:t>
      </w:r>
      <w:r w:rsidR="00FD6EC8" w:rsidRPr="00792C10">
        <w:rPr>
          <w:i/>
          <w:iCs/>
        </w:rPr>
        <w:t>s</w:t>
      </w:r>
      <w:r w:rsidR="006C4EC5" w:rsidRPr="00792C10">
        <w:rPr>
          <w:i/>
          <w:iCs/>
        </w:rPr>
        <w:t>apiens</w:t>
      </w:r>
      <w:r w:rsidRPr="00792C10">
        <w:t xml:space="preserve"> </w:t>
      </w:r>
      <w:proofErr w:type="spellStart"/>
      <w:r w:rsidRPr="00792C10">
        <w:t>UniprotKB</w:t>
      </w:r>
      <w:proofErr w:type="spellEnd"/>
      <w:r w:rsidRPr="00792C10">
        <w:t>/</w:t>
      </w:r>
      <w:proofErr w:type="spellStart"/>
      <w:r w:rsidRPr="00792C10">
        <w:t>Swissprot</w:t>
      </w:r>
      <w:proofErr w:type="spellEnd"/>
      <w:r w:rsidRPr="00792C10">
        <w:t xml:space="preserve"> database (</w:t>
      </w:r>
      <w:r w:rsidR="006C4EC5" w:rsidRPr="00792C10">
        <w:t>cano</w:t>
      </w:r>
      <w:r w:rsidR="0035425A" w:rsidRPr="00792C10">
        <w:t>nical protein</w:t>
      </w:r>
      <w:r w:rsidR="009156DB" w:rsidRPr="00792C10">
        <w:t>s</w:t>
      </w:r>
      <w:r w:rsidR="0035425A" w:rsidRPr="00792C10">
        <w:t xml:space="preserve"> from </w:t>
      </w:r>
      <w:r w:rsidR="006C4EC5" w:rsidRPr="00792C10">
        <w:t>UP000005640</w:t>
      </w:r>
      <w:r w:rsidR="0035425A" w:rsidRPr="00792C10">
        <w:t xml:space="preserve"> proteome</w:t>
      </w:r>
      <w:r w:rsidR="006C4EC5" w:rsidRPr="00792C10">
        <w:t xml:space="preserve"> Release-2021-02</w:t>
      </w:r>
      <w:r w:rsidRPr="00792C10">
        <w:t>; https://www.uniprot.org/) concatenated with the sequence of</w:t>
      </w:r>
      <w:r w:rsidR="009156DB" w:rsidRPr="00792C10">
        <w:t xml:space="preserve"> </w:t>
      </w:r>
      <w:r w:rsidR="00203D19" w:rsidRPr="00792C10">
        <w:t>angiotensin II (DRVYIHPF) and</w:t>
      </w:r>
      <w:r w:rsidRPr="00792C10">
        <w:t xml:space="preserve"> the internal standard (ENO1_YEAST, P00924). </w:t>
      </w:r>
      <w:proofErr w:type="gramStart"/>
      <w:r w:rsidR="00FD6EC8" w:rsidRPr="00792C10">
        <w:t>The proteomic</w:t>
      </w:r>
      <w:proofErr w:type="gramEnd"/>
      <w:r w:rsidR="00FD6EC8" w:rsidRPr="00792C10">
        <w:t xml:space="preserve"> </w:t>
      </w:r>
      <w:proofErr w:type="gramStart"/>
      <w:r w:rsidR="00FD6EC8" w:rsidRPr="00792C10">
        <w:t>data were</w:t>
      </w:r>
      <w:proofErr w:type="gramEnd"/>
      <w:r w:rsidR="00FD6EC8" w:rsidRPr="00792C10">
        <w:t xml:space="preserve"> A analyzed quantitatively in an analysis of </w:t>
      </w:r>
      <w:proofErr w:type="gramStart"/>
      <w:r w:rsidR="00FD6EC8" w:rsidRPr="00792C10">
        <w:t>variance ,</w:t>
      </w:r>
      <w:proofErr w:type="gramEnd"/>
      <w:r w:rsidR="00FD6EC8" w:rsidRPr="00792C10">
        <w:t xml:space="preserve"> using </w:t>
      </w:r>
      <w:proofErr w:type="gramStart"/>
      <w:r w:rsidR="00FD6EC8" w:rsidRPr="00792C10">
        <w:t xml:space="preserve">the </w:t>
      </w:r>
      <w:r w:rsidR="00AD7E35" w:rsidRPr="00792C10">
        <w:t>Progenesis</w:t>
      </w:r>
      <w:proofErr w:type="gramEnd"/>
      <w:r w:rsidR="00AD7E35" w:rsidRPr="00792C10">
        <w:t xml:space="preserve"> for proteomics QI application (Waters)</w:t>
      </w:r>
      <w:r w:rsidR="00FD6EC8" w:rsidRPr="00792C10">
        <w:t xml:space="preserve">. We </w:t>
      </w:r>
      <w:r w:rsidR="00AD7E35" w:rsidRPr="00792C10">
        <w:t>focusing on the three most abundant and confidently identified unique peptides (non-conflicting peptide</w:t>
      </w:r>
      <w:r w:rsidR="00FD6EC8" w:rsidRPr="00792C10">
        <w:t>s</w:t>
      </w:r>
      <w:r w:rsidR="00AD7E35" w:rsidRPr="00792C10">
        <w:t xml:space="preserve">) by considering the correlation factor of each and normalizing the signal against the </w:t>
      </w:r>
      <w:r w:rsidR="00FD6EC8" w:rsidRPr="00792C10">
        <w:t xml:space="preserve">ENO-1 </w:t>
      </w:r>
      <w:r w:rsidR="00AD7E35" w:rsidRPr="00792C10">
        <w:t xml:space="preserve">internal standard. </w:t>
      </w:r>
      <w:r w:rsidR="0035425A" w:rsidRPr="00792C10">
        <w:t>Differential</w:t>
      </w:r>
      <w:r w:rsidRPr="00792C10">
        <w:t xml:space="preserve"> quantitative data were visualized </w:t>
      </w:r>
      <w:r w:rsidR="00FD6EC8" w:rsidRPr="00792C10">
        <w:t xml:space="preserve">in </w:t>
      </w:r>
      <w:r w:rsidRPr="00792C10">
        <w:t>a volcano plot</w:t>
      </w:r>
      <w:r w:rsidR="00FD6EC8" w:rsidRPr="00792C10">
        <w:t>, in order</w:t>
      </w:r>
      <w:r w:rsidRPr="00792C10">
        <w:t xml:space="preserve"> to determine and justify the fold change (FC) threshold </w:t>
      </w:r>
      <w:r w:rsidR="00FD6EC8" w:rsidRPr="00792C10">
        <w:t xml:space="preserve">for </w:t>
      </w:r>
      <w:r w:rsidRPr="00792C10">
        <w:t xml:space="preserve">significant protein deregulations </w:t>
      </w:r>
      <w:r w:rsidR="00FD6EC8" w:rsidRPr="00792C10">
        <w:t xml:space="preserve">in </w:t>
      </w:r>
      <w:r w:rsidRPr="00792C10">
        <w:t>each corresponding dataset (</w:t>
      </w:r>
      <w:r w:rsidRPr="00792C10">
        <w:rPr>
          <w:highlight w:val="green"/>
        </w:rPr>
        <w:t xml:space="preserve">Table </w:t>
      </w:r>
      <w:r w:rsidR="0035425A" w:rsidRPr="00792C10">
        <w:rPr>
          <w:highlight w:val="green"/>
        </w:rPr>
        <w:t>S</w:t>
      </w:r>
      <w:r w:rsidR="00D130BF" w:rsidRPr="00792C10">
        <w:rPr>
          <w:highlight w:val="green"/>
        </w:rPr>
        <w:t>1</w:t>
      </w:r>
      <w:r w:rsidRPr="00792C10">
        <w:t xml:space="preserve">). Therefore, only </w:t>
      </w:r>
      <w:r w:rsidRPr="00792C10">
        <w:lastRenderedPageBreak/>
        <w:t xml:space="preserve">proteins with </w:t>
      </w:r>
      <w:r w:rsidR="00FD6EC8" w:rsidRPr="00792C10">
        <w:t>p</w:t>
      </w:r>
      <w:r w:rsidRPr="00792C10">
        <w:t>≤0.05 and a FC&gt;1.</w:t>
      </w:r>
      <w:r w:rsidR="00A831C7" w:rsidRPr="00792C10">
        <w:t>2</w:t>
      </w:r>
      <w:r w:rsidRPr="00792C10">
        <w:t xml:space="preserve">5 were considered </w:t>
      </w:r>
      <w:r w:rsidR="00FD6EC8" w:rsidRPr="00792C10">
        <w:t>to be</w:t>
      </w:r>
      <w:r w:rsidRPr="00792C10">
        <w:t xml:space="preserve"> significantly deregulated. </w:t>
      </w:r>
      <w:r w:rsidR="005650A3" w:rsidRPr="00792C10">
        <w:t>These differential</w:t>
      </w:r>
      <w:r w:rsidR="0020621D" w:rsidRPr="00792C10">
        <w:t xml:space="preserve">ly </w:t>
      </w:r>
      <w:r w:rsidR="0020621D" w:rsidRPr="00580AE6">
        <w:t>expressed</w:t>
      </w:r>
      <w:r w:rsidR="005650A3" w:rsidRPr="00792C10">
        <w:t xml:space="preserve"> proteins </w:t>
      </w:r>
      <w:r w:rsidR="0020621D" w:rsidRPr="00792C10">
        <w:t>were</w:t>
      </w:r>
      <w:r w:rsidR="005650A3" w:rsidRPr="00792C10">
        <w:t xml:space="preserve"> included in </w:t>
      </w:r>
      <w:r w:rsidR="0020621D" w:rsidRPr="00792C10">
        <w:t xml:space="preserve">the </w:t>
      </w:r>
      <w:r w:rsidR="005650A3" w:rsidRPr="00792C10">
        <w:t>EV-ATTR signature.</w:t>
      </w:r>
    </w:p>
    <w:p w14:paraId="0B23319B" w14:textId="77777777" w:rsidR="006E7C1E" w:rsidRPr="00792C10" w:rsidRDefault="006E7C1E" w:rsidP="00AC6780"/>
    <w:p w14:paraId="1DE426FC" w14:textId="4E57A56E" w:rsidR="006E7C1E" w:rsidRPr="00792C10" w:rsidRDefault="006E7C1E" w:rsidP="006E7C1E">
      <w:pPr>
        <w:pStyle w:val="Titre2"/>
      </w:pPr>
      <w:r w:rsidRPr="00792C10">
        <w:t>Down</w:t>
      </w:r>
      <w:r w:rsidR="0020621D" w:rsidRPr="00792C10">
        <w:t>stream analysis of proteomic data</w:t>
      </w:r>
    </w:p>
    <w:p w14:paraId="1D1A2E60" w14:textId="1A3EF730" w:rsidR="00504D1B" w:rsidRPr="00792C10" w:rsidRDefault="00504D1B" w:rsidP="00504D1B">
      <w:r w:rsidRPr="00792C10">
        <w:t xml:space="preserve">To </w:t>
      </w:r>
      <w:r w:rsidR="0020621D" w:rsidRPr="00792C10">
        <w:t xml:space="preserve">check </w:t>
      </w:r>
      <w:r w:rsidRPr="00792C10">
        <w:t xml:space="preserve">the proportion of proteins known </w:t>
      </w:r>
      <w:r w:rsidR="0020621D" w:rsidRPr="00792C10">
        <w:t xml:space="preserve">to be found </w:t>
      </w:r>
      <w:r w:rsidRPr="00792C10">
        <w:t>in EV</w:t>
      </w:r>
      <w:r w:rsidR="0020621D" w:rsidRPr="00792C10">
        <w:t>s</w:t>
      </w:r>
      <w:r w:rsidRPr="00792C10">
        <w:t xml:space="preserve">, </w:t>
      </w:r>
      <w:r w:rsidR="0020621D" w:rsidRPr="00792C10">
        <w:t>the experimental</w:t>
      </w:r>
      <w:r w:rsidRPr="00792C10">
        <w:t xml:space="preserve"> data were compared </w:t>
      </w:r>
      <w:r w:rsidR="0020621D" w:rsidRPr="00792C10">
        <w:t xml:space="preserve">with </w:t>
      </w:r>
      <w:r w:rsidRPr="00792C10">
        <w:t>EV libraries (</w:t>
      </w:r>
      <w:proofErr w:type="spellStart"/>
      <w:r w:rsidR="0020621D" w:rsidRPr="00792C10">
        <w:t>ExoCarta</w:t>
      </w:r>
      <w:proofErr w:type="spellEnd"/>
      <w:r w:rsidR="0020621D" w:rsidRPr="00792C10">
        <w:t xml:space="preserve">, </w:t>
      </w:r>
      <w:proofErr w:type="spellStart"/>
      <w:r w:rsidRPr="00792C10">
        <w:t>July_2015_Release</w:t>
      </w:r>
      <w:proofErr w:type="spellEnd"/>
      <w:r w:rsidRPr="00792C10">
        <w:t xml:space="preserve"> </w:t>
      </w:r>
      <w:r w:rsidRPr="00792C10">
        <w:fldChar w:fldCharType="begin"/>
      </w:r>
      <w:r w:rsidR="00F06547" w:rsidRPr="00792C10">
        <w:instrText xml:space="preserve"> ADDIN ZOTERO_ITEM CSL_CITATION {"citationID":"NjqPLQyU","properties":{"formattedCitation":"\\super 4\\uc0\\u8211{}6\\nosupersub{}","plainCitation":"4–6","noteIndex":0},"citationItems":[{"id":"jFwa0LwU/a0DsXGg8","uris":["http://zotero.org/users/local/AHRcXYV3/items/HH3PI4UH"],"itemData":{"id":460,"type":"article-journal","abstract":"Exosomes are membranous vesicles that are released by a variety of cells into the extracellular microenvironment and are implicated in intercellular communication. As exosomes contain RNA, proteins and lipids, there is a significant interest in characterizing the molecular cargo of exosomes. Here, we describe ExoCarta (http://www.exocarta.org), a manually curated web-based compendium of exosomal proteins, RNAs and lipids. Since its inception, the database has been highly accessed (&gt;54,000 visitors from 135 countries). The current version of ExoCarta hosts 41,860 proteins, &gt;7,540 RNA and 1,116 lipid molecules from more than 286 exosomal studies annotated with ISEV minimal experimental requirements for definition of extracellular vesicles. Besides, ExoCarta features dynamic protein-protein interaction networks and biological pathways of exosomal proteins. Users can download most often identified exosomal proteins based on the number of studies. The downloaded files can further be imported directly into FunRich (http:// www.funrich.org) tool for additional functional enrichment and interaction network analysis.","container-title":"Journal of Molecular Biology","DOI":"10.1016/j.jmb.2015.09.019","ISSN":"00222836","issue":"4","journalAbbreviation":"Journal of Molecular Biology","language":"en","license":"https://www.elsevier.com/tdm/userlicense/1.0/","page":"688-692","source":"DOI.org (Crossref)","title":"ExoCarta: A Web-Based Compendium of Exosomal Cargo","title-short":"ExoCarta","volume":"428","author":[{"family":"Keerthikumar","given":"Shivakumar"},{"family":"Chisanga","given":"David"},{"family":"Ariyaratne","given":"Dinuka"},{"family":"Al Saffar","given":"Haidar"},{"family":"Anand","given":"Sushma"},{"family":"Zhao","given":"Kening"},{"family":"Samuel","given":"Monisha"},{"family":"Pathan","given":"Mohashin"},{"family":"Jois","given":"Markandeya"},{"family":"Chilamkurti","given":"Naveen"},{"family":"Gangoda","given":"Lahiru"},{"family":"Mathivanan","given":"Suresh"}],"issued":{"date-parts":[["2016",2]]}}},{"id":"jFwa0LwU/rkMRmAe1","uris":["http://zotero.org/users/local/AHRcXYV3/items/NC5W4EEJ"],"itemData":{"id":461,"type":"article-journal","abstract":"Exosomes are membraneous nanovesicles of endocytic origin released by most cell types from diverse organisms; they play a critical role in cell–cell communication. ExoCarta (http://www.exocarta.org) is a manually curated database of exosomal proteins, RNA and lipids. The database catalogs information from both published and unpublished exosomal studies. The mode of exosomal purification and characterization, the biophysical and molecular properties are listed in the database aiding biomedical scientists in assessing the quality of the exosomal preparation and the corresponding data obtained. Currently, ExoCarta (Version 3.1) contains information on 11 261 protein entries, 2375 mRNA entries and 764 miRNA entries that were obtained from 134 exosomal studies. In addition to the data update, as a new feature, lipids identified in exosomes are added to ExoCarta. We believe that this free web-based community resource will aid researchers in identifying molecular signatures (proteins/RNA/lipids) that are specific to certain tissue/cell type derived exosomes and trigger new exosomal studies.","container-title":"Nucleic Acids Research","DOI":"10.1093/nar/gkr828","ISSN":"0305-1048","issue":"Database issue","journalAbbreviation":"Nucleic Acids Res","note":"PMID: 21989406\nPMCID: PMC3245025","page":"D1241-D1244","source":"PubMed Central","title":"ExoCarta 2012: database of exosomal proteins, RNA and lipids","title-short":"ExoCarta 2012","volume":"40","author":[{"family":"Mathivanan","given":"Suresh"},{"family":"Fahner","given":"Cassie J."},{"family":"Reid","given":"Gavin E."},{"family":"Simpson","given":"Richard J."}],"issued":{"date-parts":[["2012",1]]}}},{"id":"jFwa0LwU/uYXDiKkG","uris":["http://zotero.org/users/local/AHRcXYV3/items/UHWI6WED"],"itemData":{"id":466,"type":"article-journal","abstract":"Exosomes, membrane microvesicles (40–100 nm) secreted by most cell types, can be isolated in several ways while characterizing them is heavily based on electron microscopy and, most importantly, the identification of exosome marker proteins. Researchers rely on the identification of certain exosomal marker proteins including Alix, CD9 and CD63 to confirm the presence of exosomes in their preparations. An evolutionary-conserved set of protein molecules have been identified in most exosomes studied to date. However, with the complexity of tissue/cell type-specific proteins being incorporated in the exosomes, some of these so-called exosomal markers are not always present in all the exosomes. The presence of tissue/cell type-specific proteins in exosomes allows researchers to isolate them using immunoaffinity capture methods. A compendium for exosomal proteomes will aid researchers in identifying proteins that were more commonly found in various exosomes (exosome markers) and those that are specific to certain tissue/cell type-derived exosomes. Here, we describe ExoCarta, a compendium for proteins and RNA molecules identified in exosomes. ExoCarta is first of its kind and the resource is freely available to the scientific community through the web (http://exocarta.ludwig.edu.au). We believe that this community resource will be of great biological importance for any future exosome analyses.","container-title":"PROTEOMICS","DOI":"10.1002/pmic.200900351","ISSN":"1615-9861","issue":"21","language":"en","note":"_eprint: https://onlinelibrary.wiley.com/doi/pdf/10.1002/pmic.200900351","page":"4997-5000","source":"Wiley Online Library","title":"ExoCarta: A compendium of exosomal proteins and RNA","title-short":"ExoCarta","volume":"9","author":[{"family":"Mathivanan","given":"Suresh"},{"family":"Simpson","given":"Richard J."}],"issued":{"date-parts":[["2009"]]}}}],"schema":"https://github.com/citation-style-language/schema/raw/master/csl-citation.json"} </w:instrText>
      </w:r>
      <w:r w:rsidRPr="00792C10">
        <w:fldChar w:fldCharType="separate"/>
      </w:r>
      <w:r w:rsidR="00D073AA" w:rsidRPr="00792C10">
        <w:rPr>
          <w:vertAlign w:val="superscript"/>
        </w:rPr>
        <w:t>4–6</w:t>
      </w:r>
      <w:r w:rsidRPr="00792C10">
        <w:fldChar w:fldCharType="end"/>
      </w:r>
      <w:r w:rsidRPr="00792C10">
        <w:t xml:space="preserve"> and/or </w:t>
      </w:r>
      <w:proofErr w:type="spellStart"/>
      <w:r w:rsidR="0020621D" w:rsidRPr="00792C10">
        <w:t>Vesiclepedia</w:t>
      </w:r>
      <w:proofErr w:type="spellEnd"/>
      <w:r w:rsidR="0020621D" w:rsidRPr="00792C10">
        <w:t xml:space="preserve">, </w:t>
      </w:r>
      <w:proofErr w:type="spellStart"/>
      <w:r w:rsidRPr="00792C10">
        <w:t>August_2018_Release</w:t>
      </w:r>
      <w:proofErr w:type="spellEnd"/>
      <w:r w:rsidRPr="00792C10">
        <w:t xml:space="preserve"> </w:t>
      </w:r>
      <w:r w:rsidRPr="00792C10">
        <w:fldChar w:fldCharType="begin"/>
      </w:r>
      <w:r w:rsidR="00F06547" w:rsidRPr="00792C10">
        <w:instrText xml:space="preserve"> ADDIN ZOTERO_ITEM CSL_CITATION {"citationID":"rjgMycYv","properties":{"formattedCitation":"\\super 7,8\\nosupersub{}","plainCitation":"7,8","noteIndex":0},"citationItems":[{"id":"jFwa0LwU/z6kqf2eb","uris":["http://zotero.org/users/local/AHRcXYV3/items/QDEIXHL8"],"itemData":{"id":469,"type":"article-journal","abstract":"Extracellular vesicles (EVs) are membranous vesicles that are released by both prokaryotic and eukaryotic cells into the extracellular microenvironment. EVs can be categorised as exosomes, ectosomes or shedding microvesicles and apoptotic bodies based on the mode of biogenesis. EVs contain biologically active cargo of nucleic acids, proteins, lipids and metabolites that can be altered based on the precise state of the cell. Vesiclepedia (http://www.microvesicles.org) is a web-based compendium of RNA, proteins, lipids and metabolites that are identiﬁed in EVs from both published and unpublished studies. Currently, Vesiclepedia contains data obtained from 1254 EV studies, 38 146 RNA entries, 349 988 protein entries and 639 lipid/metabolite entries. Vesiclepedia is publicly available and allows users to query and download EV cargo based on different search criteria. The mode of EV isolation and characterization, the biophysical and molecular properties and EV-METRIC are listed in the database aiding biomedical scientists in assessing the quality of the EV preparation and the corresponding data obtained. In addition, FunRich-based Vesiclepedia plugin is incorporated aiding users in data analysis.","container-title":"Nucleic Acids Research","DOI":"10.1093/nar/gky1029","ISSN":"0305-1048, 1362-4962","issue":"D1","language":"en","license":"http://creativecommons.org/licenses/by-nc/4.0/","page":"D516-D519","source":"DOI.org (Crossref)","title":"Vesiclepedia 2019: a compendium of RNA, proteins, lipids and metabolites in extracellular vesicles","title-short":"Vesiclepedia 2019","volume":"47","author":[{"family":"Pathan","given":"Mohashin"},{"family":"Fonseka","given":"Pamali"},{"family":"Chitti","given":"Sai V"},{"family":"Kang","given":"Taeyoung"},{"family":"Sanwlani","given":"Rahul"},{"family":"Van Deun","given":"Jan"},{"family":"Hendrix","given":"An"},{"family":"Mathivanan","given":"Suresh"}],"issued":{"date-parts":[["2019",1,8]]}}},{"id":"jFwa0LwU/Q39WdevF","uris":["http://zotero.org/users/local/AHRcXYV3/items/UYRB37P9"],"itemData":{"id":471,"type":"article-journal","container-title":"PLoS Biology","DOI":"10.1371/journal.pbio.1001450","ISSN":"1545-7885","issue":"12","journalAbbreviation":"PLoS Biol","language":"en","page":"e1001450","source":"DOI.org (Crossref)","title":"Vesiclepedia: A Compendium for Extracellular Vesicles with Continuous Community Annotation","title-short":"Vesiclepedia","volume":"10","author":[{"family":"Kalra","given":"Hina"},{"family":"Simpson","given":"Richard J."},{"family":"Ji","given":"Hong"},{"family":"Aikawa","given":"Elena"},{"family":"Altevogt","given":"Peter"},{"family":"Askenase","given":"Philip"},{"family":"Bond","given":"Vincent C."},{"family":"Borràs","given":"Francesc E."},{"family":"Breakefield","given":"Xandra"},{"family":"Budnik","given":"Vivian"},{"family":"Buzas","given":"Edit"},{"family":"Camussi","given":"Giovanni"},{"family":"Clayton","given":"Aled"},{"family":"Cocucci","given":"Emanuele"},{"family":"Falcon-Perez","given":"Juan M."},{"family":"Gabrielsson","given":"Susanne"},{"family":"Gho","given":"Yong Song"},{"family":"Gupta","given":"Dwijendra"},{"family":"Harsha","given":"H. C."},{"family":"Hendrix","given":"An"},{"family":"Hill","given":"Andrew F."},{"family":"Inal","given":"Jameel M."},{"family":"Jenster","given":"Guido"},{"family":"Krämer-Albers","given":"Eva-Maria"},{"family":"Lim","given":"Sai Kiang"},{"family":"Llorente","given":"Alicia"},{"family":"Lötvall","given":"Jan"},{"family":"Marcilla","given":"Antonio"},{"family":"Mincheva-Nilsson","given":"Lucia"},{"family":"Nazarenko","given":"Irina"},{"family":"Nieuwland","given":"Rienk"},{"family":"Nolte-'t Hoen","given":"Esther N. M."},{"family":"Pandey","given":"Akhilesh"},{"family":"Patel","given":"Tushar"},{"family":"Piper","given":"Melissa G."},{"family":"Pluchino","given":"Stefano"},{"family":"Prasad","given":"T. S. Keshava"},{"family":"Rajendran","given":"Lawrence"},{"family":"Raposo","given":"Graca"},{"family":"Record","given":"Michel"},{"family":"Reid","given":"Gavin E."},{"family":"Sánchez-Madrid","given":"Francisco"},{"family":"Schiffelers","given":"Raymond M."},{"family":"Siljander","given":"Pia"},{"family":"Stensballe","given":"Allan"},{"family":"Stoorvogel","given":"Willem"},{"family":"Taylor","given":"Douglas"},{"family":"Thery","given":"Clotilde"},{"family":"Valadi","given":"Hadi"},{"family":"Van Balkom","given":"Bas W. M."},{"family":"Vázquez","given":"Jesús"},{"family":"Vidal","given":"Michel"},{"family":"Wauben","given":"Marca H. M."},{"family":"Yáñez-Mó","given":"María"},{"family":"Zoeller","given":"Margot"},{"family":"Mathivanan","given":"Suresh"}],"issued":{"date-parts":[["2012",12,18]]}}}],"schema":"https://github.com/citation-style-language/schema/raw/master/csl-citation.json"} </w:instrText>
      </w:r>
      <w:r w:rsidRPr="00792C10">
        <w:fldChar w:fldCharType="separate"/>
      </w:r>
      <w:r w:rsidR="00D073AA" w:rsidRPr="00792C10">
        <w:rPr>
          <w:vertAlign w:val="superscript"/>
        </w:rPr>
        <w:t>7,8</w:t>
      </w:r>
      <w:r w:rsidRPr="00792C10">
        <w:fldChar w:fldCharType="end"/>
      </w:r>
      <w:r w:rsidRPr="00792C10">
        <w:rPr>
          <w:rFonts w:ascii="Times" w:eastAsia="Arial" w:hAnsi="Times" w:cs="Arial"/>
          <w:color w:val="000000"/>
        </w:rPr>
        <w:t xml:space="preserve">. </w:t>
      </w:r>
      <w:r w:rsidR="0020621D" w:rsidRPr="00792C10">
        <w:rPr>
          <w:rFonts w:ascii="Times" w:eastAsia="Arial" w:hAnsi="Times" w:cs="Arial"/>
          <w:color w:val="000000"/>
        </w:rPr>
        <w:t>T</w:t>
      </w:r>
      <w:r w:rsidRPr="00792C10">
        <w:rPr>
          <w:rFonts w:ascii="Times" w:eastAsia="Arial" w:hAnsi="Times" w:cs="Arial"/>
          <w:color w:val="000000"/>
        </w:rPr>
        <w:t>hese results</w:t>
      </w:r>
      <w:r w:rsidR="0020621D" w:rsidRPr="00792C10">
        <w:rPr>
          <w:rFonts w:ascii="Times" w:eastAsia="Arial" w:hAnsi="Times" w:cs="Arial"/>
          <w:color w:val="000000"/>
        </w:rPr>
        <w:t xml:space="preserve"> were plotted as </w:t>
      </w:r>
      <w:r w:rsidRPr="00792C10">
        <w:t>Venn diagrams</w:t>
      </w:r>
      <w:r w:rsidR="0020621D" w:rsidRPr="00792C10">
        <w:t xml:space="preserve">, </w:t>
      </w:r>
      <w:r w:rsidRPr="00792C10">
        <w:t xml:space="preserve">using </w:t>
      </w:r>
      <w:proofErr w:type="spellStart"/>
      <w:r w:rsidRPr="00792C10">
        <w:t>FunRich</w:t>
      </w:r>
      <w:proofErr w:type="spellEnd"/>
      <w:r w:rsidRPr="00792C10">
        <w:t xml:space="preserve"> software (version 3.1.3) </w:t>
      </w:r>
      <w:r w:rsidRPr="00792C10">
        <w:fldChar w:fldCharType="begin"/>
      </w:r>
      <w:r w:rsidR="00F06547" w:rsidRPr="00792C10">
        <w:instrText xml:space="preserve"> ADDIN ZOTERO_ITEM CSL_CITATION {"citationID":"Af3tLl9h","properties":{"formattedCitation":"\\super 9,10\\nosupersub{}","plainCitation":"9,10","noteIndex":0},"citationItems":[{"id":"jFwa0LwU/Cgq0Y8Iy","uris":["http://zotero.org/users/local/AHRcXYV3/items/LWABX4CN"],"itemData":{"id":472,"type":"article-journal","abstract":"As high-throughput techniques including proteomics become more accessible to individual laboratories, there is an urgent need for a user-friendly bioinformatics analysis system. Here, we describe FunRich, an open access, standalone functional enrichment and network analysis tool. FunRich is designed to be used by biologists with minimal or no support from computational and database experts. Using FunRich, users can perform functional enrichment analysis on background databases that are integrated from heterogeneous genomic and proteomic resources (&gt;1.5 million annotations). Besides default human specific FunRich database, users can download data from the UniProt database, which currently supports 20 different taxonomies against which enrichment analysis can be performed. Moreover, the users can build their own custom databases and perform the enrichment analysis irrespective of organism. In addition to proteomics datasets, the custom database allows for the tool to be used for genomics, lipidomics and metabolomics datasets. Thus, FunRich allows for complete database customization and thereby permits for the tool to be exploited as a skeleton for enrichment analysis irrespective of the data type or organism used. FunRich (http://www.funrich.org) is user-friendly and provides graphical representation (Venn, pie charts, bar graphs, column, heatmap and doughnuts) of the data with customizable font, scale and color (publication quality).","container-title":"PROTEOMICS","DOI":"10.1002/pmic.201400515","ISSN":"1615-9861","issue":"15","language":"en","license":"© 2015 WILEY-VCH Verlag GmbH &amp; Co. KGaA, Weinheim","note":"_eprint: https://onlinelibrary.wiley.com/doi/pdf/10.1002/pmic.201400515","page":"2597-2601","source":"Wiley Online Library","title":"FunRich: An open access standalone functional enrichment and interaction network analysis tool","title-short":"FunRich","volume":"15","author":[{"family":"Pathan","given":"Mohashin"},{"family":"Keerthikumar","given":"Shivakumar"},{"family":"Ang","given":"Ching-Seng"},{"family":"Gangoda","given":"Lahiru"},{"family":"Quek","given":"Camelia Y.J."},{"family":"Williamson","given":"Nicholas A."},{"family":"Mouradov","given":"Dmitri"},{"family":"Sieber","given":"Oliver M."},{"family":"Simpson","given":"Richard J."},{"family":"Salim","given":"Agus"},{"family":"Bacic","given":"Antony"},{"family":"Hill","given":"Andrew F."},{"family":"Stroud","given":"David A."},{"family":"Ryan","given":"Michael T."},{"family":"Agbinya","given":"Johnson I."},{"family":"Mariadason","given":"John M."},{"family":"Burgess","given":"Antony W."},{"family":"Mathivanan","given":"Suresh"}],"issued":{"date-parts":[["2015"]]}}},{"id":"jFwa0LwU/1qCDPEeQ","uris":["http://zotero.org/users/local/AHRcXYV3/items/D7MWXU6A"],"itemData":{"id":473,"type":"article-journal","abstract":"High‐throughput methods to profile the genome, transcriptome, proteome and metabolome of various systems has become a routine in multiple research laboratories around the world. Hence, to analyse and interpret these heterogenous datasets user‐friendly bioinformatics tools are needed. Here, we discuss FunRich tool that enables biologists to perform functional enrichment analysis on the generated datasets. Users can perform enrichment analysis with a variety of background databases and have complete control in updating or modifying the content in most of the databases. Specifically, users can download and update the background database from UniProt at any time thereby allowing a robust background database that can support annotations from &gt;18 taxonomies. Users can create customizable Venn diagrams, pie charts, bar graphs and heatmaps of publication quality for their datasets using FunRich (http://www.funrich.org). Overall, FunRich tool is user-friendly and enables users to perform various analysis on their datasets with minimal or no aid from bioinformaticians.","collection-title":"Computation Resources for Molecular Biology","container-title":"Journal of Molecular Biology","DOI":"10.1016/j.jmb.2020.166747","ISSN":"0022-2836","issue":"11","journalAbbreviation":"Journal of Molecular Biology","page":"166747","source":"ScienceDirect","title":"FunRich enables enrichment analysis of OMICs datasets","volume":"433","author":[{"family":"Fonseka","given":"Pamali"},{"family":"Pathan","given":"Mohashin"},{"family":"Chitti","given":"Sai V."},{"family":"Kang","given":"Taeyoung"},{"family":"Mathivanan","given":"Suresh"}],"issued":{"date-parts":[["2021",5,28]]}}}],"schema":"https://github.com/citation-style-language/schema/raw/master/csl-citation.json"} </w:instrText>
      </w:r>
      <w:r w:rsidRPr="00792C10">
        <w:fldChar w:fldCharType="separate"/>
      </w:r>
      <w:r w:rsidR="00D073AA" w:rsidRPr="00792C10">
        <w:rPr>
          <w:vertAlign w:val="superscript"/>
        </w:rPr>
        <w:t>9,10</w:t>
      </w:r>
      <w:r w:rsidRPr="00792C10">
        <w:fldChar w:fldCharType="end"/>
      </w:r>
      <w:r w:rsidRPr="00792C10">
        <w:t>.</w:t>
      </w:r>
    </w:p>
    <w:p w14:paraId="1071E262" w14:textId="46705CB5" w:rsidR="00504D1B" w:rsidRPr="00792C10" w:rsidRDefault="00504D1B" w:rsidP="00504D1B">
      <w:r w:rsidRPr="00792C10">
        <w:t>To reduce the dimensionality of the dataset for each quantified protein</w:t>
      </w:r>
      <w:r w:rsidR="0020621D" w:rsidRPr="00792C10">
        <w:t xml:space="preserve"> </w:t>
      </w:r>
      <w:r w:rsidRPr="00792C10">
        <w:t xml:space="preserve">from the 65 samples </w:t>
      </w:r>
      <w:r w:rsidR="0020621D" w:rsidRPr="00792C10">
        <w:t>to</w:t>
      </w:r>
      <w:r w:rsidRPr="00792C10">
        <w:t xml:space="preserve"> two dimensions and </w:t>
      </w:r>
      <w:r w:rsidR="0020621D" w:rsidRPr="00792C10">
        <w:t xml:space="preserve">determine </w:t>
      </w:r>
      <w:r w:rsidRPr="00792C10">
        <w:t>whether</w:t>
      </w:r>
      <w:r w:rsidR="0020621D" w:rsidRPr="00792C10">
        <w:t xml:space="preserve"> or not the</w:t>
      </w:r>
      <w:r w:rsidRPr="00792C10">
        <w:t xml:space="preserve"> protein profile</w:t>
      </w:r>
      <w:r w:rsidR="0020621D" w:rsidRPr="00792C10">
        <w:t>s</w:t>
      </w:r>
      <w:r w:rsidRPr="00792C10">
        <w:t xml:space="preserve"> from ATTR+ and ATTR- patients forms two distinct </w:t>
      </w:r>
      <w:r w:rsidR="0020621D" w:rsidRPr="00792C10">
        <w:t>clusters</w:t>
      </w:r>
      <w:r w:rsidRPr="00792C10">
        <w:t xml:space="preserve">, we performed a principal component analysis </w:t>
      </w:r>
      <w:r w:rsidR="0020621D" w:rsidRPr="00792C10">
        <w:t xml:space="preserve">on the </w:t>
      </w:r>
      <w:r w:rsidRPr="00792C10">
        <w:t>EV-ATTR signature</w:t>
      </w:r>
      <w:r w:rsidR="0020621D" w:rsidRPr="00792C10">
        <w:t xml:space="preserve"> </w:t>
      </w:r>
      <w:r w:rsidRPr="00792C10">
        <w:t xml:space="preserve">using R </w:t>
      </w:r>
      <w:r w:rsidR="0020621D" w:rsidRPr="00792C10">
        <w:t>(v</w:t>
      </w:r>
      <w:r w:rsidRPr="00792C10">
        <w:t>ersion 4.2.2</w:t>
      </w:r>
      <w:r w:rsidR="0020621D" w:rsidRPr="00792C10">
        <w:t>)</w:t>
      </w:r>
      <w:r w:rsidRPr="00792C10">
        <w:t xml:space="preserve"> with </w:t>
      </w:r>
      <w:r w:rsidR="0020621D" w:rsidRPr="00792C10">
        <w:t xml:space="preserve">the </w:t>
      </w:r>
      <w:proofErr w:type="spellStart"/>
      <w:r w:rsidRPr="00792C10">
        <w:t>ggfortify</w:t>
      </w:r>
      <w:proofErr w:type="spellEnd"/>
      <w:r w:rsidRPr="00792C10">
        <w:t xml:space="preserve"> and </w:t>
      </w:r>
      <w:proofErr w:type="spellStart"/>
      <w:r w:rsidRPr="00792C10">
        <w:t>ggplot2</w:t>
      </w:r>
      <w:proofErr w:type="spellEnd"/>
      <w:r w:rsidRPr="00792C10">
        <w:t xml:space="preserve"> packages and</w:t>
      </w:r>
      <w:r w:rsidR="0020621D" w:rsidRPr="00792C10">
        <w:t xml:space="preserve"> the “</w:t>
      </w:r>
      <w:proofErr w:type="spellStart"/>
      <w:r w:rsidRPr="00792C10">
        <w:t>fviz_pca_ind</w:t>
      </w:r>
      <w:proofErr w:type="spellEnd"/>
      <w:r w:rsidR="0020621D" w:rsidRPr="00792C10">
        <w:t>”</w:t>
      </w:r>
      <w:r w:rsidRPr="00792C10">
        <w:t xml:space="preserve"> function. The heat map was </w:t>
      </w:r>
      <w:r w:rsidR="0020621D" w:rsidRPr="00792C10">
        <w:t xml:space="preserve">plotted </w:t>
      </w:r>
      <w:r w:rsidRPr="00792C10">
        <w:t xml:space="preserve">using </w:t>
      </w:r>
      <w:proofErr w:type="spellStart"/>
      <w:r w:rsidRPr="00792C10">
        <w:t>FunRich</w:t>
      </w:r>
      <w:proofErr w:type="spellEnd"/>
      <w:r w:rsidRPr="00792C10">
        <w:t xml:space="preserve"> software (version 3.1.3) </w:t>
      </w:r>
      <w:r w:rsidRPr="00792C10">
        <w:fldChar w:fldCharType="begin"/>
      </w:r>
      <w:r w:rsidR="00F06547" w:rsidRPr="00792C10">
        <w:instrText xml:space="preserve"> ADDIN ZOTERO_ITEM CSL_CITATION {"citationID":"BhHRkXBY","properties":{"formattedCitation":"\\super 9,10\\nosupersub{}","plainCitation":"9,10","noteIndex":0},"citationItems":[{"id":"jFwa0LwU/Cgq0Y8Iy","uris":["http://zotero.org/users/local/AHRcXYV3/items/LWABX4CN"],"itemData":{"id":472,"type":"article-journal","abstract":"As high-throughput techniques including proteomics become more accessible to individual laboratories, there is an urgent need for a user-friendly bioinformatics analysis system. Here, we describe FunRich, an open access, standalone functional enrichment and network analysis tool. FunRich is designed to be used by biologists with minimal or no support from computational and database experts. Using FunRich, users can perform functional enrichment analysis on background databases that are integrated from heterogeneous genomic and proteomic resources (&gt;1.5 million annotations). Besides default human specific FunRich database, users can download data from the UniProt database, which currently supports 20 different taxonomies against which enrichment analysis can be performed. Moreover, the users can build their own custom databases and perform the enrichment analysis irrespective of organism. In addition to proteomics datasets, the custom database allows for the tool to be used for genomics, lipidomics and metabolomics datasets. Thus, FunRich allows for complete database customization and thereby permits for the tool to be exploited as a skeleton for enrichment analysis irrespective of the data type or organism used. FunRich (http://www.funrich.org) is user-friendly and provides graphical representation (Venn, pie charts, bar graphs, column, heatmap and doughnuts) of the data with customizable font, scale and color (publication quality).","container-title":"PROTEOMICS","DOI":"10.1002/pmic.201400515","ISSN":"1615-9861","issue":"15","language":"en","license":"© 2015 WILEY-VCH Verlag GmbH &amp; Co. KGaA, Weinheim","note":"_eprint: https://onlinelibrary.wiley.com/doi/pdf/10.1002/pmic.201400515","page":"2597-2601","source":"Wiley Online Library","title":"FunRich: An open access standalone functional enrichment and interaction network analysis tool","title-short":"FunRich","volume":"15","author":[{"family":"Pathan","given":"Mohashin"},{"family":"Keerthikumar","given":"Shivakumar"},{"family":"Ang","given":"Ching-Seng"},{"family":"Gangoda","given":"Lahiru"},{"family":"Quek","given":"Camelia Y.J."},{"family":"Williamson","given":"Nicholas A."},{"family":"Mouradov","given":"Dmitri"},{"family":"Sieber","given":"Oliver M."},{"family":"Simpson","given":"Richard J."},{"family":"Salim","given":"Agus"},{"family":"Bacic","given":"Antony"},{"family":"Hill","given":"Andrew F."},{"family":"Stroud","given":"David A."},{"family":"Ryan","given":"Michael T."},{"family":"Agbinya","given":"Johnson I."},{"family":"Mariadason","given":"John M."},{"family":"Burgess","given":"Antony W."},{"family":"Mathivanan","given":"Suresh"}],"issued":{"date-parts":[["2015"]]}}},{"id":"jFwa0LwU/1qCDPEeQ","uris":["http://zotero.org/users/local/AHRcXYV3/items/D7MWXU6A"],"itemData":{"id":473,"type":"article-journal","abstract":"High‐throughput methods to profile the genome, transcriptome, proteome and metabolome of various systems has become a routine in multiple research laboratories around the world. Hence, to analyse and interpret these heterogenous datasets user‐friendly bioinformatics tools are needed. Here, we discuss FunRich tool that enables biologists to perform functional enrichment analysis on the generated datasets. Users can perform enrichment analysis with a variety of background databases and have complete control in updating or modifying the content in most of the databases. Specifically, users can download and update the background database from UniProt at any time thereby allowing a robust background database that can support annotations from &gt;18 taxonomies. Users can create customizable Venn diagrams, pie charts, bar graphs and heatmaps of publication quality for their datasets using FunRich (http://www.funrich.org). Overall, FunRich tool is user-friendly and enables users to perform various analysis on their datasets with minimal or no aid from bioinformaticians.","collection-title":"Computation Resources for Molecular Biology","container-title":"Journal of Molecular Biology","DOI":"10.1016/j.jmb.2020.166747","ISSN":"0022-2836","issue":"11","journalAbbreviation":"Journal of Molecular Biology","page":"166747","source":"ScienceDirect","title":"FunRich enables enrichment analysis of OMICs datasets","volume":"433","author":[{"family":"Fonseka","given":"Pamali"},{"family":"Pathan","given":"Mohashin"},{"family":"Chitti","given":"Sai V."},{"family":"Kang","given":"Taeyoung"},{"family":"Mathivanan","given":"Suresh"}],"issued":{"date-parts":[["2021",5,28]]}}}],"schema":"https://github.com/citation-style-language/schema/raw/master/csl-citation.json"} </w:instrText>
      </w:r>
      <w:r w:rsidRPr="00792C10">
        <w:fldChar w:fldCharType="separate"/>
      </w:r>
      <w:r w:rsidR="00D073AA" w:rsidRPr="00792C10">
        <w:rPr>
          <w:vertAlign w:val="superscript"/>
        </w:rPr>
        <w:t>9,10</w:t>
      </w:r>
      <w:r w:rsidRPr="00792C10">
        <w:fldChar w:fldCharType="end"/>
      </w:r>
      <w:r w:rsidRPr="00792C10">
        <w:t xml:space="preserve">. </w:t>
      </w:r>
    </w:p>
    <w:p w14:paraId="7C068458" w14:textId="59375CD6" w:rsidR="00504D1B" w:rsidRPr="00792C10" w:rsidRDefault="00504D1B" w:rsidP="00504D1B">
      <w:r w:rsidRPr="00792C10">
        <w:t xml:space="preserve">To generate both EV-ATTR network and GO/pathway enrichment analyses, we used </w:t>
      </w:r>
      <w:proofErr w:type="spellStart"/>
      <w:r w:rsidRPr="00792C10">
        <w:t>StringApp</w:t>
      </w:r>
      <w:proofErr w:type="spellEnd"/>
      <w:r w:rsidRPr="00792C10">
        <w:t xml:space="preserve"> </w:t>
      </w:r>
      <w:proofErr w:type="spellStart"/>
      <w:r w:rsidRPr="00792C10">
        <w:t>v2.1.1</w:t>
      </w:r>
      <w:proofErr w:type="spellEnd"/>
      <w:r w:rsidRPr="00792C10">
        <w:t xml:space="preserve"> </w:t>
      </w:r>
      <w:r w:rsidRPr="00792C10">
        <w:fldChar w:fldCharType="begin"/>
      </w:r>
      <w:r w:rsidR="00F06547" w:rsidRPr="00792C10">
        <w:instrText xml:space="preserve"> ADDIN ZOTERO_ITEM CSL_CITATION {"citationID":"2uxePgEs","properties":{"formattedCitation":"\\super 11\\nosupersub{}","plainCitation":"11","noteIndex":0},"citationItems":[{"id":"jFwa0LwU/k2ZCnbie","uris":["http://zotero.org/users/local/AHRcXYV3/items/WI795CMP"],"itemData":{"id":533,"type":"article-journal","abstract":"Protein networks have become a popular tool for analyzing and visualizing the often long lists of proteins or genes obtained from proteomics and other high-throughput technologies. One of the most popular sources of such networks is the STRING database, which provides protein networks for more than 2000 organisms, including both physical interactions from experimental data and functional associations from curated pathways, automatic text mining, and prediction methods. However, its web interface is mainly intended for inspection of small networks and their underlying evidence. The Cytoscape software, on the other hand, is much better suited for working with large networks and offers greater flexibility in terms of network analysis, import, and visualization of additional data. To include both resources in the same workflow, we created stringApp, a Cytoscape app that makes it easy to import STRING networks into Cytoscape, retains the appearance and many of the features of STRING, and integrates data from associated databases. Here, we introduce many of the stringApp features and show how they can be used to carry out complex network analysis and visualization tasks on a typical proteomics data set, all through the Cytoscape user interface. stringApp is freely available from the Cytoscape app store: http://apps.cytoscape.org/apps/stringapp .","container-title":"Journal of Proteome Research","DOI":"10.1021/acs.jproteome.8b00702","ISSN":"1535-3907","issue":"2","journalAbbreviation":"J Proteome Res","language":"eng","note":"PMID: 30450911\nPMCID: PMC6800166","page":"623-632","source":"PubMed","title":"Cytoscape StringApp: Network Analysis and Visualization of Proteomics Data","title-short":"Cytoscape StringApp","volume":"18","author":[{"family":"Doncheva","given":"Nadezhda T."},{"family":"Morris","given":"John H."},{"family":"Gorodkin","given":"Jan"},{"family":"Jensen","given":"Lars J."}],"issued":{"date-parts":[["2019",2,1]]}}}],"schema":"https://github.com/citation-style-language/schema/raw/master/csl-citation.json"} </w:instrText>
      </w:r>
      <w:r w:rsidRPr="00792C10">
        <w:fldChar w:fldCharType="separate"/>
      </w:r>
      <w:r w:rsidR="00D073AA" w:rsidRPr="00792C10">
        <w:rPr>
          <w:vertAlign w:val="superscript"/>
        </w:rPr>
        <w:t>11</w:t>
      </w:r>
      <w:r w:rsidRPr="00792C10">
        <w:fldChar w:fldCharType="end"/>
      </w:r>
      <w:r w:rsidRPr="00792C10">
        <w:t xml:space="preserve"> implemented in Cytoscape </w:t>
      </w:r>
      <w:proofErr w:type="spellStart"/>
      <w:r w:rsidRPr="00792C10">
        <w:t>v3.9.1</w:t>
      </w:r>
      <w:proofErr w:type="spellEnd"/>
      <w:r w:rsidRPr="00792C10">
        <w:t xml:space="preserve"> </w:t>
      </w:r>
      <w:r w:rsidRPr="00792C10">
        <w:fldChar w:fldCharType="begin"/>
      </w:r>
      <w:r w:rsidR="00F06547" w:rsidRPr="00792C10">
        <w:instrText xml:space="preserve"> ADDIN ZOTERO_ITEM CSL_CITATION {"citationID":"V55a7S5f","properties":{"formattedCitation":"\\super 12\\nosupersub{}","plainCitation":"12","noteIndex":0},"citationItems":[{"id":"jFwa0LwU/S2roStpH","uris":["http://zotero.org/users/local/AHRcXYV3/items/34DSHW82"],"itemData":{"id":539,"type":"article-journal","abstract":"Summary: Cytoscape is an open source software tool for biological network visualization and analysis, which can be extended with independently developed apps. We launched the Cytoscape App Store to highlight the important features that apps add to Cytoscape, enable researchers to find and install apps they need and help developers promote their apps., Availability: The App Store is available at http://apps.cytoscape.org., Contact:\napico@gladstone.ucsf.edu","container-title":"Bioinformatics","DOI":"10.1093/bioinformatics/btt138","ISSN":"1367-4803","issue":"10","journalAbbreviation":"Bioinformatics","note":"PMID: 23595664\nPMCID: PMC3654709","page":"1350-1351","source":"PubMed Central","title":"Cytoscape App Store","volume":"29","author":[{"family":"Lotia","given":"Samad"},{"family":"Montojo","given":"Jason"},{"family":"Dong","given":"Yue"},{"family":"Bader","given":"Gary D."},{"family":"Pico","given":"Alexander R."}],"issued":{"date-parts":[["2013",5,15]]}}}],"schema":"https://github.com/citation-style-language/schema/raw/master/csl-citation.json"} </w:instrText>
      </w:r>
      <w:r w:rsidRPr="00792C10">
        <w:fldChar w:fldCharType="separate"/>
      </w:r>
      <w:r w:rsidR="00D073AA" w:rsidRPr="00792C10">
        <w:rPr>
          <w:vertAlign w:val="superscript"/>
        </w:rPr>
        <w:t>12</w:t>
      </w:r>
      <w:r w:rsidRPr="00792C10">
        <w:fldChar w:fldCharType="end"/>
      </w:r>
      <w:r w:rsidRPr="00792C10">
        <w:t xml:space="preserve">. The STRING network of </w:t>
      </w:r>
      <w:r w:rsidR="0020621D" w:rsidRPr="00792C10">
        <w:t xml:space="preserve">the </w:t>
      </w:r>
      <w:r w:rsidRPr="00792C10">
        <w:t>EV-ATTR signature was clustered through the MCL cluster network</w:t>
      </w:r>
      <w:r w:rsidR="0020621D" w:rsidRPr="00792C10">
        <w:t>,</w:t>
      </w:r>
      <w:r w:rsidRPr="00792C10">
        <w:t xml:space="preserve"> with a granularity parameter of 4. A gene ontology (GO) enrichment analysis was performed with </w:t>
      </w:r>
      <w:r w:rsidRPr="00792C10">
        <w:rPr>
          <w:i/>
        </w:rPr>
        <w:t xml:space="preserve">Homo </w:t>
      </w:r>
      <w:r w:rsidR="0020621D" w:rsidRPr="00792C10">
        <w:rPr>
          <w:i/>
        </w:rPr>
        <w:t>s</w:t>
      </w:r>
      <w:r w:rsidRPr="00792C10">
        <w:rPr>
          <w:i/>
        </w:rPr>
        <w:t>apiens</w:t>
      </w:r>
      <w:r w:rsidRPr="00792C10">
        <w:t xml:space="preserve"> database as the background (</w:t>
      </w:r>
      <w:r w:rsidRPr="00792C10">
        <w:rPr>
          <w:highlight w:val="green"/>
        </w:rPr>
        <w:t>Table S</w:t>
      </w:r>
      <w:r w:rsidR="007339D2" w:rsidRPr="00792C10">
        <w:rPr>
          <w:highlight w:val="green"/>
        </w:rPr>
        <w:t>2</w:t>
      </w:r>
      <w:r w:rsidRPr="00792C10">
        <w:t xml:space="preserve">). The GO cellular compartment enrichment analysis was </w:t>
      </w:r>
      <w:r w:rsidR="0020621D" w:rsidRPr="00792C10">
        <w:t xml:space="preserve">performed </w:t>
      </w:r>
      <w:r w:rsidRPr="00792C10">
        <w:t>for all the identified proteins</w:t>
      </w:r>
      <w:r w:rsidR="0020621D" w:rsidRPr="00792C10">
        <w:t>,</w:t>
      </w:r>
      <w:r w:rsidRPr="00792C10">
        <w:t xml:space="preserve"> while the GO biological processes and pathways enrichment analyses were </w:t>
      </w:r>
      <w:r w:rsidR="0020621D" w:rsidRPr="00792C10">
        <w:t xml:space="preserve">performed </w:t>
      </w:r>
      <w:r w:rsidRPr="00792C10">
        <w:t xml:space="preserve">for the EV-ATTR signature STRING network </w:t>
      </w:r>
      <w:r w:rsidR="0020621D" w:rsidRPr="00792C10">
        <w:t xml:space="preserve">only </w:t>
      </w:r>
      <w:r w:rsidRPr="00792C10">
        <w:t xml:space="preserve">(i.e. significantly deregulated proteins in ATTR </w:t>
      </w:r>
      <w:r w:rsidRPr="00792C10">
        <w:rPr>
          <w:i/>
        </w:rPr>
        <w:t>vs.</w:t>
      </w:r>
      <w:r w:rsidRPr="00792C10">
        <w:t xml:space="preserve"> </w:t>
      </w:r>
      <w:r w:rsidR="0020621D" w:rsidRPr="00580AE6">
        <w:t>non-amyloid cardiomyopathy</w:t>
      </w:r>
      <w:r w:rsidRPr="00792C10">
        <w:t>).</w:t>
      </w:r>
    </w:p>
    <w:p w14:paraId="4E884C81" w14:textId="77777777" w:rsidR="007B457D" w:rsidRPr="00792C10" w:rsidRDefault="007B457D" w:rsidP="00AC6780"/>
    <w:p w14:paraId="3C0A270F" w14:textId="31B1EC5D" w:rsidR="00415409" w:rsidRPr="00792C10" w:rsidRDefault="00415409" w:rsidP="00994A3C">
      <w:pPr>
        <w:pStyle w:val="Titre4"/>
        <w:rPr>
          <w:b/>
          <w:bCs/>
          <w:i w:val="0"/>
          <w:iCs w:val="0"/>
          <w:color w:val="auto"/>
          <w:lang w:eastAsia="en-GB"/>
        </w:rPr>
      </w:pPr>
      <w:r w:rsidRPr="00792C10">
        <w:rPr>
          <w:b/>
          <w:bCs/>
          <w:i w:val="0"/>
          <w:iCs w:val="0"/>
          <w:color w:val="auto"/>
          <w:lang w:eastAsia="en-GB"/>
        </w:rPr>
        <w:t>References</w:t>
      </w:r>
    </w:p>
    <w:p w14:paraId="634166CB" w14:textId="77777777" w:rsidR="00CA10E5" w:rsidRPr="00792C10" w:rsidRDefault="00415409" w:rsidP="00CA10E5">
      <w:pPr>
        <w:pStyle w:val="Bibliographie"/>
        <w:spacing w:line="276" w:lineRule="auto"/>
        <w:rPr>
          <w:sz w:val="20"/>
        </w:rPr>
      </w:pPr>
      <w:r w:rsidRPr="00792C10">
        <w:rPr>
          <w:sz w:val="20"/>
          <w:szCs w:val="20"/>
        </w:rPr>
        <w:fldChar w:fldCharType="begin"/>
      </w:r>
      <w:r w:rsidR="00CA10E5" w:rsidRPr="00792C10">
        <w:rPr>
          <w:sz w:val="20"/>
          <w:szCs w:val="20"/>
        </w:rPr>
        <w:instrText xml:space="preserve"> ADDIN ZOTERO_BIBL {"uncited":[],"omitted":[],"custom":[]} CSL_BIBLIOGRAPHY </w:instrText>
      </w:r>
      <w:r w:rsidRPr="00792C10">
        <w:rPr>
          <w:sz w:val="20"/>
          <w:szCs w:val="20"/>
        </w:rPr>
        <w:fldChar w:fldCharType="separate"/>
      </w:r>
      <w:r w:rsidR="00CA10E5" w:rsidRPr="00792C10">
        <w:rPr>
          <w:sz w:val="20"/>
        </w:rPr>
        <w:t xml:space="preserve">1. Ferrara B, Bourgoin-Voillard S, Habert D, et al. Matrix stiffness regulates the protein profile of extracellular vesicles of pancreatic cancer cell lines. </w:t>
      </w:r>
      <w:r w:rsidR="00CA10E5" w:rsidRPr="00792C10">
        <w:rPr>
          <w:i/>
          <w:iCs/>
          <w:sz w:val="20"/>
        </w:rPr>
        <w:t>Proteomics</w:t>
      </w:r>
      <w:r w:rsidR="00CA10E5" w:rsidRPr="00792C10">
        <w:rPr>
          <w:sz w:val="20"/>
        </w:rPr>
        <w:t>. 2024:e2400058.</w:t>
      </w:r>
    </w:p>
    <w:p w14:paraId="5F1175E7" w14:textId="77777777" w:rsidR="00CA10E5" w:rsidRPr="00792C10" w:rsidRDefault="00CA10E5" w:rsidP="00CA10E5">
      <w:pPr>
        <w:pStyle w:val="Bibliographie"/>
        <w:spacing w:line="276" w:lineRule="auto"/>
        <w:rPr>
          <w:sz w:val="20"/>
        </w:rPr>
      </w:pPr>
      <w:r w:rsidRPr="00792C10">
        <w:rPr>
          <w:sz w:val="20"/>
        </w:rPr>
        <w:t xml:space="preserve">2. Théry C, Witwer KW, Aikawa E, et al. Minimal information for studies of extracellular vesicles 2018 (MISEV2018): a position statement of the International Society for Extracellular Vesicles and update of the MISEV2014 guidelines. </w:t>
      </w:r>
      <w:r w:rsidRPr="00792C10">
        <w:rPr>
          <w:i/>
          <w:iCs/>
          <w:sz w:val="20"/>
        </w:rPr>
        <w:t>J Extracell Vesicles</w:t>
      </w:r>
      <w:r w:rsidRPr="00792C10">
        <w:rPr>
          <w:sz w:val="20"/>
        </w:rPr>
        <w:t>. 2018;7:1535750.</w:t>
      </w:r>
    </w:p>
    <w:p w14:paraId="3BE4F7EF" w14:textId="77777777" w:rsidR="00CA10E5" w:rsidRPr="00792C10" w:rsidRDefault="00CA10E5" w:rsidP="00CA10E5">
      <w:pPr>
        <w:pStyle w:val="Bibliographie"/>
        <w:spacing w:line="276" w:lineRule="auto"/>
        <w:rPr>
          <w:sz w:val="20"/>
        </w:rPr>
      </w:pPr>
      <w:r w:rsidRPr="00792C10">
        <w:rPr>
          <w:sz w:val="20"/>
        </w:rPr>
        <w:t xml:space="preserve">3. Welsh JA, Goberdhan DCI, O’Driscoll L, et al. Minimal information for studies of extracellular vesicles (MISEV2023): From basic to advanced approaches. </w:t>
      </w:r>
      <w:r w:rsidRPr="00792C10">
        <w:rPr>
          <w:i/>
          <w:iCs/>
          <w:sz w:val="20"/>
        </w:rPr>
        <w:t>Journal of Extracellular Vesicles</w:t>
      </w:r>
      <w:r w:rsidRPr="00792C10">
        <w:rPr>
          <w:sz w:val="20"/>
        </w:rPr>
        <w:t>. 2024;13:e12404.</w:t>
      </w:r>
    </w:p>
    <w:p w14:paraId="5A085D92" w14:textId="77777777" w:rsidR="00CA10E5" w:rsidRPr="00792C10" w:rsidRDefault="00CA10E5" w:rsidP="00CA10E5">
      <w:pPr>
        <w:pStyle w:val="Bibliographie"/>
        <w:spacing w:line="276" w:lineRule="auto"/>
        <w:rPr>
          <w:sz w:val="20"/>
        </w:rPr>
      </w:pPr>
      <w:r w:rsidRPr="00792C10">
        <w:rPr>
          <w:sz w:val="20"/>
        </w:rPr>
        <w:t xml:space="preserve">4. Keerthikumar S, Chisanga D, Ariyaratne D, et al. ExoCarta: A Web-Based Compendium of Exosomal Cargo. </w:t>
      </w:r>
      <w:r w:rsidRPr="00792C10">
        <w:rPr>
          <w:i/>
          <w:iCs/>
          <w:sz w:val="20"/>
        </w:rPr>
        <w:t>Journal of Molecular Biology</w:t>
      </w:r>
      <w:r w:rsidRPr="00792C10">
        <w:rPr>
          <w:sz w:val="20"/>
        </w:rPr>
        <w:t>. 2016;428:688–692.</w:t>
      </w:r>
    </w:p>
    <w:p w14:paraId="0DFA8A66" w14:textId="77777777" w:rsidR="00CA10E5" w:rsidRPr="00792C10" w:rsidRDefault="00CA10E5" w:rsidP="00CA10E5">
      <w:pPr>
        <w:pStyle w:val="Bibliographie"/>
        <w:spacing w:line="276" w:lineRule="auto"/>
        <w:rPr>
          <w:sz w:val="20"/>
        </w:rPr>
      </w:pPr>
      <w:r w:rsidRPr="00792C10">
        <w:rPr>
          <w:sz w:val="20"/>
        </w:rPr>
        <w:t xml:space="preserve">5. Mathivanan S, Fahner CJ, Reid GE, Simpson RJ. ExoCarta 2012: database of exosomal proteins, RNA and lipids. </w:t>
      </w:r>
      <w:r w:rsidRPr="00792C10">
        <w:rPr>
          <w:i/>
          <w:iCs/>
          <w:sz w:val="20"/>
        </w:rPr>
        <w:t>Nucleic Acids Res</w:t>
      </w:r>
      <w:r w:rsidRPr="00792C10">
        <w:rPr>
          <w:sz w:val="20"/>
        </w:rPr>
        <w:t>. 2012;40:D1241–D1244.</w:t>
      </w:r>
    </w:p>
    <w:p w14:paraId="5F9C3528" w14:textId="77777777" w:rsidR="00CA10E5" w:rsidRPr="00792C10" w:rsidRDefault="00CA10E5" w:rsidP="00CA10E5">
      <w:pPr>
        <w:pStyle w:val="Bibliographie"/>
        <w:spacing w:line="276" w:lineRule="auto"/>
        <w:rPr>
          <w:sz w:val="20"/>
        </w:rPr>
      </w:pPr>
      <w:r w:rsidRPr="00792C10">
        <w:rPr>
          <w:sz w:val="20"/>
        </w:rPr>
        <w:t xml:space="preserve">6. Mathivanan S, Simpson RJ. ExoCarta: A compendium of exosomal proteins and RNA. </w:t>
      </w:r>
      <w:r w:rsidRPr="00792C10">
        <w:rPr>
          <w:i/>
          <w:iCs/>
          <w:sz w:val="20"/>
        </w:rPr>
        <w:t>PROTEOMICS</w:t>
      </w:r>
      <w:r w:rsidRPr="00792C10">
        <w:rPr>
          <w:sz w:val="20"/>
        </w:rPr>
        <w:t>. 2009;9:4997–5000.</w:t>
      </w:r>
    </w:p>
    <w:p w14:paraId="06B03207" w14:textId="77777777" w:rsidR="00CA10E5" w:rsidRPr="00792C10" w:rsidRDefault="00CA10E5" w:rsidP="00CA10E5">
      <w:pPr>
        <w:pStyle w:val="Bibliographie"/>
        <w:spacing w:line="276" w:lineRule="auto"/>
        <w:rPr>
          <w:sz w:val="20"/>
        </w:rPr>
      </w:pPr>
      <w:r w:rsidRPr="00792C10">
        <w:rPr>
          <w:sz w:val="20"/>
        </w:rPr>
        <w:t xml:space="preserve">7. Pathan M, Fonseka P, Chitti SV, et al. Vesiclepedia 2019: a compendium of RNA, proteins, lipids and metabolites in extracellular vesicles. </w:t>
      </w:r>
      <w:r w:rsidRPr="00792C10">
        <w:rPr>
          <w:i/>
          <w:iCs/>
          <w:sz w:val="20"/>
        </w:rPr>
        <w:t>Nucleic Acids Research</w:t>
      </w:r>
      <w:r w:rsidRPr="00792C10">
        <w:rPr>
          <w:sz w:val="20"/>
        </w:rPr>
        <w:t>. 2019;47:D516–D519.</w:t>
      </w:r>
    </w:p>
    <w:p w14:paraId="307BD8A3" w14:textId="77777777" w:rsidR="00CA10E5" w:rsidRPr="00792C10" w:rsidRDefault="00CA10E5" w:rsidP="00CA10E5">
      <w:pPr>
        <w:pStyle w:val="Bibliographie"/>
        <w:spacing w:line="276" w:lineRule="auto"/>
        <w:rPr>
          <w:sz w:val="20"/>
        </w:rPr>
      </w:pPr>
      <w:r w:rsidRPr="00792C10">
        <w:rPr>
          <w:sz w:val="20"/>
        </w:rPr>
        <w:t xml:space="preserve">8. Kalra H, Simpson RJ, Ji H, et al. Vesiclepedia: A Compendium for Extracellular Vesicles with Continuous Community Annotation. </w:t>
      </w:r>
      <w:r w:rsidRPr="00792C10">
        <w:rPr>
          <w:i/>
          <w:iCs/>
          <w:sz w:val="20"/>
        </w:rPr>
        <w:t>PLoS Biol</w:t>
      </w:r>
      <w:r w:rsidRPr="00792C10">
        <w:rPr>
          <w:sz w:val="20"/>
        </w:rPr>
        <w:t>. 2012;10:e1001450.</w:t>
      </w:r>
    </w:p>
    <w:p w14:paraId="1A32B17F" w14:textId="77777777" w:rsidR="00CA10E5" w:rsidRPr="00792C10" w:rsidRDefault="00CA10E5" w:rsidP="00CA10E5">
      <w:pPr>
        <w:pStyle w:val="Bibliographie"/>
        <w:spacing w:line="276" w:lineRule="auto"/>
        <w:rPr>
          <w:sz w:val="20"/>
        </w:rPr>
      </w:pPr>
      <w:r w:rsidRPr="00792C10">
        <w:rPr>
          <w:sz w:val="20"/>
        </w:rPr>
        <w:t xml:space="preserve">9. Pathan M, Keerthikumar S, Ang C-S, et al. FunRich: An open access standalone functional enrichment and interaction network analysis tool. </w:t>
      </w:r>
      <w:r w:rsidRPr="00792C10">
        <w:rPr>
          <w:i/>
          <w:iCs/>
          <w:sz w:val="20"/>
        </w:rPr>
        <w:t>PROTEOMICS</w:t>
      </w:r>
      <w:r w:rsidRPr="00792C10">
        <w:rPr>
          <w:sz w:val="20"/>
        </w:rPr>
        <w:t>. 2015;15:2597–2601.</w:t>
      </w:r>
    </w:p>
    <w:p w14:paraId="25D0052B" w14:textId="77777777" w:rsidR="00CA10E5" w:rsidRPr="00792C10" w:rsidRDefault="00CA10E5" w:rsidP="00CA10E5">
      <w:pPr>
        <w:pStyle w:val="Bibliographie"/>
        <w:spacing w:line="276" w:lineRule="auto"/>
        <w:rPr>
          <w:sz w:val="20"/>
        </w:rPr>
      </w:pPr>
      <w:r w:rsidRPr="00792C10">
        <w:rPr>
          <w:sz w:val="20"/>
        </w:rPr>
        <w:lastRenderedPageBreak/>
        <w:t xml:space="preserve">10. Fonseka P, Pathan M, Chitti SV, Kang T, Mathivanan S. FunRich enables enrichment analysis of OMICs datasets. </w:t>
      </w:r>
      <w:r w:rsidRPr="00792C10">
        <w:rPr>
          <w:i/>
          <w:iCs/>
          <w:sz w:val="20"/>
        </w:rPr>
        <w:t>Journal of Molecular Biology</w:t>
      </w:r>
      <w:r w:rsidRPr="00792C10">
        <w:rPr>
          <w:sz w:val="20"/>
        </w:rPr>
        <w:t>. 2021;433:166747.</w:t>
      </w:r>
    </w:p>
    <w:p w14:paraId="386306A8" w14:textId="77777777" w:rsidR="00CA10E5" w:rsidRPr="00792C10" w:rsidRDefault="00CA10E5" w:rsidP="00CA10E5">
      <w:pPr>
        <w:pStyle w:val="Bibliographie"/>
        <w:spacing w:line="276" w:lineRule="auto"/>
        <w:rPr>
          <w:sz w:val="20"/>
        </w:rPr>
      </w:pPr>
      <w:r w:rsidRPr="00792C10">
        <w:rPr>
          <w:sz w:val="20"/>
        </w:rPr>
        <w:t xml:space="preserve">11. Doncheva NT, Morris JH, Gorodkin J, Jensen LJ. Cytoscape StringApp: Network Analysis and Visualization of Proteomics Data. </w:t>
      </w:r>
      <w:r w:rsidRPr="00792C10">
        <w:rPr>
          <w:i/>
          <w:iCs/>
          <w:sz w:val="20"/>
        </w:rPr>
        <w:t>J Proteome Res</w:t>
      </w:r>
      <w:r w:rsidRPr="00792C10">
        <w:rPr>
          <w:sz w:val="20"/>
        </w:rPr>
        <w:t>. 2019;18:623–632.</w:t>
      </w:r>
    </w:p>
    <w:p w14:paraId="4A03322C" w14:textId="77777777" w:rsidR="00CA10E5" w:rsidRPr="00792C10" w:rsidRDefault="00CA10E5" w:rsidP="00CA10E5">
      <w:pPr>
        <w:pStyle w:val="Bibliographie"/>
        <w:spacing w:line="276" w:lineRule="auto"/>
        <w:rPr>
          <w:sz w:val="20"/>
        </w:rPr>
      </w:pPr>
      <w:r w:rsidRPr="00792C10">
        <w:rPr>
          <w:sz w:val="20"/>
        </w:rPr>
        <w:t xml:space="preserve">12. Lotia S, Montojo J, Dong Y, Bader GD, Pico AR. Cytoscape App Store. </w:t>
      </w:r>
      <w:r w:rsidRPr="00792C10">
        <w:rPr>
          <w:i/>
          <w:iCs/>
          <w:sz w:val="20"/>
        </w:rPr>
        <w:t>Bioinformatics</w:t>
      </w:r>
      <w:r w:rsidRPr="00792C10">
        <w:rPr>
          <w:sz w:val="20"/>
        </w:rPr>
        <w:t>. 2013;29:1350–1351.</w:t>
      </w:r>
    </w:p>
    <w:p w14:paraId="5A99D839" w14:textId="1BDBCEE7" w:rsidR="00E00270" w:rsidRPr="00792C10" w:rsidRDefault="00415409" w:rsidP="00CA10E5">
      <w:pPr>
        <w:pStyle w:val="Bibliographie"/>
        <w:spacing w:line="276" w:lineRule="auto"/>
        <w:rPr>
          <w:sz w:val="20"/>
          <w:szCs w:val="20"/>
        </w:rPr>
      </w:pPr>
      <w:r w:rsidRPr="00792C10">
        <w:rPr>
          <w:sz w:val="20"/>
          <w:szCs w:val="20"/>
        </w:rPr>
        <w:fldChar w:fldCharType="end"/>
      </w:r>
    </w:p>
    <w:sectPr w:rsidR="00E00270" w:rsidRPr="00792C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47FB5" w14:textId="77777777" w:rsidR="00CF609E" w:rsidRPr="00792C10" w:rsidRDefault="00CF609E" w:rsidP="008153CF">
      <w:r w:rsidRPr="00792C10">
        <w:separator/>
      </w:r>
    </w:p>
  </w:endnote>
  <w:endnote w:type="continuationSeparator" w:id="0">
    <w:p w14:paraId="293AF576" w14:textId="77777777" w:rsidR="00CF609E" w:rsidRPr="00792C10" w:rsidRDefault="00CF609E" w:rsidP="008153CF">
      <w:r w:rsidRPr="00792C1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332CED" w14:textId="77777777" w:rsidR="00CF609E" w:rsidRPr="00792C10" w:rsidRDefault="00CF609E" w:rsidP="008153CF">
      <w:r w:rsidRPr="00792C10">
        <w:separator/>
      </w:r>
    </w:p>
  </w:footnote>
  <w:footnote w:type="continuationSeparator" w:id="0">
    <w:p w14:paraId="3C798686" w14:textId="77777777" w:rsidR="00CF609E" w:rsidRPr="00792C10" w:rsidRDefault="00CF609E" w:rsidP="008153CF">
      <w:r w:rsidRPr="00792C1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62043"/>
    <w:multiLevelType w:val="hybridMultilevel"/>
    <w:tmpl w:val="D9A2A42E"/>
    <w:lvl w:ilvl="0" w:tplc="4CA8336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3BC10B1"/>
    <w:multiLevelType w:val="hybridMultilevel"/>
    <w:tmpl w:val="32FEA022"/>
    <w:lvl w:ilvl="0" w:tplc="A6CEBFD2">
      <w:start w:val="1"/>
      <w:numFmt w:val="bullet"/>
      <w:lvlText w:val="•"/>
      <w:lvlJc w:val="left"/>
      <w:pPr>
        <w:tabs>
          <w:tab w:val="num" w:pos="720"/>
        </w:tabs>
        <w:ind w:left="720" w:hanging="360"/>
      </w:pPr>
      <w:rPr>
        <w:rFonts w:ascii="Arial" w:hAnsi="Arial" w:hint="default"/>
      </w:rPr>
    </w:lvl>
    <w:lvl w:ilvl="1" w:tplc="57E6ABE0" w:tentative="1">
      <w:start w:val="1"/>
      <w:numFmt w:val="bullet"/>
      <w:lvlText w:val="•"/>
      <w:lvlJc w:val="left"/>
      <w:pPr>
        <w:tabs>
          <w:tab w:val="num" w:pos="1440"/>
        </w:tabs>
        <w:ind w:left="1440" w:hanging="360"/>
      </w:pPr>
      <w:rPr>
        <w:rFonts w:ascii="Arial" w:hAnsi="Arial" w:hint="default"/>
      </w:rPr>
    </w:lvl>
    <w:lvl w:ilvl="2" w:tplc="34F64A74" w:tentative="1">
      <w:start w:val="1"/>
      <w:numFmt w:val="bullet"/>
      <w:lvlText w:val="•"/>
      <w:lvlJc w:val="left"/>
      <w:pPr>
        <w:tabs>
          <w:tab w:val="num" w:pos="2160"/>
        </w:tabs>
        <w:ind w:left="2160" w:hanging="360"/>
      </w:pPr>
      <w:rPr>
        <w:rFonts w:ascii="Arial" w:hAnsi="Arial" w:hint="default"/>
      </w:rPr>
    </w:lvl>
    <w:lvl w:ilvl="3" w:tplc="BF0E321E" w:tentative="1">
      <w:start w:val="1"/>
      <w:numFmt w:val="bullet"/>
      <w:lvlText w:val="•"/>
      <w:lvlJc w:val="left"/>
      <w:pPr>
        <w:tabs>
          <w:tab w:val="num" w:pos="2880"/>
        </w:tabs>
        <w:ind w:left="2880" w:hanging="360"/>
      </w:pPr>
      <w:rPr>
        <w:rFonts w:ascii="Arial" w:hAnsi="Arial" w:hint="default"/>
      </w:rPr>
    </w:lvl>
    <w:lvl w:ilvl="4" w:tplc="FF145290" w:tentative="1">
      <w:start w:val="1"/>
      <w:numFmt w:val="bullet"/>
      <w:lvlText w:val="•"/>
      <w:lvlJc w:val="left"/>
      <w:pPr>
        <w:tabs>
          <w:tab w:val="num" w:pos="3600"/>
        </w:tabs>
        <w:ind w:left="3600" w:hanging="360"/>
      </w:pPr>
      <w:rPr>
        <w:rFonts w:ascii="Arial" w:hAnsi="Arial" w:hint="default"/>
      </w:rPr>
    </w:lvl>
    <w:lvl w:ilvl="5" w:tplc="DB8ADA76" w:tentative="1">
      <w:start w:val="1"/>
      <w:numFmt w:val="bullet"/>
      <w:lvlText w:val="•"/>
      <w:lvlJc w:val="left"/>
      <w:pPr>
        <w:tabs>
          <w:tab w:val="num" w:pos="4320"/>
        </w:tabs>
        <w:ind w:left="4320" w:hanging="360"/>
      </w:pPr>
      <w:rPr>
        <w:rFonts w:ascii="Arial" w:hAnsi="Arial" w:hint="default"/>
      </w:rPr>
    </w:lvl>
    <w:lvl w:ilvl="6" w:tplc="7CF2C89E" w:tentative="1">
      <w:start w:val="1"/>
      <w:numFmt w:val="bullet"/>
      <w:lvlText w:val="•"/>
      <w:lvlJc w:val="left"/>
      <w:pPr>
        <w:tabs>
          <w:tab w:val="num" w:pos="5040"/>
        </w:tabs>
        <w:ind w:left="5040" w:hanging="360"/>
      </w:pPr>
      <w:rPr>
        <w:rFonts w:ascii="Arial" w:hAnsi="Arial" w:hint="default"/>
      </w:rPr>
    </w:lvl>
    <w:lvl w:ilvl="7" w:tplc="0DC453DC" w:tentative="1">
      <w:start w:val="1"/>
      <w:numFmt w:val="bullet"/>
      <w:lvlText w:val="•"/>
      <w:lvlJc w:val="left"/>
      <w:pPr>
        <w:tabs>
          <w:tab w:val="num" w:pos="5760"/>
        </w:tabs>
        <w:ind w:left="5760" w:hanging="360"/>
      </w:pPr>
      <w:rPr>
        <w:rFonts w:ascii="Arial" w:hAnsi="Arial" w:hint="default"/>
      </w:rPr>
    </w:lvl>
    <w:lvl w:ilvl="8" w:tplc="712C2B6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864434E"/>
    <w:multiLevelType w:val="hybridMultilevel"/>
    <w:tmpl w:val="D99A9E2A"/>
    <w:lvl w:ilvl="0" w:tplc="2E3AAFB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C2B7B5B"/>
    <w:multiLevelType w:val="hybridMultilevel"/>
    <w:tmpl w:val="1B3669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B238A7"/>
    <w:multiLevelType w:val="hybridMultilevel"/>
    <w:tmpl w:val="3A24CA2C"/>
    <w:lvl w:ilvl="0" w:tplc="9F8C5898">
      <w:start w:val="1"/>
      <w:numFmt w:val="bullet"/>
      <w:lvlText w:val="•"/>
      <w:lvlJc w:val="left"/>
      <w:pPr>
        <w:tabs>
          <w:tab w:val="num" w:pos="720"/>
        </w:tabs>
        <w:ind w:left="720" w:hanging="360"/>
      </w:pPr>
      <w:rPr>
        <w:rFonts w:ascii="Arial" w:hAnsi="Arial" w:hint="default"/>
      </w:rPr>
    </w:lvl>
    <w:lvl w:ilvl="1" w:tplc="47B4147E" w:tentative="1">
      <w:start w:val="1"/>
      <w:numFmt w:val="bullet"/>
      <w:lvlText w:val="•"/>
      <w:lvlJc w:val="left"/>
      <w:pPr>
        <w:tabs>
          <w:tab w:val="num" w:pos="1440"/>
        </w:tabs>
        <w:ind w:left="1440" w:hanging="360"/>
      </w:pPr>
      <w:rPr>
        <w:rFonts w:ascii="Arial" w:hAnsi="Arial" w:hint="default"/>
      </w:rPr>
    </w:lvl>
    <w:lvl w:ilvl="2" w:tplc="8E4C8EEC" w:tentative="1">
      <w:start w:val="1"/>
      <w:numFmt w:val="bullet"/>
      <w:lvlText w:val="•"/>
      <w:lvlJc w:val="left"/>
      <w:pPr>
        <w:tabs>
          <w:tab w:val="num" w:pos="2160"/>
        </w:tabs>
        <w:ind w:left="2160" w:hanging="360"/>
      </w:pPr>
      <w:rPr>
        <w:rFonts w:ascii="Arial" w:hAnsi="Arial" w:hint="default"/>
      </w:rPr>
    </w:lvl>
    <w:lvl w:ilvl="3" w:tplc="6EAAF162" w:tentative="1">
      <w:start w:val="1"/>
      <w:numFmt w:val="bullet"/>
      <w:lvlText w:val="•"/>
      <w:lvlJc w:val="left"/>
      <w:pPr>
        <w:tabs>
          <w:tab w:val="num" w:pos="2880"/>
        </w:tabs>
        <w:ind w:left="2880" w:hanging="360"/>
      </w:pPr>
      <w:rPr>
        <w:rFonts w:ascii="Arial" w:hAnsi="Arial" w:hint="default"/>
      </w:rPr>
    </w:lvl>
    <w:lvl w:ilvl="4" w:tplc="F0E8736C" w:tentative="1">
      <w:start w:val="1"/>
      <w:numFmt w:val="bullet"/>
      <w:lvlText w:val="•"/>
      <w:lvlJc w:val="left"/>
      <w:pPr>
        <w:tabs>
          <w:tab w:val="num" w:pos="3600"/>
        </w:tabs>
        <w:ind w:left="3600" w:hanging="360"/>
      </w:pPr>
      <w:rPr>
        <w:rFonts w:ascii="Arial" w:hAnsi="Arial" w:hint="default"/>
      </w:rPr>
    </w:lvl>
    <w:lvl w:ilvl="5" w:tplc="653C31D6" w:tentative="1">
      <w:start w:val="1"/>
      <w:numFmt w:val="bullet"/>
      <w:lvlText w:val="•"/>
      <w:lvlJc w:val="left"/>
      <w:pPr>
        <w:tabs>
          <w:tab w:val="num" w:pos="4320"/>
        </w:tabs>
        <w:ind w:left="4320" w:hanging="360"/>
      </w:pPr>
      <w:rPr>
        <w:rFonts w:ascii="Arial" w:hAnsi="Arial" w:hint="default"/>
      </w:rPr>
    </w:lvl>
    <w:lvl w:ilvl="6" w:tplc="5E5AFDCC" w:tentative="1">
      <w:start w:val="1"/>
      <w:numFmt w:val="bullet"/>
      <w:lvlText w:val="•"/>
      <w:lvlJc w:val="left"/>
      <w:pPr>
        <w:tabs>
          <w:tab w:val="num" w:pos="5040"/>
        </w:tabs>
        <w:ind w:left="5040" w:hanging="360"/>
      </w:pPr>
      <w:rPr>
        <w:rFonts w:ascii="Arial" w:hAnsi="Arial" w:hint="default"/>
      </w:rPr>
    </w:lvl>
    <w:lvl w:ilvl="7" w:tplc="08B673FE" w:tentative="1">
      <w:start w:val="1"/>
      <w:numFmt w:val="bullet"/>
      <w:lvlText w:val="•"/>
      <w:lvlJc w:val="left"/>
      <w:pPr>
        <w:tabs>
          <w:tab w:val="num" w:pos="5760"/>
        </w:tabs>
        <w:ind w:left="5760" w:hanging="360"/>
      </w:pPr>
      <w:rPr>
        <w:rFonts w:ascii="Arial" w:hAnsi="Arial" w:hint="default"/>
      </w:rPr>
    </w:lvl>
    <w:lvl w:ilvl="8" w:tplc="62966A2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1EA39A8"/>
    <w:multiLevelType w:val="hybridMultilevel"/>
    <w:tmpl w:val="545E29B2"/>
    <w:lvl w:ilvl="0" w:tplc="8D6C0222">
      <w:start w:val="45"/>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2071CC2"/>
    <w:multiLevelType w:val="hybridMultilevel"/>
    <w:tmpl w:val="CF0EE0BC"/>
    <w:lvl w:ilvl="0" w:tplc="2D963FC6">
      <w:start w:val="1"/>
      <w:numFmt w:val="lowerLetter"/>
      <w:pStyle w:val="Titre3"/>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1C2883"/>
    <w:multiLevelType w:val="hybridMultilevel"/>
    <w:tmpl w:val="ABE4BC38"/>
    <w:lvl w:ilvl="0" w:tplc="4DCE4054">
      <w:start w:val="1"/>
      <w:numFmt w:val="decimal"/>
      <w:lvlText w:val="%1)"/>
      <w:lvlJc w:val="left"/>
      <w:pPr>
        <w:ind w:left="1080" w:hanging="360"/>
      </w:pPr>
    </w:lvl>
    <w:lvl w:ilvl="1" w:tplc="37AC2594">
      <w:start w:val="1"/>
      <w:numFmt w:val="decimal"/>
      <w:lvlText w:val="%2)"/>
      <w:lvlJc w:val="left"/>
      <w:pPr>
        <w:ind w:left="1080" w:hanging="360"/>
      </w:pPr>
    </w:lvl>
    <w:lvl w:ilvl="2" w:tplc="F118C8A0">
      <w:start w:val="1"/>
      <w:numFmt w:val="decimal"/>
      <w:lvlText w:val="%3)"/>
      <w:lvlJc w:val="left"/>
      <w:pPr>
        <w:ind w:left="1080" w:hanging="360"/>
      </w:pPr>
    </w:lvl>
    <w:lvl w:ilvl="3" w:tplc="565A3AC8">
      <w:start w:val="1"/>
      <w:numFmt w:val="decimal"/>
      <w:lvlText w:val="%4)"/>
      <w:lvlJc w:val="left"/>
      <w:pPr>
        <w:ind w:left="1080" w:hanging="360"/>
      </w:pPr>
    </w:lvl>
    <w:lvl w:ilvl="4" w:tplc="6596C03C">
      <w:start w:val="1"/>
      <w:numFmt w:val="decimal"/>
      <w:lvlText w:val="%5)"/>
      <w:lvlJc w:val="left"/>
      <w:pPr>
        <w:ind w:left="1080" w:hanging="360"/>
      </w:pPr>
    </w:lvl>
    <w:lvl w:ilvl="5" w:tplc="385210C4">
      <w:start w:val="1"/>
      <w:numFmt w:val="decimal"/>
      <w:lvlText w:val="%6)"/>
      <w:lvlJc w:val="left"/>
      <w:pPr>
        <w:ind w:left="1080" w:hanging="360"/>
      </w:pPr>
    </w:lvl>
    <w:lvl w:ilvl="6" w:tplc="90C0C00A">
      <w:start w:val="1"/>
      <w:numFmt w:val="decimal"/>
      <w:lvlText w:val="%7)"/>
      <w:lvlJc w:val="left"/>
      <w:pPr>
        <w:ind w:left="1080" w:hanging="360"/>
      </w:pPr>
    </w:lvl>
    <w:lvl w:ilvl="7" w:tplc="C19E3C38">
      <w:start w:val="1"/>
      <w:numFmt w:val="decimal"/>
      <w:lvlText w:val="%8)"/>
      <w:lvlJc w:val="left"/>
      <w:pPr>
        <w:ind w:left="1080" w:hanging="360"/>
      </w:pPr>
    </w:lvl>
    <w:lvl w:ilvl="8" w:tplc="9A5EB60A">
      <w:start w:val="1"/>
      <w:numFmt w:val="decimal"/>
      <w:lvlText w:val="%9)"/>
      <w:lvlJc w:val="left"/>
      <w:pPr>
        <w:ind w:left="1080" w:hanging="360"/>
      </w:pPr>
    </w:lvl>
  </w:abstractNum>
  <w:abstractNum w:abstractNumId="8" w15:restartNumberingAfterBreak="0">
    <w:nsid w:val="56C75223"/>
    <w:multiLevelType w:val="hybridMultilevel"/>
    <w:tmpl w:val="0C465B4E"/>
    <w:lvl w:ilvl="0" w:tplc="6F325DB0">
      <w:start w:val="1"/>
      <w:numFmt w:val="decimal"/>
      <w:pStyle w:val="Titre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8207FA0"/>
    <w:multiLevelType w:val="hybridMultilevel"/>
    <w:tmpl w:val="DE52B2FC"/>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3C67C63"/>
    <w:multiLevelType w:val="hybridMultilevel"/>
    <w:tmpl w:val="1D709236"/>
    <w:lvl w:ilvl="0" w:tplc="7A6E41DC">
      <w:start w:val="6"/>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33850384">
    <w:abstractNumId w:val="5"/>
  </w:num>
  <w:num w:numId="2" w16cid:durableId="2114980708">
    <w:abstractNumId w:val="10"/>
  </w:num>
  <w:num w:numId="3" w16cid:durableId="616762674">
    <w:abstractNumId w:val="9"/>
  </w:num>
  <w:num w:numId="4" w16cid:durableId="30688529">
    <w:abstractNumId w:val="0"/>
  </w:num>
  <w:num w:numId="5" w16cid:durableId="1055198769">
    <w:abstractNumId w:val="1"/>
  </w:num>
  <w:num w:numId="6" w16cid:durableId="2087681524">
    <w:abstractNumId w:val="4"/>
  </w:num>
  <w:num w:numId="7" w16cid:durableId="278489411">
    <w:abstractNumId w:val="3"/>
  </w:num>
  <w:num w:numId="8" w16cid:durableId="980115770">
    <w:abstractNumId w:val="2"/>
  </w:num>
  <w:num w:numId="9" w16cid:durableId="257493405">
    <w:abstractNumId w:val="8"/>
  </w:num>
  <w:num w:numId="10" w16cid:durableId="2047293725">
    <w:abstractNumId w:val="6"/>
  </w:num>
  <w:num w:numId="11" w16cid:durableId="764040115">
    <w:abstractNumId w:val="8"/>
    <w:lvlOverride w:ilvl="0">
      <w:startOverride w:val="1"/>
    </w:lvlOverride>
  </w:num>
  <w:num w:numId="12" w16cid:durableId="1191184005">
    <w:abstractNumId w:val="8"/>
    <w:lvlOverride w:ilvl="0">
      <w:startOverride w:val="1"/>
    </w:lvlOverride>
  </w:num>
  <w:num w:numId="13" w16cid:durableId="735320157">
    <w:abstractNumId w:val="7"/>
  </w:num>
  <w:num w:numId="14" w16cid:durableId="501043407">
    <w:abstractNumId w:val="8"/>
    <w:lvlOverride w:ilvl="0">
      <w:startOverride w:val="1"/>
    </w:lvlOverride>
  </w:num>
  <w:num w:numId="15" w16cid:durableId="573206119">
    <w:abstractNumId w:val="8"/>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89B"/>
    <w:rsid w:val="00012366"/>
    <w:rsid w:val="000124A6"/>
    <w:rsid w:val="00016E55"/>
    <w:rsid w:val="00016F23"/>
    <w:rsid w:val="00020C72"/>
    <w:rsid w:val="0002303A"/>
    <w:rsid w:val="0002499C"/>
    <w:rsid w:val="000306F7"/>
    <w:rsid w:val="00033729"/>
    <w:rsid w:val="00033785"/>
    <w:rsid w:val="00034598"/>
    <w:rsid w:val="0004296F"/>
    <w:rsid w:val="000444C2"/>
    <w:rsid w:val="0004534E"/>
    <w:rsid w:val="000459B0"/>
    <w:rsid w:val="00046308"/>
    <w:rsid w:val="00046C64"/>
    <w:rsid w:val="000513EB"/>
    <w:rsid w:val="000534F1"/>
    <w:rsid w:val="000535F8"/>
    <w:rsid w:val="000535FC"/>
    <w:rsid w:val="00056375"/>
    <w:rsid w:val="00062AA2"/>
    <w:rsid w:val="00065062"/>
    <w:rsid w:val="00067C4F"/>
    <w:rsid w:val="00072F63"/>
    <w:rsid w:val="000801AA"/>
    <w:rsid w:val="00080390"/>
    <w:rsid w:val="00080AC2"/>
    <w:rsid w:val="0008186E"/>
    <w:rsid w:val="00081C21"/>
    <w:rsid w:val="00082019"/>
    <w:rsid w:val="0009380D"/>
    <w:rsid w:val="000A07C6"/>
    <w:rsid w:val="000A19FE"/>
    <w:rsid w:val="000A34B8"/>
    <w:rsid w:val="000A6244"/>
    <w:rsid w:val="000A785E"/>
    <w:rsid w:val="000B0728"/>
    <w:rsid w:val="000B1BFC"/>
    <w:rsid w:val="000B6293"/>
    <w:rsid w:val="000B715B"/>
    <w:rsid w:val="000B7DB8"/>
    <w:rsid w:val="000C1F2B"/>
    <w:rsid w:val="000C2939"/>
    <w:rsid w:val="000C44F3"/>
    <w:rsid w:val="000C5AE9"/>
    <w:rsid w:val="000C64AC"/>
    <w:rsid w:val="000D206C"/>
    <w:rsid w:val="000D304F"/>
    <w:rsid w:val="000D4369"/>
    <w:rsid w:val="000D48A5"/>
    <w:rsid w:val="000D4B38"/>
    <w:rsid w:val="000E0010"/>
    <w:rsid w:val="000E03C2"/>
    <w:rsid w:val="000E0602"/>
    <w:rsid w:val="000E298E"/>
    <w:rsid w:val="000E3EDB"/>
    <w:rsid w:val="000E5D7E"/>
    <w:rsid w:val="000E6146"/>
    <w:rsid w:val="000E6A5B"/>
    <w:rsid w:val="000E7201"/>
    <w:rsid w:val="000F16CB"/>
    <w:rsid w:val="000F29CE"/>
    <w:rsid w:val="000F677D"/>
    <w:rsid w:val="000F77DB"/>
    <w:rsid w:val="001002EE"/>
    <w:rsid w:val="00102177"/>
    <w:rsid w:val="00110C6B"/>
    <w:rsid w:val="00114540"/>
    <w:rsid w:val="00114E53"/>
    <w:rsid w:val="0011754C"/>
    <w:rsid w:val="00120010"/>
    <w:rsid w:val="00123FBB"/>
    <w:rsid w:val="001245BA"/>
    <w:rsid w:val="00124A7A"/>
    <w:rsid w:val="0012603C"/>
    <w:rsid w:val="0013496C"/>
    <w:rsid w:val="00134B04"/>
    <w:rsid w:val="00142845"/>
    <w:rsid w:val="001518A9"/>
    <w:rsid w:val="00151C13"/>
    <w:rsid w:val="001540B1"/>
    <w:rsid w:val="00157AB1"/>
    <w:rsid w:val="00163119"/>
    <w:rsid w:val="00165C89"/>
    <w:rsid w:val="0017015E"/>
    <w:rsid w:val="0017095C"/>
    <w:rsid w:val="0017552C"/>
    <w:rsid w:val="0017674D"/>
    <w:rsid w:val="0017692C"/>
    <w:rsid w:val="00177387"/>
    <w:rsid w:val="00182529"/>
    <w:rsid w:val="001829D7"/>
    <w:rsid w:val="00182B37"/>
    <w:rsid w:val="00191580"/>
    <w:rsid w:val="00193C09"/>
    <w:rsid w:val="00196981"/>
    <w:rsid w:val="001973C8"/>
    <w:rsid w:val="001A01EC"/>
    <w:rsid w:val="001A02E3"/>
    <w:rsid w:val="001A052B"/>
    <w:rsid w:val="001A19EE"/>
    <w:rsid w:val="001A23C9"/>
    <w:rsid w:val="001A40C5"/>
    <w:rsid w:val="001B2A32"/>
    <w:rsid w:val="001B5792"/>
    <w:rsid w:val="001B6017"/>
    <w:rsid w:val="001B6B6E"/>
    <w:rsid w:val="001C0C07"/>
    <w:rsid w:val="001C0DB9"/>
    <w:rsid w:val="001C1849"/>
    <w:rsid w:val="001C5A6E"/>
    <w:rsid w:val="001C7321"/>
    <w:rsid w:val="001C7B3E"/>
    <w:rsid w:val="001D4FF3"/>
    <w:rsid w:val="001D57C5"/>
    <w:rsid w:val="001E166A"/>
    <w:rsid w:val="001E1FE9"/>
    <w:rsid w:val="001E3F59"/>
    <w:rsid w:val="001E472E"/>
    <w:rsid w:val="001F17E2"/>
    <w:rsid w:val="001F3220"/>
    <w:rsid w:val="001F41F5"/>
    <w:rsid w:val="001F4ACC"/>
    <w:rsid w:val="00201677"/>
    <w:rsid w:val="00203D19"/>
    <w:rsid w:val="0020621D"/>
    <w:rsid w:val="0020736F"/>
    <w:rsid w:val="00211496"/>
    <w:rsid w:val="00214439"/>
    <w:rsid w:val="00220D38"/>
    <w:rsid w:val="00221F1B"/>
    <w:rsid w:val="00222F60"/>
    <w:rsid w:val="0022394C"/>
    <w:rsid w:val="002350C2"/>
    <w:rsid w:val="00235172"/>
    <w:rsid w:val="002352EF"/>
    <w:rsid w:val="00236B61"/>
    <w:rsid w:val="0024179D"/>
    <w:rsid w:val="00243C1E"/>
    <w:rsid w:val="00246655"/>
    <w:rsid w:val="00253716"/>
    <w:rsid w:val="00256009"/>
    <w:rsid w:val="002571FC"/>
    <w:rsid w:val="002606A2"/>
    <w:rsid w:val="002613EB"/>
    <w:rsid w:val="00264819"/>
    <w:rsid w:val="00265D8D"/>
    <w:rsid w:val="00265E79"/>
    <w:rsid w:val="00266C49"/>
    <w:rsid w:val="00271756"/>
    <w:rsid w:val="0027685A"/>
    <w:rsid w:val="00277FA5"/>
    <w:rsid w:val="002861DA"/>
    <w:rsid w:val="002900E0"/>
    <w:rsid w:val="00291714"/>
    <w:rsid w:val="0029269F"/>
    <w:rsid w:val="002950E5"/>
    <w:rsid w:val="00297F3F"/>
    <w:rsid w:val="002A5ED8"/>
    <w:rsid w:val="002B56EF"/>
    <w:rsid w:val="002B59E3"/>
    <w:rsid w:val="002B7DCC"/>
    <w:rsid w:val="002C08FB"/>
    <w:rsid w:val="002C0BA6"/>
    <w:rsid w:val="002C392A"/>
    <w:rsid w:val="002D0417"/>
    <w:rsid w:val="002D5FE8"/>
    <w:rsid w:val="002D64CB"/>
    <w:rsid w:val="002E1640"/>
    <w:rsid w:val="002E2CBF"/>
    <w:rsid w:val="002E36E5"/>
    <w:rsid w:val="002E6C76"/>
    <w:rsid w:val="002F2A4E"/>
    <w:rsid w:val="002F32D4"/>
    <w:rsid w:val="002F39B6"/>
    <w:rsid w:val="002F3CA0"/>
    <w:rsid w:val="002F6032"/>
    <w:rsid w:val="002F75D1"/>
    <w:rsid w:val="0030126F"/>
    <w:rsid w:val="00303AB8"/>
    <w:rsid w:val="00303D0D"/>
    <w:rsid w:val="00304C30"/>
    <w:rsid w:val="00305FCA"/>
    <w:rsid w:val="00306493"/>
    <w:rsid w:val="00312A69"/>
    <w:rsid w:val="00313E05"/>
    <w:rsid w:val="00315E60"/>
    <w:rsid w:val="00316E31"/>
    <w:rsid w:val="003208E1"/>
    <w:rsid w:val="00322706"/>
    <w:rsid w:val="00323645"/>
    <w:rsid w:val="0032517F"/>
    <w:rsid w:val="00331E67"/>
    <w:rsid w:val="00333106"/>
    <w:rsid w:val="003374CA"/>
    <w:rsid w:val="00343A29"/>
    <w:rsid w:val="003452FC"/>
    <w:rsid w:val="00353B74"/>
    <w:rsid w:val="0035425A"/>
    <w:rsid w:val="0035476B"/>
    <w:rsid w:val="00354A7F"/>
    <w:rsid w:val="00356BE5"/>
    <w:rsid w:val="00357D52"/>
    <w:rsid w:val="0036083F"/>
    <w:rsid w:val="003657DC"/>
    <w:rsid w:val="00366C3B"/>
    <w:rsid w:val="003672C0"/>
    <w:rsid w:val="003677FC"/>
    <w:rsid w:val="00372805"/>
    <w:rsid w:val="0037563C"/>
    <w:rsid w:val="00375CEA"/>
    <w:rsid w:val="00381249"/>
    <w:rsid w:val="00384590"/>
    <w:rsid w:val="003871B1"/>
    <w:rsid w:val="003904A1"/>
    <w:rsid w:val="003957B3"/>
    <w:rsid w:val="0039727B"/>
    <w:rsid w:val="003A0C96"/>
    <w:rsid w:val="003A13C4"/>
    <w:rsid w:val="003A4E4E"/>
    <w:rsid w:val="003B4443"/>
    <w:rsid w:val="003B4B74"/>
    <w:rsid w:val="003B553C"/>
    <w:rsid w:val="003B6282"/>
    <w:rsid w:val="003C0F30"/>
    <w:rsid w:val="003C210F"/>
    <w:rsid w:val="003C33E3"/>
    <w:rsid w:val="003C48C2"/>
    <w:rsid w:val="003C71D0"/>
    <w:rsid w:val="003D0D65"/>
    <w:rsid w:val="003D2905"/>
    <w:rsid w:val="003D6D1A"/>
    <w:rsid w:val="003D7CB5"/>
    <w:rsid w:val="003D7E42"/>
    <w:rsid w:val="003E0182"/>
    <w:rsid w:val="003E05BD"/>
    <w:rsid w:val="003E134F"/>
    <w:rsid w:val="003E24B0"/>
    <w:rsid w:val="003E4C8E"/>
    <w:rsid w:val="003E52F5"/>
    <w:rsid w:val="003E6E41"/>
    <w:rsid w:val="003E79A6"/>
    <w:rsid w:val="003E7E37"/>
    <w:rsid w:val="003F7FC6"/>
    <w:rsid w:val="004014E2"/>
    <w:rsid w:val="00402A73"/>
    <w:rsid w:val="004072EE"/>
    <w:rsid w:val="00411FE7"/>
    <w:rsid w:val="004134B9"/>
    <w:rsid w:val="00414776"/>
    <w:rsid w:val="00415409"/>
    <w:rsid w:val="00421A62"/>
    <w:rsid w:val="00422D07"/>
    <w:rsid w:val="00431E5E"/>
    <w:rsid w:val="0043586B"/>
    <w:rsid w:val="00437588"/>
    <w:rsid w:val="00440841"/>
    <w:rsid w:val="00446E02"/>
    <w:rsid w:val="004523B4"/>
    <w:rsid w:val="0045557A"/>
    <w:rsid w:val="00461A60"/>
    <w:rsid w:val="004648DF"/>
    <w:rsid w:val="004659A0"/>
    <w:rsid w:val="00465A1B"/>
    <w:rsid w:val="004675A9"/>
    <w:rsid w:val="004874F5"/>
    <w:rsid w:val="00494887"/>
    <w:rsid w:val="00496C6A"/>
    <w:rsid w:val="004975EC"/>
    <w:rsid w:val="004A3269"/>
    <w:rsid w:val="004A3CD5"/>
    <w:rsid w:val="004A50DD"/>
    <w:rsid w:val="004B27D0"/>
    <w:rsid w:val="004B3A3A"/>
    <w:rsid w:val="004C0F30"/>
    <w:rsid w:val="004C5D8F"/>
    <w:rsid w:val="004D38B1"/>
    <w:rsid w:val="004D5AFF"/>
    <w:rsid w:val="004D6DA8"/>
    <w:rsid w:val="004D7098"/>
    <w:rsid w:val="004E0C21"/>
    <w:rsid w:val="004E23EB"/>
    <w:rsid w:val="004E4C99"/>
    <w:rsid w:val="004E58DC"/>
    <w:rsid w:val="004E71EE"/>
    <w:rsid w:val="004F0EF5"/>
    <w:rsid w:val="004F21A3"/>
    <w:rsid w:val="004F4F5D"/>
    <w:rsid w:val="004F7A77"/>
    <w:rsid w:val="00500A48"/>
    <w:rsid w:val="00501049"/>
    <w:rsid w:val="00501BEB"/>
    <w:rsid w:val="00504D1B"/>
    <w:rsid w:val="005109F8"/>
    <w:rsid w:val="00512227"/>
    <w:rsid w:val="00512BE0"/>
    <w:rsid w:val="00523ABD"/>
    <w:rsid w:val="00523B2E"/>
    <w:rsid w:val="00527AE8"/>
    <w:rsid w:val="005374D9"/>
    <w:rsid w:val="00540A19"/>
    <w:rsid w:val="0054429A"/>
    <w:rsid w:val="0054441B"/>
    <w:rsid w:val="00544A7B"/>
    <w:rsid w:val="00547351"/>
    <w:rsid w:val="00550FDF"/>
    <w:rsid w:val="0055298C"/>
    <w:rsid w:val="00552DB2"/>
    <w:rsid w:val="00552DBE"/>
    <w:rsid w:val="005538DB"/>
    <w:rsid w:val="00556BD2"/>
    <w:rsid w:val="005614D5"/>
    <w:rsid w:val="00564390"/>
    <w:rsid w:val="00564991"/>
    <w:rsid w:val="005650A3"/>
    <w:rsid w:val="00567133"/>
    <w:rsid w:val="00567308"/>
    <w:rsid w:val="005677F0"/>
    <w:rsid w:val="00572DC6"/>
    <w:rsid w:val="00580AE6"/>
    <w:rsid w:val="00581A54"/>
    <w:rsid w:val="00581A65"/>
    <w:rsid w:val="00581E9B"/>
    <w:rsid w:val="00591821"/>
    <w:rsid w:val="0059418B"/>
    <w:rsid w:val="00597236"/>
    <w:rsid w:val="005974E1"/>
    <w:rsid w:val="0059750A"/>
    <w:rsid w:val="005A1352"/>
    <w:rsid w:val="005A169F"/>
    <w:rsid w:val="005A5836"/>
    <w:rsid w:val="005A5A52"/>
    <w:rsid w:val="005A5AAB"/>
    <w:rsid w:val="005A5C2E"/>
    <w:rsid w:val="005A7EB4"/>
    <w:rsid w:val="005B3196"/>
    <w:rsid w:val="005B3CED"/>
    <w:rsid w:val="005B7EE7"/>
    <w:rsid w:val="005C0778"/>
    <w:rsid w:val="005C605D"/>
    <w:rsid w:val="005C70F5"/>
    <w:rsid w:val="005D0722"/>
    <w:rsid w:val="005D4E27"/>
    <w:rsid w:val="005D5A83"/>
    <w:rsid w:val="005E07AF"/>
    <w:rsid w:val="005E20D4"/>
    <w:rsid w:val="005E4631"/>
    <w:rsid w:val="005E540F"/>
    <w:rsid w:val="005E7853"/>
    <w:rsid w:val="005F0B6B"/>
    <w:rsid w:val="005F251C"/>
    <w:rsid w:val="005F6EA0"/>
    <w:rsid w:val="00602BDA"/>
    <w:rsid w:val="00613402"/>
    <w:rsid w:val="0061518B"/>
    <w:rsid w:val="0061589C"/>
    <w:rsid w:val="00615B78"/>
    <w:rsid w:val="00615DDF"/>
    <w:rsid w:val="00622F96"/>
    <w:rsid w:val="00625C1E"/>
    <w:rsid w:val="006276C5"/>
    <w:rsid w:val="006331D8"/>
    <w:rsid w:val="00635861"/>
    <w:rsid w:val="0064016E"/>
    <w:rsid w:val="0064320D"/>
    <w:rsid w:val="00644883"/>
    <w:rsid w:val="00644BC2"/>
    <w:rsid w:val="006477D2"/>
    <w:rsid w:val="0065242D"/>
    <w:rsid w:val="00656C11"/>
    <w:rsid w:val="00657798"/>
    <w:rsid w:val="00657913"/>
    <w:rsid w:val="006633CD"/>
    <w:rsid w:val="00663750"/>
    <w:rsid w:val="006637AC"/>
    <w:rsid w:val="00664D75"/>
    <w:rsid w:val="00671684"/>
    <w:rsid w:val="006723B2"/>
    <w:rsid w:val="0068107C"/>
    <w:rsid w:val="00681BAE"/>
    <w:rsid w:val="00682F9C"/>
    <w:rsid w:val="00684601"/>
    <w:rsid w:val="00686052"/>
    <w:rsid w:val="00687BB4"/>
    <w:rsid w:val="00692B61"/>
    <w:rsid w:val="0069367B"/>
    <w:rsid w:val="006953AD"/>
    <w:rsid w:val="00695E35"/>
    <w:rsid w:val="006A04E3"/>
    <w:rsid w:val="006A2799"/>
    <w:rsid w:val="006A305C"/>
    <w:rsid w:val="006A4D34"/>
    <w:rsid w:val="006A7F96"/>
    <w:rsid w:val="006B1215"/>
    <w:rsid w:val="006B1D7B"/>
    <w:rsid w:val="006B1EB4"/>
    <w:rsid w:val="006B5894"/>
    <w:rsid w:val="006B719D"/>
    <w:rsid w:val="006C2002"/>
    <w:rsid w:val="006C2602"/>
    <w:rsid w:val="006C4EC5"/>
    <w:rsid w:val="006C63F6"/>
    <w:rsid w:val="006D243B"/>
    <w:rsid w:val="006D34B6"/>
    <w:rsid w:val="006D4A2E"/>
    <w:rsid w:val="006D5CBE"/>
    <w:rsid w:val="006D7711"/>
    <w:rsid w:val="006E19D4"/>
    <w:rsid w:val="006E265A"/>
    <w:rsid w:val="006E2D71"/>
    <w:rsid w:val="006E3613"/>
    <w:rsid w:val="006E61A3"/>
    <w:rsid w:val="006E754D"/>
    <w:rsid w:val="006E7917"/>
    <w:rsid w:val="006E7C1E"/>
    <w:rsid w:val="006F0871"/>
    <w:rsid w:val="0070123E"/>
    <w:rsid w:val="007030AF"/>
    <w:rsid w:val="00704F43"/>
    <w:rsid w:val="0070607F"/>
    <w:rsid w:val="0071193D"/>
    <w:rsid w:val="00712FB4"/>
    <w:rsid w:val="007130FD"/>
    <w:rsid w:val="00713BC3"/>
    <w:rsid w:val="00716F18"/>
    <w:rsid w:val="007208DA"/>
    <w:rsid w:val="00722C9B"/>
    <w:rsid w:val="0072388F"/>
    <w:rsid w:val="007239F5"/>
    <w:rsid w:val="00725337"/>
    <w:rsid w:val="007339D2"/>
    <w:rsid w:val="00735434"/>
    <w:rsid w:val="00735E5F"/>
    <w:rsid w:val="007438C9"/>
    <w:rsid w:val="00744F98"/>
    <w:rsid w:val="0075025D"/>
    <w:rsid w:val="00750A5B"/>
    <w:rsid w:val="00751926"/>
    <w:rsid w:val="007528DF"/>
    <w:rsid w:val="007555F2"/>
    <w:rsid w:val="0076394D"/>
    <w:rsid w:val="00766094"/>
    <w:rsid w:val="007674FE"/>
    <w:rsid w:val="00767FCD"/>
    <w:rsid w:val="007727D0"/>
    <w:rsid w:val="007732CD"/>
    <w:rsid w:val="007802D7"/>
    <w:rsid w:val="00780C0F"/>
    <w:rsid w:val="00786334"/>
    <w:rsid w:val="00787A00"/>
    <w:rsid w:val="00790F0D"/>
    <w:rsid w:val="007921AE"/>
    <w:rsid w:val="00792625"/>
    <w:rsid w:val="00792C10"/>
    <w:rsid w:val="007931DD"/>
    <w:rsid w:val="007946B7"/>
    <w:rsid w:val="007959B2"/>
    <w:rsid w:val="00797051"/>
    <w:rsid w:val="007B169D"/>
    <w:rsid w:val="007B457D"/>
    <w:rsid w:val="007B791A"/>
    <w:rsid w:val="007B7A57"/>
    <w:rsid w:val="007C0266"/>
    <w:rsid w:val="007C1CD1"/>
    <w:rsid w:val="007C3D71"/>
    <w:rsid w:val="007C5939"/>
    <w:rsid w:val="007C6C40"/>
    <w:rsid w:val="007D12BE"/>
    <w:rsid w:val="007D60C7"/>
    <w:rsid w:val="007D7EC0"/>
    <w:rsid w:val="007E337D"/>
    <w:rsid w:val="007F11D5"/>
    <w:rsid w:val="007F5171"/>
    <w:rsid w:val="007F7E0D"/>
    <w:rsid w:val="008036B8"/>
    <w:rsid w:val="00803819"/>
    <w:rsid w:val="00807DA7"/>
    <w:rsid w:val="008121BC"/>
    <w:rsid w:val="00812AC7"/>
    <w:rsid w:val="00814DAB"/>
    <w:rsid w:val="008153CF"/>
    <w:rsid w:val="00823084"/>
    <w:rsid w:val="00823B64"/>
    <w:rsid w:val="00825C86"/>
    <w:rsid w:val="008305AA"/>
    <w:rsid w:val="00836935"/>
    <w:rsid w:val="00842124"/>
    <w:rsid w:val="00842C83"/>
    <w:rsid w:val="008431A1"/>
    <w:rsid w:val="00843F70"/>
    <w:rsid w:val="00845C9F"/>
    <w:rsid w:val="00846849"/>
    <w:rsid w:val="00850F65"/>
    <w:rsid w:val="0085122C"/>
    <w:rsid w:val="00853E49"/>
    <w:rsid w:val="00856292"/>
    <w:rsid w:val="00856819"/>
    <w:rsid w:val="00864797"/>
    <w:rsid w:val="008654C1"/>
    <w:rsid w:val="00866A48"/>
    <w:rsid w:val="008702B0"/>
    <w:rsid w:val="008710D9"/>
    <w:rsid w:val="008749DE"/>
    <w:rsid w:val="00880A60"/>
    <w:rsid w:val="0088133B"/>
    <w:rsid w:val="008831A2"/>
    <w:rsid w:val="008834CA"/>
    <w:rsid w:val="00884CD5"/>
    <w:rsid w:val="008864E3"/>
    <w:rsid w:val="008911F3"/>
    <w:rsid w:val="00893AAA"/>
    <w:rsid w:val="00895737"/>
    <w:rsid w:val="00896156"/>
    <w:rsid w:val="00896DDA"/>
    <w:rsid w:val="008A0289"/>
    <w:rsid w:val="008A2ED8"/>
    <w:rsid w:val="008A2F4D"/>
    <w:rsid w:val="008A3F93"/>
    <w:rsid w:val="008A50DE"/>
    <w:rsid w:val="008A5452"/>
    <w:rsid w:val="008A6D80"/>
    <w:rsid w:val="008B3723"/>
    <w:rsid w:val="008B6C46"/>
    <w:rsid w:val="008B7C6F"/>
    <w:rsid w:val="008B7F61"/>
    <w:rsid w:val="008C37E8"/>
    <w:rsid w:val="008C56A8"/>
    <w:rsid w:val="008C5C50"/>
    <w:rsid w:val="008D24AD"/>
    <w:rsid w:val="008E2960"/>
    <w:rsid w:val="008E5F7B"/>
    <w:rsid w:val="008E69F9"/>
    <w:rsid w:val="008E7FA0"/>
    <w:rsid w:val="008F15B9"/>
    <w:rsid w:val="008F2BA7"/>
    <w:rsid w:val="008F4407"/>
    <w:rsid w:val="00900D24"/>
    <w:rsid w:val="00901350"/>
    <w:rsid w:val="00903A72"/>
    <w:rsid w:val="009068A5"/>
    <w:rsid w:val="00910AAF"/>
    <w:rsid w:val="009156DB"/>
    <w:rsid w:val="00915CD1"/>
    <w:rsid w:val="00916FB2"/>
    <w:rsid w:val="00926650"/>
    <w:rsid w:val="009416AF"/>
    <w:rsid w:val="0094280A"/>
    <w:rsid w:val="0094759D"/>
    <w:rsid w:val="00950966"/>
    <w:rsid w:val="00951B1A"/>
    <w:rsid w:val="00952DC9"/>
    <w:rsid w:val="009546F7"/>
    <w:rsid w:val="0095545F"/>
    <w:rsid w:val="00956E84"/>
    <w:rsid w:val="009632ED"/>
    <w:rsid w:val="00964137"/>
    <w:rsid w:val="009701A2"/>
    <w:rsid w:val="00971A0A"/>
    <w:rsid w:val="00975645"/>
    <w:rsid w:val="00976E84"/>
    <w:rsid w:val="0097732B"/>
    <w:rsid w:val="0098008A"/>
    <w:rsid w:val="0098046E"/>
    <w:rsid w:val="00984316"/>
    <w:rsid w:val="009866E2"/>
    <w:rsid w:val="009908F0"/>
    <w:rsid w:val="00994A3C"/>
    <w:rsid w:val="00996DC4"/>
    <w:rsid w:val="00997293"/>
    <w:rsid w:val="00997983"/>
    <w:rsid w:val="009A0AB0"/>
    <w:rsid w:val="009A0E71"/>
    <w:rsid w:val="009A1A53"/>
    <w:rsid w:val="009A1E76"/>
    <w:rsid w:val="009A3009"/>
    <w:rsid w:val="009A32E5"/>
    <w:rsid w:val="009A684B"/>
    <w:rsid w:val="009A7D12"/>
    <w:rsid w:val="009B5B4C"/>
    <w:rsid w:val="009C1C1C"/>
    <w:rsid w:val="009C3562"/>
    <w:rsid w:val="009C3652"/>
    <w:rsid w:val="009C419F"/>
    <w:rsid w:val="009C5D3E"/>
    <w:rsid w:val="009D1FCE"/>
    <w:rsid w:val="009D3275"/>
    <w:rsid w:val="009D637B"/>
    <w:rsid w:val="009E289B"/>
    <w:rsid w:val="009E4A06"/>
    <w:rsid w:val="009F2FD5"/>
    <w:rsid w:val="009F6400"/>
    <w:rsid w:val="00A008F1"/>
    <w:rsid w:val="00A00D8D"/>
    <w:rsid w:val="00A0649C"/>
    <w:rsid w:val="00A16581"/>
    <w:rsid w:val="00A169CC"/>
    <w:rsid w:val="00A20ECE"/>
    <w:rsid w:val="00A25B24"/>
    <w:rsid w:val="00A25CE4"/>
    <w:rsid w:val="00A25E80"/>
    <w:rsid w:val="00A35457"/>
    <w:rsid w:val="00A374B8"/>
    <w:rsid w:val="00A3778A"/>
    <w:rsid w:val="00A4162C"/>
    <w:rsid w:val="00A46E8D"/>
    <w:rsid w:val="00A52E63"/>
    <w:rsid w:val="00A54534"/>
    <w:rsid w:val="00A70C6B"/>
    <w:rsid w:val="00A74280"/>
    <w:rsid w:val="00A7513E"/>
    <w:rsid w:val="00A758FE"/>
    <w:rsid w:val="00A76406"/>
    <w:rsid w:val="00A770E6"/>
    <w:rsid w:val="00A805E8"/>
    <w:rsid w:val="00A8127E"/>
    <w:rsid w:val="00A826FA"/>
    <w:rsid w:val="00A83135"/>
    <w:rsid w:val="00A831C7"/>
    <w:rsid w:val="00A84D5E"/>
    <w:rsid w:val="00A85F48"/>
    <w:rsid w:val="00A928DF"/>
    <w:rsid w:val="00A938B0"/>
    <w:rsid w:val="00A97051"/>
    <w:rsid w:val="00AA6A2D"/>
    <w:rsid w:val="00AA7953"/>
    <w:rsid w:val="00AB1BCE"/>
    <w:rsid w:val="00AB3C3D"/>
    <w:rsid w:val="00AB7138"/>
    <w:rsid w:val="00AC6780"/>
    <w:rsid w:val="00AC7D0A"/>
    <w:rsid w:val="00AD767F"/>
    <w:rsid w:val="00AD7E35"/>
    <w:rsid w:val="00AE1A01"/>
    <w:rsid w:val="00AE46AF"/>
    <w:rsid w:val="00AE7283"/>
    <w:rsid w:val="00AF096E"/>
    <w:rsid w:val="00AF0FA0"/>
    <w:rsid w:val="00AF53C5"/>
    <w:rsid w:val="00AF74FF"/>
    <w:rsid w:val="00AF7CE5"/>
    <w:rsid w:val="00B013EB"/>
    <w:rsid w:val="00B01E47"/>
    <w:rsid w:val="00B027F1"/>
    <w:rsid w:val="00B04440"/>
    <w:rsid w:val="00B04D9C"/>
    <w:rsid w:val="00B055CA"/>
    <w:rsid w:val="00B14D59"/>
    <w:rsid w:val="00B15290"/>
    <w:rsid w:val="00B16F3D"/>
    <w:rsid w:val="00B174D0"/>
    <w:rsid w:val="00B17C2E"/>
    <w:rsid w:val="00B22A92"/>
    <w:rsid w:val="00B22F5D"/>
    <w:rsid w:val="00B23CCB"/>
    <w:rsid w:val="00B25264"/>
    <w:rsid w:val="00B30E8D"/>
    <w:rsid w:val="00B314AF"/>
    <w:rsid w:val="00B358CA"/>
    <w:rsid w:val="00B423A3"/>
    <w:rsid w:val="00B4318C"/>
    <w:rsid w:val="00B439BD"/>
    <w:rsid w:val="00B43A32"/>
    <w:rsid w:val="00B461C9"/>
    <w:rsid w:val="00B4712E"/>
    <w:rsid w:val="00B50133"/>
    <w:rsid w:val="00B51031"/>
    <w:rsid w:val="00B510F6"/>
    <w:rsid w:val="00B551EA"/>
    <w:rsid w:val="00B558C0"/>
    <w:rsid w:val="00B55FD0"/>
    <w:rsid w:val="00B57C00"/>
    <w:rsid w:val="00B629AD"/>
    <w:rsid w:val="00B6393A"/>
    <w:rsid w:val="00B6578E"/>
    <w:rsid w:val="00B7593F"/>
    <w:rsid w:val="00B76C99"/>
    <w:rsid w:val="00B7753A"/>
    <w:rsid w:val="00B77BC8"/>
    <w:rsid w:val="00B77D1F"/>
    <w:rsid w:val="00B828D8"/>
    <w:rsid w:val="00B82B0D"/>
    <w:rsid w:val="00B93EEC"/>
    <w:rsid w:val="00B93F5E"/>
    <w:rsid w:val="00B952BE"/>
    <w:rsid w:val="00B96093"/>
    <w:rsid w:val="00B968F4"/>
    <w:rsid w:val="00B96A89"/>
    <w:rsid w:val="00B96C61"/>
    <w:rsid w:val="00BA1851"/>
    <w:rsid w:val="00BA3985"/>
    <w:rsid w:val="00BA68DE"/>
    <w:rsid w:val="00BB1535"/>
    <w:rsid w:val="00BC157B"/>
    <w:rsid w:val="00BC2AE5"/>
    <w:rsid w:val="00BD0209"/>
    <w:rsid w:val="00BD2780"/>
    <w:rsid w:val="00BD6C26"/>
    <w:rsid w:val="00BE2235"/>
    <w:rsid w:val="00BE24CC"/>
    <w:rsid w:val="00BE2C4E"/>
    <w:rsid w:val="00BE3235"/>
    <w:rsid w:val="00BE6FA2"/>
    <w:rsid w:val="00BE7E85"/>
    <w:rsid w:val="00BF1B2F"/>
    <w:rsid w:val="00BF2F64"/>
    <w:rsid w:val="00BF5263"/>
    <w:rsid w:val="00BF742E"/>
    <w:rsid w:val="00BF7FC3"/>
    <w:rsid w:val="00C00ACE"/>
    <w:rsid w:val="00C01300"/>
    <w:rsid w:val="00C0566B"/>
    <w:rsid w:val="00C17AB0"/>
    <w:rsid w:val="00C241D5"/>
    <w:rsid w:val="00C3001F"/>
    <w:rsid w:val="00C40A57"/>
    <w:rsid w:val="00C41425"/>
    <w:rsid w:val="00C4173A"/>
    <w:rsid w:val="00C42FEF"/>
    <w:rsid w:val="00C50997"/>
    <w:rsid w:val="00C51AEB"/>
    <w:rsid w:val="00C53327"/>
    <w:rsid w:val="00C56296"/>
    <w:rsid w:val="00C612AE"/>
    <w:rsid w:val="00C65488"/>
    <w:rsid w:val="00C701F2"/>
    <w:rsid w:val="00C71053"/>
    <w:rsid w:val="00C75486"/>
    <w:rsid w:val="00C77D8D"/>
    <w:rsid w:val="00C810A7"/>
    <w:rsid w:val="00C82A29"/>
    <w:rsid w:val="00C846DF"/>
    <w:rsid w:val="00C85FDD"/>
    <w:rsid w:val="00C90281"/>
    <w:rsid w:val="00C918AE"/>
    <w:rsid w:val="00C91D9A"/>
    <w:rsid w:val="00C92635"/>
    <w:rsid w:val="00C92BD9"/>
    <w:rsid w:val="00C93C6D"/>
    <w:rsid w:val="00CA10E5"/>
    <w:rsid w:val="00CA3DB5"/>
    <w:rsid w:val="00CA7538"/>
    <w:rsid w:val="00CC0982"/>
    <w:rsid w:val="00CC1039"/>
    <w:rsid w:val="00CC2250"/>
    <w:rsid w:val="00CC41AA"/>
    <w:rsid w:val="00CC6715"/>
    <w:rsid w:val="00CD1F9E"/>
    <w:rsid w:val="00CD4205"/>
    <w:rsid w:val="00CD46B4"/>
    <w:rsid w:val="00CD4E17"/>
    <w:rsid w:val="00CE0788"/>
    <w:rsid w:val="00CE0D4C"/>
    <w:rsid w:val="00CE3B60"/>
    <w:rsid w:val="00CE4F24"/>
    <w:rsid w:val="00CE594B"/>
    <w:rsid w:val="00CF609E"/>
    <w:rsid w:val="00CF613A"/>
    <w:rsid w:val="00CF7110"/>
    <w:rsid w:val="00CF74FB"/>
    <w:rsid w:val="00CF7F5B"/>
    <w:rsid w:val="00D0356E"/>
    <w:rsid w:val="00D07329"/>
    <w:rsid w:val="00D073AA"/>
    <w:rsid w:val="00D12A72"/>
    <w:rsid w:val="00D12FDD"/>
    <w:rsid w:val="00D130BF"/>
    <w:rsid w:val="00D15967"/>
    <w:rsid w:val="00D20717"/>
    <w:rsid w:val="00D2106C"/>
    <w:rsid w:val="00D25461"/>
    <w:rsid w:val="00D25A39"/>
    <w:rsid w:val="00D26A4C"/>
    <w:rsid w:val="00D27CA3"/>
    <w:rsid w:val="00D27D18"/>
    <w:rsid w:val="00D368F1"/>
    <w:rsid w:val="00D419CD"/>
    <w:rsid w:val="00D42636"/>
    <w:rsid w:val="00D46283"/>
    <w:rsid w:val="00D47AE8"/>
    <w:rsid w:val="00D5006D"/>
    <w:rsid w:val="00D50154"/>
    <w:rsid w:val="00D5535E"/>
    <w:rsid w:val="00D55DE1"/>
    <w:rsid w:val="00D63DBC"/>
    <w:rsid w:val="00D650B6"/>
    <w:rsid w:val="00D71BCF"/>
    <w:rsid w:val="00D75895"/>
    <w:rsid w:val="00D76241"/>
    <w:rsid w:val="00D809E0"/>
    <w:rsid w:val="00D828AC"/>
    <w:rsid w:val="00D913AA"/>
    <w:rsid w:val="00D9178B"/>
    <w:rsid w:val="00D9491E"/>
    <w:rsid w:val="00D94EF9"/>
    <w:rsid w:val="00D95DB1"/>
    <w:rsid w:val="00D974B8"/>
    <w:rsid w:val="00DA231F"/>
    <w:rsid w:val="00DA2E02"/>
    <w:rsid w:val="00DA4ED0"/>
    <w:rsid w:val="00DA60A0"/>
    <w:rsid w:val="00DA6B3F"/>
    <w:rsid w:val="00DB05A2"/>
    <w:rsid w:val="00DB0C9D"/>
    <w:rsid w:val="00DB38F1"/>
    <w:rsid w:val="00DB49B2"/>
    <w:rsid w:val="00DC33CE"/>
    <w:rsid w:val="00DC6167"/>
    <w:rsid w:val="00DC6D88"/>
    <w:rsid w:val="00DD1033"/>
    <w:rsid w:val="00DD2588"/>
    <w:rsid w:val="00DE066F"/>
    <w:rsid w:val="00DE2517"/>
    <w:rsid w:val="00DE37E0"/>
    <w:rsid w:val="00DE675E"/>
    <w:rsid w:val="00DF1008"/>
    <w:rsid w:val="00E00270"/>
    <w:rsid w:val="00E04287"/>
    <w:rsid w:val="00E07F82"/>
    <w:rsid w:val="00E151BB"/>
    <w:rsid w:val="00E21D9F"/>
    <w:rsid w:val="00E22EB0"/>
    <w:rsid w:val="00E2493B"/>
    <w:rsid w:val="00E24A5B"/>
    <w:rsid w:val="00E2708A"/>
    <w:rsid w:val="00E27A71"/>
    <w:rsid w:val="00E30F8F"/>
    <w:rsid w:val="00E32DFA"/>
    <w:rsid w:val="00E34B0B"/>
    <w:rsid w:val="00E34FCF"/>
    <w:rsid w:val="00E35553"/>
    <w:rsid w:val="00E35BF4"/>
    <w:rsid w:val="00E35D2A"/>
    <w:rsid w:val="00E40DDD"/>
    <w:rsid w:val="00E44699"/>
    <w:rsid w:val="00E465D9"/>
    <w:rsid w:val="00E46C45"/>
    <w:rsid w:val="00E46F36"/>
    <w:rsid w:val="00E47023"/>
    <w:rsid w:val="00E50093"/>
    <w:rsid w:val="00E502FE"/>
    <w:rsid w:val="00E51A29"/>
    <w:rsid w:val="00E553CF"/>
    <w:rsid w:val="00E56902"/>
    <w:rsid w:val="00E65232"/>
    <w:rsid w:val="00E71B2C"/>
    <w:rsid w:val="00E75015"/>
    <w:rsid w:val="00E763B3"/>
    <w:rsid w:val="00E77ADF"/>
    <w:rsid w:val="00E81666"/>
    <w:rsid w:val="00E81FBD"/>
    <w:rsid w:val="00E82713"/>
    <w:rsid w:val="00E82F82"/>
    <w:rsid w:val="00E85DCF"/>
    <w:rsid w:val="00E85F39"/>
    <w:rsid w:val="00E946C0"/>
    <w:rsid w:val="00E974BB"/>
    <w:rsid w:val="00EA0092"/>
    <w:rsid w:val="00EA2FA3"/>
    <w:rsid w:val="00EA60DC"/>
    <w:rsid w:val="00EA6487"/>
    <w:rsid w:val="00EB02C3"/>
    <w:rsid w:val="00EB1EDD"/>
    <w:rsid w:val="00EB1FAC"/>
    <w:rsid w:val="00EB398A"/>
    <w:rsid w:val="00EB3F67"/>
    <w:rsid w:val="00EB5A35"/>
    <w:rsid w:val="00EB749A"/>
    <w:rsid w:val="00EC056D"/>
    <w:rsid w:val="00ED416E"/>
    <w:rsid w:val="00ED49FC"/>
    <w:rsid w:val="00ED558C"/>
    <w:rsid w:val="00ED585D"/>
    <w:rsid w:val="00ED5BC1"/>
    <w:rsid w:val="00ED7DA7"/>
    <w:rsid w:val="00EE18B0"/>
    <w:rsid w:val="00EF58A6"/>
    <w:rsid w:val="00F02705"/>
    <w:rsid w:val="00F03244"/>
    <w:rsid w:val="00F04986"/>
    <w:rsid w:val="00F06547"/>
    <w:rsid w:val="00F14C14"/>
    <w:rsid w:val="00F178B9"/>
    <w:rsid w:val="00F20D19"/>
    <w:rsid w:val="00F212CB"/>
    <w:rsid w:val="00F2198F"/>
    <w:rsid w:val="00F25094"/>
    <w:rsid w:val="00F25558"/>
    <w:rsid w:val="00F26D8D"/>
    <w:rsid w:val="00F3085F"/>
    <w:rsid w:val="00F3194C"/>
    <w:rsid w:val="00F334A2"/>
    <w:rsid w:val="00F4009B"/>
    <w:rsid w:val="00F42465"/>
    <w:rsid w:val="00F44CB9"/>
    <w:rsid w:val="00F44F1C"/>
    <w:rsid w:val="00F45A88"/>
    <w:rsid w:val="00F45C75"/>
    <w:rsid w:val="00F4614B"/>
    <w:rsid w:val="00F462E4"/>
    <w:rsid w:val="00F54DEC"/>
    <w:rsid w:val="00F54F30"/>
    <w:rsid w:val="00F60B87"/>
    <w:rsid w:val="00F6117A"/>
    <w:rsid w:val="00F6154D"/>
    <w:rsid w:val="00F6185B"/>
    <w:rsid w:val="00F620E6"/>
    <w:rsid w:val="00F621D5"/>
    <w:rsid w:val="00F629A6"/>
    <w:rsid w:val="00F62B79"/>
    <w:rsid w:val="00F62C0E"/>
    <w:rsid w:val="00F63EE6"/>
    <w:rsid w:val="00F6512F"/>
    <w:rsid w:val="00F7132C"/>
    <w:rsid w:val="00F714C7"/>
    <w:rsid w:val="00F73FC5"/>
    <w:rsid w:val="00F83263"/>
    <w:rsid w:val="00F93E89"/>
    <w:rsid w:val="00F94161"/>
    <w:rsid w:val="00F97650"/>
    <w:rsid w:val="00FA3DE8"/>
    <w:rsid w:val="00FA798C"/>
    <w:rsid w:val="00FB217C"/>
    <w:rsid w:val="00FB3591"/>
    <w:rsid w:val="00FB55C1"/>
    <w:rsid w:val="00FB5916"/>
    <w:rsid w:val="00FB6724"/>
    <w:rsid w:val="00FC07F6"/>
    <w:rsid w:val="00FC0ACD"/>
    <w:rsid w:val="00FC27B4"/>
    <w:rsid w:val="00FC344E"/>
    <w:rsid w:val="00FC71D2"/>
    <w:rsid w:val="00FD1A37"/>
    <w:rsid w:val="00FD2E60"/>
    <w:rsid w:val="00FD5F3C"/>
    <w:rsid w:val="00FD6186"/>
    <w:rsid w:val="00FD6EC8"/>
    <w:rsid w:val="00FD7E06"/>
    <w:rsid w:val="00FF19E5"/>
    <w:rsid w:val="00FF1DF3"/>
    <w:rsid w:val="00FF2715"/>
    <w:rsid w:val="00FF30B2"/>
    <w:rsid w:val="00FF437A"/>
    <w:rsid w:val="00FF7D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09306"/>
  <w15:chartTrackingRefBased/>
  <w15:docId w15:val="{D0B595C2-8E50-4B0F-9EC4-6FB7AD859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54D"/>
    <w:pPr>
      <w:spacing w:after="0" w:line="240" w:lineRule="auto"/>
      <w:jc w:val="both"/>
    </w:pPr>
    <w:rPr>
      <w:rFonts w:ascii="Times New Roman" w:eastAsia="Times New Roman" w:hAnsi="Times New Roman" w:cs="Times New Roman"/>
      <w:kern w:val="0"/>
      <w:lang w:val="en-US" w:eastAsia="fr-FR"/>
      <w14:ligatures w14:val="none"/>
    </w:rPr>
  </w:style>
  <w:style w:type="paragraph" w:styleId="Titre1">
    <w:name w:val="heading 1"/>
    <w:basedOn w:val="Normal"/>
    <w:next w:val="Normal"/>
    <w:link w:val="Titre1Car"/>
    <w:uiPriority w:val="9"/>
    <w:qFormat/>
    <w:rsid w:val="003D6D1A"/>
    <w:pPr>
      <w:keepNext/>
      <w:keepLines/>
      <w:pBdr>
        <w:top w:val="single" w:sz="4" w:space="1" w:color="auto"/>
        <w:left w:val="single" w:sz="4" w:space="4" w:color="auto"/>
        <w:bottom w:val="single" w:sz="4" w:space="1" w:color="auto"/>
        <w:right w:val="single" w:sz="4" w:space="4" w:color="auto"/>
      </w:pBdr>
      <w:spacing w:before="360" w:after="80"/>
      <w:outlineLvl w:val="0"/>
    </w:pPr>
    <w:rPr>
      <w:rFonts w:asciiTheme="majorHAnsi" w:eastAsiaTheme="majorEastAsia" w:hAnsiTheme="majorHAnsi" w:cstheme="majorBidi"/>
      <w:b/>
      <w:caps/>
      <w:sz w:val="28"/>
      <w:szCs w:val="40"/>
    </w:rPr>
  </w:style>
  <w:style w:type="paragraph" w:styleId="Titre2">
    <w:name w:val="heading 2"/>
    <w:basedOn w:val="Normal"/>
    <w:next w:val="Normal"/>
    <w:link w:val="Titre2Car"/>
    <w:uiPriority w:val="9"/>
    <w:unhideWhenUsed/>
    <w:qFormat/>
    <w:rsid w:val="008A0289"/>
    <w:pPr>
      <w:keepNext/>
      <w:keepLines/>
      <w:numPr>
        <w:numId w:val="9"/>
      </w:numPr>
      <w:spacing w:before="160" w:after="80"/>
      <w:outlineLvl w:val="1"/>
    </w:pPr>
    <w:rPr>
      <w:rFonts w:ascii="Arial" w:eastAsiaTheme="majorEastAsia" w:hAnsi="Arial" w:cstheme="majorBidi"/>
      <w:b/>
      <w:szCs w:val="32"/>
    </w:rPr>
  </w:style>
  <w:style w:type="paragraph" w:styleId="Titre3">
    <w:name w:val="heading 3"/>
    <w:basedOn w:val="Normal"/>
    <w:next w:val="Normal"/>
    <w:link w:val="Titre3Car"/>
    <w:uiPriority w:val="9"/>
    <w:unhideWhenUsed/>
    <w:qFormat/>
    <w:rsid w:val="00F3085F"/>
    <w:pPr>
      <w:keepNext/>
      <w:keepLines/>
      <w:numPr>
        <w:numId w:val="10"/>
      </w:numPr>
      <w:spacing w:before="160" w:after="80"/>
      <w:outlineLvl w:val="2"/>
    </w:pPr>
    <w:rPr>
      <w:rFonts w:eastAsiaTheme="majorEastAsia" w:cstheme="majorBidi"/>
      <w:b/>
      <w:i/>
      <w:szCs w:val="28"/>
    </w:rPr>
  </w:style>
  <w:style w:type="paragraph" w:styleId="Titre4">
    <w:name w:val="heading 4"/>
    <w:basedOn w:val="Normal"/>
    <w:next w:val="Normal"/>
    <w:link w:val="Titre4Car"/>
    <w:uiPriority w:val="9"/>
    <w:unhideWhenUsed/>
    <w:qFormat/>
    <w:rsid w:val="009E289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E289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E289B"/>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E289B"/>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E289B"/>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E289B"/>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D6D1A"/>
    <w:rPr>
      <w:rFonts w:asciiTheme="majorHAnsi" w:eastAsiaTheme="majorEastAsia" w:hAnsiTheme="majorHAnsi" w:cstheme="majorBidi"/>
      <w:b/>
      <w:caps/>
      <w:kern w:val="0"/>
      <w:sz w:val="28"/>
      <w:szCs w:val="40"/>
      <w:lang w:eastAsia="fr-FR"/>
      <w14:ligatures w14:val="none"/>
    </w:rPr>
  </w:style>
  <w:style w:type="character" w:customStyle="1" w:styleId="Titre2Car">
    <w:name w:val="Titre 2 Car"/>
    <w:basedOn w:val="Policepardfaut"/>
    <w:link w:val="Titre2"/>
    <w:uiPriority w:val="9"/>
    <w:rsid w:val="008A0289"/>
    <w:rPr>
      <w:rFonts w:ascii="Arial" w:eastAsiaTheme="majorEastAsia" w:hAnsi="Arial" w:cstheme="majorBidi"/>
      <w:b/>
      <w:szCs w:val="32"/>
    </w:rPr>
  </w:style>
  <w:style w:type="character" w:customStyle="1" w:styleId="Titre3Car">
    <w:name w:val="Titre 3 Car"/>
    <w:basedOn w:val="Policepardfaut"/>
    <w:link w:val="Titre3"/>
    <w:uiPriority w:val="9"/>
    <w:rsid w:val="00F3085F"/>
    <w:rPr>
      <w:rFonts w:eastAsiaTheme="majorEastAsia" w:cstheme="majorBidi"/>
      <w:b/>
      <w:i/>
      <w:szCs w:val="28"/>
    </w:rPr>
  </w:style>
  <w:style w:type="character" w:customStyle="1" w:styleId="Titre4Car">
    <w:name w:val="Titre 4 Car"/>
    <w:basedOn w:val="Policepardfaut"/>
    <w:link w:val="Titre4"/>
    <w:uiPriority w:val="9"/>
    <w:rsid w:val="009E289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E289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E289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E289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E289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E289B"/>
    <w:rPr>
      <w:rFonts w:eastAsiaTheme="majorEastAsia" w:cstheme="majorBidi"/>
      <w:color w:val="272727" w:themeColor="text1" w:themeTint="D8"/>
    </w:rPr>
  </w:style>
  <w:style w:type="paragraph" w:styleId="Titre">
    <w:name w:val="Title"/>
    <w:basedOn w:val="Normal"/>
    <w:next w:val="Normal"/>
    <w:link w:val="TitreCar"/>
    <w:uiPriority w:val="10"/>
    <w:qFormat/>
    <w:rsid w:val="009E289B"/>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E289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E289B"/>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E289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E289B"/>
    <w:pPr>
      <w:spacing w:before="160"/>
      <w:jc w:val="center"/>
    </w:pPr>
    <w:rPr>
      <w:i/>
      <w:iCs/>
      <w:color w:val="404040" w:themeColor="text1" w:themeTint="BF"/>
    </w:rPr>
  </w:style>
  <w:style w:type="character" w:customStyle="1" w:styleId="CitationCar">
    <w:name w:val="Citation Car"/>
    <w:basedOn w:val="Policepardfaut"/>
    <w:link w:val="Citation"/>
    <w:uiPriority w:val="29"/>
    <w:rsid w:val="009E289B"/>
    <w:rPr>
      <w:i/>
      <w:iCs/>
      <w:color w:val="404040" w:themeColor="text1" w:themeTint="BF"/>
    </w:rPr>
  </w:style>
  <w:style w:type="paragraph" w:styleId="Paragraphedeliste">
    <w:name w:val="List Paragraph"/>
    <w:basedOn w:val="Normal"/>
    <w:uiPriority w:val="34"/>
    <w:qFormat/>
    <w:rsid w:val="009E289B"/>
    <w:pPr>
      <w:ind w:left="720"/>
      <w:contextualSpacing/>
    </w:pPr>
  </w:style>
  <w:style w:type="character" w:styleId="Accentuationintense">
    <w:name w:val="Intense Emphasis"/>
    <w:basedOn w:val="Policepardfaut"/>
    <w:uiPriority w:val="21"/>
    <w:qFormat/>
    <w:rsid w:val="009E289B"/>
    <w:rPr>
      <w:i/>
      <w:iCs/>
      <w:color w:val="0F4761" w:themeColor="accent1" w:themeShade="BF"/>
    </w:rPr>
  </w:style>
  <w:style w:type="paragraph" w:styleId="Citationintense">
    <w:name w:val="Intense Quote"/>
    <w:basedOn w:val="Normal"/>
    <w:next w:val="Normal"/>
    <w:link w:val="CitationintenseCar"/>
    <w:uiPriority w:val="30"/>
    <w:qFormat/>
    <w:rsid w:val="009E28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E289B"/>
    <w:rPr>
      <w:i/>
      <w:iCs/>
      <w:color w:val="0F4761" w:themeColor="accent1" w:themeShade="BF"/>
    </w:rPr>
  </w:style>
  <w:style w:type="character" w:styleId="Rfrenceintense">
    <w:name w:val="Intense Reference"/>
    <w:basedOn w:val="Policepardfaut"/>
    <w:uiPriority w:val="32"/>
    <w:qFormat/>
    <w:rsid w:val="009E289B"/>
    <w:rPr>
      <w:b/>
      <w:bCs/>
      <w:smallCaps/>
      <w:color w:val="0F4761" w:themeColor="accent1" w:themeShade="BF"/>
      <w:spacing w:val="5"/>
    </w:rPr>
  </w:style>
  <w:style w:type="paragraph" w:styleId="En-tte">
    <w:name w:val="header"/>
    <w:basedOn w:val="Normal"/>
    <w:link w:val="En-tteCar"/>
    <w:uiPriority w:val="99"/>
    <w:unhideWhenUsed/>
    <w:rsid w:val="008153CF"/>
    <w:pPr>
      <w:tabs>
        <w:tab w:val="center" w:pos="4536"/>
        <w:tab w:val="right" w:pos="9072"/>
      </w:tabs>
    </w:pPr>
  </w:style>
  <w:style w:type="character" w:customStyle="1" w:styleId="En-tteCar">
    <w:name w:val="En-tête Car"/>
    <w:basedOn w:val="Policepardfaut"/>
    <w:link w:val="En-tte"/>
    <w:uiPriority w:val="99"/>
    <w:rsid w:val="008153CF"/>
  </w:style>
  <w:style w:type="paragraph" w:styleId="Pieddepage">
    <w:name w:val="footer"/>
    <w:basedOn w:val="Normal"/>
    <w:link w:val="PieddepageCar"/>
    <w:uiPriority w:val="99"/>
    <w:unhideWhenUsed/>
    <w:rsid w:val="008153CF"/>
    <w:pPr>
      <w:tabs>
        <w:tab w:val="center" w:pos="4536"/>
        <w:tab w:val="right" w:pos="9072"/>
      </w:tabs>
    </w:pPr>
  </w:style>
  <w:style w:type="character" w:customStyle="1" w:styleId="PieddepageCar">
    <w:name w:val="Pied de page Car"/>
    <w:basedOn w:val="Policepardfaut"/>
    <w:link w:val="Pieddepage"/>
    <w:uiPriority w:val="99"/>
    <w:rsid w:val="008153CF"/>
  </w:style>
  <w:style w:type="paragraph" w:styleId="NormalWeb">
    <w:name w:val="Normal (Web)"/>
    <w:basedOn w:val="Normal"/>
    <w:uiPriority w:val="99"/>
    <w:semiHidden/>
    <w:unhideWhenUsed/>
    <w:rsid w:val="00F6154D"/>
    <w:pPr>
      <w:spacing w:before="100" w:beforeAutospacing="1" w:after="100" w:afterAutospacing="1"/>
    </w:pPr>
  </w:style>
  <w:style w:type="paragraph" w:styleId="Textedebulles">
    <w:name w:val="Balloon Text"/>
    <w:basedOn w:val="Normal"/>
    <w:link w:val="TextedebullesCar"/>
    <w:uiPriority w:val="99"/>
    <w:semiHidden/>
    <w:unhideWhenUsed/>
    <w:rsid w:val="003657DC"/>
    <w:rPr>
      <w:rFonts w:ascii="Segoe UI" w:hAnsi="Segoe UI" w:cs="Segoe UI"/>
      <w:sz w:val="18"/>
      <w:szCs w:val="18"/>
    </w:rPr>
  </w:style>
  <w:style w:type="character" w:customStyle="1" w:styleId="TextedebullesCar">
    <w:name w:val="Texte de bulles Car"/>
    <w:basedOn w:val="Policepardfaut"/>
    <w:link w:val="Textedebulles"/>
    <w:uiPriority w:val="99"/>
    <w:semiHidden/>
    <w:rsid w:val="003657DC"/>
    <w:rPr>
      <w:rFonts w:ascii="Segoe UI" w:hAnsi="Segoe UI" w:cs="Segoe UI"/>
      <w:sz w:val="18"/>
      <w:szCs w:val="18"/>
    </w:rPr>
  </w:style>
  <w:style w:type="character" w:styleId="Lienhypertexte">
    <w:name w:val="Hyperlink"/>
    <w:basedOn w:val="Policepardfaut"/>
    <w:uiPriority w:val="99"/>
    <w:unhideWhenUsed/>
    <w:rsid w:val="00C91D9A"/>
    <w:rPr>
      <w:color w:val="467886" w:themeColor="hyperlink"/>
      <w:u w:val="single"/>
    </w:rPr>
  </w:style>
  <w:style w:type="character" w:styleId="Mentionnonrsolue">
    <w:name w:val="Unresolved Mention"/>
    <w:basedOn w:val="Policepardfaut"/>
    <w:uiPriority w:val="99"/>
    <w:semiHidden/>
    <w:unhideWhenUsed/>
    <w:rsid w:val="00C91D9A"/>
    <w:rPr>
      <w:color w:val="605E5C"/>
      <w:shd w:val="clear" w:color="auto" w:fill="E1DFDD"/>
    </w:rPr>
  </w:style>
  <w:style w:type="paragraph" w:styleId="Bibliographie">
    <w:name w:val="Bibliography"/>
    <w:basedOn w:val="Normal"/>
    <w:next w:val="Normal"/>
    <w:uiPriority w:val="37"/>
    <w:unhideWhenUsed/>
    <w:rsid w:val="00C91D9A"/>
    <w:pPr>
      <w:spacing w:after="240" w:line="480" w:lineRule="auto"/>
    </w:pPr>
  </w:style>
  <w:style w:type="character" w:styleId="Marquedecommentaire">
    <w:name w:val="annotation reference"/>
    <w:basedOn w:val="Policepardfaut"/>
    <w:uiPriority w:val="99"/>
    <w:semiHidden/>
    <w:unhideWhenUsed/>
    <w:rsid w:val="00A3778A"/>
    <w:rPr>
      <w:sz w:val="16"/>
      <w:szCs w:val="16"/>
    </w:rPr>
  </w:style>
  <w:style w:type="paragraph" w:styleId="Commentaire">
    <w:name w:val="annotation text"/>
    <w:basedOn w:val="Normal"/>
    <w:link w:val="CommentaireCar"/>
    <w:uiPriority w:val="99"/>
    <w:unhideWhenUsed/>
    <w:rsid w:val="00A3778A"/>
    <w:rPr>
      <w:sz w:val="20"/>
      <w:szCs w:val="20"/>
    </w:rPr>
  </w:style>
  <w:style w:type="character" w:customStyle="1" w:styleId="CommentaireCar">
    <w:name w:val="Commentaire Car"/>
    <w:basedOn w:val="Policepardfaut"/>
    <w:link w:val="Commentaire"/>
    <w:uiPriority w:val="99"/>
    <w:rsid w:val="00A3778A"/>
    <w:rPr>
      <w:sz w:val="20"/>
      <w:szCs w:val="20"/>
    </w:rPr>
  </w:style>
  <w:style w:type="paragraph" w:styleId="Objetducommentaire">
    <w:name w:val="annotation subject"/>
    <w:basedOn w:val="Commentaire"/>
    <w:next w:val="Commentaire"/>
    <w:link w:val="ObjetducommentaireCar"/>
    <w:uiPriority w:val="99"/>
    <w:semiHidden/>
    <w:unhideWhenUsed/>
    <w:rsid w:val="00A3778A"/>
    <w:rPr>
      <w:b/>
      <w:bCs/>
    </w:rPr>
  </w:style>
  <w:style w:type="character" w:customStyle="1" w:styleId="ObjetducommentaireCar">
    <w:name w:val="Objet du commentaire Car"/>
    <w:basedOn w:val="CommentaireCar"/>
    <w:link w:val="Objetducommentaire"/>
    <w:uiPriority w:val="99"/>
    <w:semiHidden/>
    <w:rsid w:val="00A3778A"/>
    <w:rPr>
      <w:b/>
      <w:bCs/>
      <w:sz w:val="20"/>
      <w:szCs w:val="20"/>
    </w:rPr>
  </w:style>
  <w:style w:type="character" w:customStyle="1" w:styleId="epub-sectionitem">
    <w:name w:val="epub-section__item"/>
    <w:basedOn w:val="Policepardfaut"/>
    <w:rsid w:val="00E35553"/>
  </w:style>
  <w:style w:type="character" w:customStyle="1" w:styleId="epub-sectionstate">
    <w:name w:val="epub-section__state"/>
    <w:basedOn w:val="Policepardfaut"/>
    <w:rsid w:val="00E35553"/>
  </w:style>
  <w:style w:type="character" w:customStyle="1" w:styleId="epub-sectiondate">
    <w:name w:val="epub-section__date"/>
    <w:basedOn w:val="Policepardfaut"/>
    <w:rsid w:val="00E35553"/>
  </w:style>
  <w:style w:type="paragraph" w:styleId="Rvision">
    <w:name w:val="Revision"/>
    <w:hidden/>
    <w:uiPriority w:val="99"/>
    <w:semiHidden/>
    <w:rsid w:val="00DE066F"/>
    <w:pPr>
      <w:spacing w:after="0" w:line="240" w:lineRule="auto"/>
    </w:pPr>
  </w:style>
  <w:style w:type="table" w:styleId="Grilledutableau">
    <w:name w:val="Table Grid"/>
    <w:basedOn w:val="TableauNormal"/>
    <w:uiPriority w:val="39"/>
    <w:rsid w:val="00682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Policepardfaut"/>
    <w:uiPriority w:val="99"/>
    <w:rsid w:val="009D3275"/>
    <w:rPr>
      <w:rFonts w:ascii="Times New Roman" w:hAnsi="Times New Roman" w:cs="Times New Roman" w:hint="default"/>
    </w:rPr>
  </w:style>
  <w:style w:type="table" w:styleId="Tableausimple4">
    <w:name w:val="Plain Table 4"/>
    <w:basedOn w:val="TableauNormal"/>
    <w:uiPriority w:val="44"/>
    <w:rsid w:val="00331E67"/>
    <w:pPr>
      <w:spacing w:after="0" w:line="240" w:lineRule="auto"/>
    </w:pPr>
    <w:rPr>
      <w:sz w:val="22"/>
      <w:szCs w:val="22"/>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ev">
    <w:name w:val="Strong"/>
    <w:basedOn w:val="Policepardfaut"/>
    <w:uiPriority w:val="22"/>
    <w:qFormat/>
    <w:rsid w:val="0070123E"/>
    <w:rPr>
      <w:b/>
      <w:bCs/>
    </w:rPr>
  </w:style>
  <w:style w:type="paragraph" w:styleId="Sansinterligne">
    <w:name w:val="No Spacing"/>
    <w:uiPriority w:val="1"/>
    <w:qFormat/>
    <w:rsid w:val="003D6D1A"/>
    <w:pPr>
      <w:spacing w:after="0" w:line="240" w:lineRule="auto"/>
      <w:jc w:val="both"/>
    </w:pPr>
    <w:rPr>
      <w:rFonts w:ascii="Times New Roman" w:eastAsia="Times New Roman" w:hAnsi="Times New Roman" w:cs="Times New Roman"/>
      <w:kern w:val="0"/>
      <w:lang w:eastAsia="fr-FR"/>
      <w14:ligatures w14:val="none"/>
    </w:rPr>
  </w:style>
  <w:style w:type="character" w:customStyle="1" w:styleId="fr3zn">
    <w:name w:val="fr3zn"/>
    <w:basedOn w:val="Policepardfaut"/>
    <w:rsid w:val="005614D5"/>
  </w:style>
  <w:style w:type="paragraph" w:customStyle="1" w:styleId="Figure">
    <w:name w:val="Figure"/>
    <w:basedOn w:val="Normal"/>
    <w:next w:val="Normal"/>
    <w:qFormat/>
    <w:rsid w:val="005B3CED"/>
    <w:rPr>
      <w:b/>
      <w:bCs/>
      <w:i/>
      <w:color w:val="808080" w:themeColor="background1" w:themeShade="80"/>
      <w:sz w:val="20"/>
      <w:lang w:val="en-GB"/>
    </w:rPr>
  </w:style>
  <w:style w:type="character" w:customStyle="1" w:styleId="cf01">
    <w:name w:val="cf01"/>
    <w:basedOn w:val="Policepardfaut"/>
    <w:rsid w:val="00792C1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15690">
      <w:bodyDiv w:val="1"/>
      <w:marLeft w:val="0"/>
      <w:marRight w:val="0"/>
      <w:marTop w:val="0"/>
      <w:marBottom w:val="0"/>
      <w:divBdr>
        <w:top w:val="none" w:sz="0" w:space="0" w:color="auto"/>
        <w:left w:val="none" w:sz="0" w:space="0" w:color="auto"/>
        <w:bottom w:val="none" w:sz="0" w:space="0" w:color="auto"/>
        <w:right w:val="none" w:sz="0" w:space="0" w:color="auto"/>
      </w:divBdr>
    </w:div>
    <w:div w:id="110050518">
      <w:bodyDiv w:val="1"/>
      <w:marLeft w:val="0"/>
      <w:marRight w:val="0"/>
      <w:marTop w:val="0"/>
      <w:marBottom w:val="0"/>
      <w:divBdr>
        <w:top w:val="none" w:sz="0" w:space="0" w:color="auto"/>
        <w:left w:val="none" w:sz="0" w:space="0" w:color="auto"/>
        <w:bottom w:val="none" w:sz="0" w:space="0" w:color="auto"/>
        <w:right w:val="none" w:sz="0" w:space="0" w:color="auto"/>
      </w:divBdr>
    </w:div>
    <w:div w:id="157695928">
      <w:bodyDiv w:val="1"/>
      <w:marLeft w:val="0"/>
      <w:marRight w:val="0"/>
      <w:marTop w:val="0"/>
      <w:marBottom w:val="0"/>
      <w:divBdr>
        <w:top w:val="none" w:sz="0" w:space="0" w:color="auto"/>
        <w:left w:val="none" w:sz="0" w:space="0" w:color="auto"/>
        <w:bottom w:val="none" w:sz="0" w:space="0" w:color="auto"/>
        <w:right w:val="none" w:sz="0" w:space="0" w:color="auto"/>
      </w:divBdr>
    </w:div>
    <w:div w:id="239365695">
      <w:bodyDiv w:val="1"/>
      <w:marLeft w:val="0"/>
      <w:marRight w:val="0"/>
      <w:marTop w:val="0"/>
      <w:marBottom w:val="0"/>
      <w:divBdr>
        <w:top w:val="none" w:sz="0" w:space="0" w:color="auto"/>
        <w:left w:val="none" w:sz="0" w:space="0" w:color="auto"/>
        <w:bottom w:val="none" w:sz="0" w:space="0" w:color="auto"/>
        <w:right w:val="none" w:sz="0" w:space="0" w:color="auto"/>
      </w:divBdr>
    </w:div>
    <w:div w:id="272902980">
      <w:bodyDiv w:val="1"/>
      <w:marLeft w:val="0"/>
      <w:marRight w:val="0"/>
      <w:marTop w:val="0"/>
      <w:marBottom w:val="0"/>
      <w:divBdr>
        <w:top w:val="none" w:sz="0" w:space="0" w:color="auto"/>
        <w:left w:val="none" w:sz="0" w:space="0" w:color="auto"/>
        <w:bottom w:val="none" w:sz="0" w:space="0" w:color="auto"/>
        <w:right w:val="none" w:sz="0" w:space="0" w:color="auto"/>
      </w:divBdr>
    </w:div>
    <w:div w:id="314843366">
      <w:bodyDiv w:val="1"/>
      <w:marLeft w:val="0"/>
      <w:marRight w:val="0"/>
      <w:marTop w:val="0"/>
      <w:marBottom w:val="0"/>
      <w:divBdr>
        <w:top w:val="none" w:sz="0" w:space="0" w:color="auto"/>
        <w:left w:val="none" w:sz="0" w:space="0" w:color="auto"/>
        <w:bottom w:val="none" w:sz="0" w:space="0" w:color="auto"/>
        <w:right w:val="none" w:sz="0" w:space="0" w:color="auto"/>
      </w:divBdr>
    </w:div>
    <w:div w:id="319388526">
      <w:bodyDiv w:val="1"/>
      <w:marLeft w:val="0"/>
      <w:marRight w:val="0"/>
      <w:marTop w:val="0"/>
      <w:marBottom w:val="0"/>
      <w:divBdr>
        <w:top w:val="none" w:sz="0" w:space="0" w:color="auto"/>
        <w:left w:val="none" w:sz="0" w:space="0" w:color="auto"/>
        <w:bottom w:val="none" w:sz="0" w:space="0" w:color="auto"/>
        <w:right w:val="none" w:sz="0" w:space="0" w:color="auto"/>
      </w:divBdr>
    </w:div>
    <w:div w:id="408814306">
      <w:bodyDiv w:val="1"/>
      <w:marLeft w:val="0"/>
      <w:marRight w:val="0"/>
      <w:marTop w:val="0"/>
      <w:marBottom w:val="0"/>
      <w:divBdr>
        <w:top w:val="none" w:sz="0" w:space="0" w:color="auto"/>
        <w:left w:val="none" w:sz="0" w:space="0" w:color="auto"/>
        <w:bottom w:val="none" w:sz="0" w:space="0" w:color="auto"/>
        <w:right w:val="none" w:sz="0" w:space="0" w:color="auto"/>
      </w:divBdr>
    </w:div>
    <w:div w:id="426851720">
      <w:bodyDiv w:val="1"/>
      <w:marLeft w:val="0"/>
      <w:marRight w:val="0"/>
      <w:marTop w:val="0"/>
      <w:marBottom w:val="0"/>
      <w:divBdr>
        <w:top w:val="none" w:sz="0" w:space="0" w:color="auto"/>
        <w:left w:val="none" w:sz="0" w:space="0" w:color="auto"/>
        <w:bottom w:val="none" w:sz="0" w:space="0" w:color="auto"/>
        <w:right w:val="none" w:sz="0" w:space="0" w:color="auto"/>
      </w:divBdr>
    </w:div>
    <w:div w:id="435255909">
      <w:bodyDiv w:val="1"/>
      <w:marLeft w:val="0"/>
      <w:marRight w:val="0"/>
      <w:marTop w:val="0"/>
      <w:marBottom w:val="0"/>
      <w:divBdr>
        <w:top w:val="none" w:sz="0" w:space="0" w:color="auto"/>
        <w:left w:val="none" w:sz="0" w:space="0" w:color="auto"/>
        <w:bottom w:val="none" w:sz="0" w:space="0" w:color="auto"/>
        <w:right w:val="none" w:sz="0" w:space="0" w:color="auto"/>
      </w:divBdr>
    </w:div>
    <w:div w:id="541987712">
      <w:bodyDiv w:val="1"/>
      <w:marLeft w:val="0"/>
      <w:marRight w:val="0"/>
      <w:marTop w:val="0"/>
      <w:marBottom w:val="0"/>
      <w:divBdr>
        <w:top w:val="none" w:sz="0" w:space="0" w:color="auto"/>
        <w:left w:val="none" w:sz="0" w:space="0" w:color="auto"/>
        <w:bottom w:val="none" w:sz="0" w:space="0" w:color="auto"/>
        <w:right w:val="none" w:sz="0" w:space="0" w:color="auto"/>
      </w:divBdr>
      <w:divsChild>
        <w:div w:id="1535803172">
          <w:marLeft w:val="0"/>
          <w:marRight w:val="0"/>
          <w:marTop w:val="0"/>
          <w:marBottom w:val="0"/>
          <w:divBdr>
            <w:top w:val="none" w:sz="0" w:space="0" w:color="auto"/>
            <w:left w:val="none" w:sz="0" w:space="0" w:color="auto"/>
            <w:bottom w:val="none" w:sz="0" w:space="0" w:color="auto"/>
            <w:right w:val="none" w:sz="0" w:space="0" w:color="auto"/>
          </w:divBdr>
          <w:divsChild>
            <w:div w:id="1087072199">
              <w:marLeft w:val="0"/>
              <w:marRight w:val="0"/>
              <w:marTop w:val="0"/>
              <w:marBottom w:val="0"/>
              <w:divBdr>
                <w:top w:val="none" w:sz="0" w:space="0" w:color="auto"/>
                <w:left w:val="none" w:sz="0" w:space="0" w:color="auto"/>
                <w:bottom w:val="none" w:sz="0" w:space="0" w:color="auto"/>
                <w:right w:val="none" w:sz="0" w:space="0" w:color="auto"/>
              </w:divBdr>
              <w:divsChild>
                <w:div w:id="1341348011">
                  <w:marLeft w:val="0"/>
                  <w:marRight w:val="0"/>
                  <w:marTop w:val="0"/>
                  <w:marBottom w:val="0"/>
                  <w:divBdr>
                    <w:top w:val="none" w:sz="0" w:space="0" w:color="auto"/>
                    <w:left w:val="none" w:sz="0" w:space="0" w:color="auto"/>
                    <w:bottom w:val="none" w:sz="0" w:space="0" w:color="auto"/>
                    <w:right w:val="none" w:sz="0" w:space="0" w:color="auto"/>
                  </w:divBdr>
                  <w:divsChild>
                    <w:div w:id="1124227600">
                      <w:marLeft w:val="0"/>
                      <w:marRight w:val="0"/>
                      <w:marTop w:val="0"/>
                      <w:marBottom w:val="0"/>
                      <w:divBdr>
                        <w:top w:val="none" w:sz="0" w:space="0" w:color="auto"/>
                        <w:left w:val="none" w:sz="0" w:space="0" w:color="auto"/>
                        <w:bottom w:val="none" w:sz="0" w:space="0" w:color="auto"/>
                        <w:right w:val="none" w:sz="0" w:space="0" w:color="auto"/>
                      </w:divBdr>
                    </w:div>
                    <w:div w:id="1265307704">
                      <w:marLeft w:val="0"/>
                      <w:marRight w:val="0"/>
                      <w:marTop w:val="0"/>
                      <w:marBottom w:val="0"/>
                      <w:divBdr>
                        <w:top w:val="none" w:sz="0" w:space="0" w:color="auto"/>
                        <w:left w:val="none" w:sz="0" w:space="0" w:color="auto"/>
                        <w:bottom w:val="none" w:sz="0" w:space="0" w:color="auto"/>
                        <w:right w:val="none" w:sz="0" w:space="0" w:color="auto"/>
                      </w:divBdr>
                    </w:div>
                    <w:div w:id="909459837">
                      <w:marLeft w:val="0"/>
                      <w:marRight w:val="0"/>
                      <w:marTop w:val="0"/>
                      <w:marBottom w:val="0"/>
                      <w:divBdr>
                        <w:top w:val="none" w:sz="0" w:space="0" w:color="auto"/>
                        <w:left w:val="none" w:sz="0" w:space="0" w:color="auto"/>
                        <w:bottom w:val="none" w:sz="0" w:space="0" w:color="auto"/>
                        <w:right w:val="none" w:sz="0" w:space="0" w:color="auto"/>
                      </w:divBdr>
                    </w:div>
                    <w:div w:id="1880819226">
                      <w:marLeft w:val="0"/>
                      <w:marRight w:val="0"/>
                      <w:marTop w:val="0"/>
                      <w:marBottom w:val="0"/>
                      <w:divBdr>
                        <w:top w:val="none" w:sz="0" w:space="0" w:color="auto"/>
                        <w:left w:val="none" w:sz="0" w:space="0" w:color="auto"/>
                        <w:bottom w:val="none" w:sz="0" w:space="0" w:color="auto"/>
                        <w:right w:val="none" w:sz="0" w:space="0" w:color="auto"/>
                      </w:divBdr>
                    </w:div>
                    <w:div w:id="775171272">
                      <w:marLeft w:val="0"/>
                      <w:marRight w:val="0"/>
                      <w:marTop w:val="0"/>
                      <w:marBottom w:val="0"/>
                      <w:divBdr>
                        <w:top w:val="none" w:sz="0" w:space="0" w:color="auto"/>
                        <w:left w:val="none" w:sz="0" w:space="0" w:color="auto"/>
                        <w:bottom w:val="none" w:sz="0" w:space="0" w:color="auto"/>
                        <w:right w:val="none" w:sz="0" w:space="0" w:color="auto"/>
                      </w:divBdr>
                    </w:div>
                    <w:div w:id="137959835">
                      <w:marLeft w:val="0"/>
                      <w:marRight w:val="0"/>
                      <w:marTop w:val="0"/>
                      <w:marBottom w:val="0"/>
                      <w:divBdr>
                        <w:top w:val="none" w:sz="0" w:space="0" w:color="auto"/>
                        <w:left w:val="none" w:sz="0" w:space="0" w:color="auto"/>
                        <w:bottom w:val="none" w:sz="0" w:space="0" w:color="auto"/>
                        <w:right w:val="none" w:sz="0" w:space="0" w:color="auto"/>
                      </w:divBdr>
                    </w:div>
                    <w:div w:id="1357652786">
                      <w:marLeft w:val="0"/>
                      <w:marRight w:val="0"/>
                      <w:marTop w:val="0"/>
                      <w:marBottom w:val="0"/>
                      <w:divBdr>
                        <w:top w:val="none" w:sz="0" w:space="0" w:color="auto"/>
                        <w:left w:val="none" w:sz="0" w:space="0" w:color="auto"/>
                        <w:bottom w:val="none" w:sz="0" w:space="0" w:color="auto"/>
                        <w:right w:val="none" w:sz="0" w:space="0" w:color="auto"/>
                      </w:divBdr>
                    </w:div>
                    <w:div w:id="1414014618">
                      <w:marLeft w:val="0"/>
                      <w:marRight w:val="0"/>
                      <w:marTop w:val="0"/>
                      <w:marBottom w:val="0"/>
                      <w:divBdr>
                        <w:top w:val="none" w:sz="0" w:space="0" w:color="auto"/>
                        <w:left w:val="none" w:sz="0" w:space="0" w:color="auto"/>
                        <w:bottom w:val="none" w:sz="0" w:space="0" w:color="auto"/>
                        <w:right w:val="none" w:sz="0" w:space="0" w:color="auto"/>
                      </w:divBdr>
                    </w:div>
                    <w:div w:id="1993756597">
                      <w:marLeft w:val="0"/>
                      <w:marRight w:val="0"/>
                      <w:marTop w:val="0"/>
                      <w:marBottom w:val="0"/>
                      <w:divBdr>
                        <w:top w:val="none" w:sz="0" w:space="0" w:color="auto"/>
                        <w:left w:val="none" w:sz="0" w:space="0" w:color="auto"/>
                        <w:bottom w:val="none" w:sz="0" w:space="0" w:color="auto"/>
                        <w:right w:val="none" w:sz="0" w:space="0" w:color="auto"/>
                      </w:divBdr>
                    </w:div>
                    <w:div w:id="178233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652782">
          <w:marLeft w:val="0"/>
          <w:marRight w:val="0"/>
          <w:marTop w:val="0"/>
          <w:marBottom w:val="0"/>
          <w:divBdr>
            <w:top w:val="none" w:sz="0" w:space="0" w:color="auto"/>
            <w:left w:val="none" w:sz="0" w:space="0" w:color="auto"/>
            <w:bottom w:val="none" w:sz="0" w:space="0" w:color="auto"/>
            <w:right w:val="none" w:sz="0" w:space="0" w:color="auto"/>
          </w:divBdr>
        </w:div>
      </w:divsChild>
    </w:div>
    <w:div w:id="564069057">
      <w:bodyDiv w:val="1"/>
      <w:marLeft w:val="0"/>
      <w:marRight w:val="0"/>
      <w:marTop w:val="0"/>
      <w:marBottom w:val="0"/>
      <w:divBdr>
        <w:top w:val="none" w:sz="0" w:space="0" w:color="auto"/>
        <w:left w:val="none" w:sz="0" w:space="0" w:color="auto"/>
        <w:bottom w:val="none" w:sz="0" w:space="0" w:color="auto"/>
        <w:right w:val="none" w:sz="0" w:space="0" w:color="auto"/>
      </w:divBdr>
    </w:div>
    <w:div w:id="685987911">
      <w:bodyDiv w:val="1"/>
      <w:marLeft w:val="0"/>
      <w:marRight w:val="0"/>
      <w:marTop w:val="0"/>
      <w:marBottom w:val="0"/>
      <w:divBdr>
        <w:top w:val="none" w:sz="0" w:space="0" w:color="auto"/>
        <w:left w:val="none" w:sz="0" w:space="0" w:color="auto"/>
        <w:bottom w:val="none" w:sz="0" w:space="0" w:color="auto"/>
        <w:right w:val="none" w:sz="0" w:space="0" w:color="auto"/>
      </w:divBdr>
    </w:div>
    <w:div w:id="686558531">
      <w:bodyDiv w:val="1"/>
      <w:marLeft w:val="0"/>
      <w:marRight w:val="0"/>
      <w:marTop w:val="0"/>
      <w:marBottom w:val="0"/>
      <w:divBdr>
        <w:top w:val="none" w:sz="0" w:space="0" w:color="auto"/>
        <w:left w:val="none" w:sz="0" w:space="0" w:color="auto"/>
        <w:bottom w:val="none" w:sz="0" w:space="0" w:color="auto"/>
        <w:right w:val="none" w:sz="0" w:space="0" w:color="auto"/>
      </w:divBdr>
    </w:div>
    <w:div w:id="711151146">
      <w:bodyDiv w:val="1"/>
      <w:marLeft w:val="0"/>
      <w:marRight w:val="0"/>
      <w:marTop w:val="0"/>
      <w:marBottom w:val="0"/>
      <w:divBdr>
        <w:top w:val="none" w:sz="0" w:space="0" w:color="auto"/>
        <w:left w:val="none" w:sz="0" w:space="0" w:color="auto"/>
        <w:bottom w:val="none" w:sz="0" w:space="0" w:color="auto"/>
        <w:right w:val="none" w:sz="0" w:space="0" w:color="auto"/>
      </w:divBdr>
    </w:div>
    <w:div w:id="742751076">
      <w:bodyDiv w:val="1"/>
      <w:marLeft w:val="0"/>
      <w:marRight w:val="0"/>
      <w:marTop w:val="0"/>
      <w:marBottom w:val="0"/>
      <w:divBdr>
        <w:top w:val="none" w:sz="0" w:space="0" w:color="auto"/>
        <w:left w:val="none" w:sz="0" w:space="0" w:color="auto"/>
        <w:bottom w:val="none" w:sz="0" w:space="0" w:color="auto"/>
        <w:right w:val="none" w:sz="0" w:space="0" w:color="auto"/>
      </w:divBdr>
    </w:div>
    <w:div w:id="749890853">
      <w:bodyDiv w:val="1"/>
      <w:marLeft w:val="0"/>
      <w:marRight w:val="0"/>
      <w:marTop w:val="0"/>
      <w:marBottom w:val="0"/>
      <w:divBdr>
        <w:top w:val="none" w:sz="0" w:space="0" w:color="auto"/>
        <w:left w:val="none" w:sz="0" w:space="0" w:color="auto"/>
        <w:bottom w:val="none" w:sz="0" w:space="0" w:color="auto"/>
        <w:right w:val="none" w:sz="0" w:space="0" w:color="auto"/>
      </w:divBdr>
      <w:divsChild>
        <w:div w:id="1853371717">
          <w:marLeft w:val="0"/>
          <w:marRight w:val="0"/>
          <w:marTop w:val="0"/>
          <w:marBottom w:val="0"/>
          <w:divBdr>
            <w:top w:val="single" w:sz="2" w:space="0" w:color="E3E3E3"/>
            <w:left w:val="single" w:sz="2" w:space="0" w:color="E3E3E3"/>
            <w:bottom w:val="single" w:sz="2" w:space="0" w:color="E3E3E3"/>
            <w:right w:val="single" w:sz="2" w:space="0" w:color="E3E3E3"/>
          </w:divBdr>
          <w:divsChild>
            <w:div w:id="1669869714">
              <w:marLeft w:val="0"/>
              <w:marRight w:val="0"/>
              <w:marTop w:val="0"/>
              <w:marBottom w:val="0"/>
              <w:divBdr>
                <w:top w:val="single" w:sz="2" w:space="0" w:color="E3E3E3"/>
                <w:left w:val="single" w:sz="2" w:space="0" w:color="E3E3E3"/>
                <w:bottom w:val="single" w:sz="2" w:space="0" w:color="E3E3E3"/>
                <w:right w:val="single" w:sz="2" w:space="0" w:color="E3E3E3"/>
              </w:divBdr>
              <w:divsChild>
                <w:div w:id="936988917">
                  <w:marLeft w:val="0"/>
                  <w:marRight w:val="0"/>
                  <w:marTop w:val="0"/>
                  <w:marBottom w:val="0"/>
                  <w:divBdr>
                    <w:top w:val="single" w:sz="2" w:space="0" w:color="E3E3E3"/>
                    <w:left w:val="single" w:sz="2" w:space="0" w:color="E3E3E3"/>
                    <w:bottom w:val="single" w:sz="2" w:space="0" w:color="E3E3E3"/>
                    <w:right w:val="single" w:sz="2" w:space="0" w:color="E3E3E3"/>
                  </w:divBdr>
                  <w:divsChild>
                    <w:div w:id="1913811640">
                      <w:marLeft w:val="0"/>
                      <w:marRight w:val="0"/>
                      <w:marTop w:val="0"/>
                      <w:marBottom w:val="0"/>
                      <w:divBdr>
                        <w:top w:val="single" w:sz="2" w:space="0" w:color="E3E3E3"/>
                        <w:left w:val="single" w:sz="2" w:space="0" w:color="E3E3E3"/>
                        <w:bottom w:val="single" w:sz="2" w:space="0" w:color="E3E3E3"/>
                        <w:right w:val="single" w:sz="2" w:space="0" w:color="E3E3E3"/>
                      </w:divBdr>
                      <w:divsChild>
                        <w:div w:id="2146850378">
                          <w:marLeft w:val="0"/>
                          <w:marRight w:val="0"/>
                          <w:marTop w:val="0"/>
                          <w:marBottom w:val="0"/>
                          <w:divBdr>
                            <w:top w:val="single" w:sz="2" w:space="0" w:color="E3E3E3"/>
                            <w:left w:val="single" w:sz="2" w:space="0" w:color="E3E3E3"/>
                            <w:bottom w:val="single" w:sz="2" w:space="0" w:color="E3E3E3"/>
                            <w:right w:val="single" w:sz="2" w:space="0" w:color="E3E3E3"/>
                          </w:divBdr>
                          <w:divsChild>
                            <w:div w:id="690449899">
                              <w:marLeft w:val="0"/>
                              <w:marRight w:val="0"/>
                              <w:marTop w:val="100"/>
                              <w:marBottom w:val="100"/>
                              <w:divBdr>
                                <w:top w:val="single" w:sz="2" w:space="0" w:color="E3E3E3"/>
                                <w:left w:val="single" w:sz="2" w:space="0" w:color="E3E3E3"/>
                                <w:bottom w:val="single" w:sz="2" w:space="0" w:color="E3E3E3"/>
                                <w:right w:val="single" w:sz="2" w:space="0" w:color="E3E3E3"/>
                              </w:divBdr>
                              <w:divsChild>
                                <w:div w:id="1624726342">
                                  <w:marLeft w:val="0"/>
                                  <w:marRight w:val="0"/>
                                  <w:marTop w:val="0"/>
                                  <w:marBottom w:val="0"/>
                                  <w:divBdr>
                                    <w:top w:val="single" w:sz="2" w:space="0" w:color="E3E3E3"/>
                                    <w:left w:val="single" w:sz="2" w:space="0" w:color="E3E3E3"/>
                                    <w:bottom w:val="single" w:sz="2" w:space="0" w:color="E3E3E3"/>
                                    <w:right w:val="single" w:sz="2" w:space="0" w:color="E3E3E3"/>
                                  </w:divBdr>
                                  <w:divsChild>
                                    <w:div w:id="1189874975">
                                      <w:marLeft w:val="0"/>
                                      <w:marRight w:val="0"/>
                                      <w:marTop w:val="0"/>
                                      <w:marBottom w:val="0"/>
                                      <w:divBdr>
                                        <w:top w:val="single" w:sz="2" w:space="0" w:color="E3E3E3"/>
                                        <w:left w:val="single" w:sz="2" w:space="0" w:color="E3E3E3"/>
                                        <w:bottom w:val="single" w:sz="2" w:space="0" w:color="E3E3E3"/>
                                        <w:right w:val="single" w:sz="2" w:space="0" w:color="E3E3E3"/>
                                      </w:divBdr>
                                      <w:divsChild>
                                        <w:div w:id="1181046408">
                                          <w:marLeft w:val="0"/>
                                          <w:marRight w:val="0"/>
                                          <w:marTop w:val="0"/>
                                          <w:marBottom w:val="0"/>
                                          <w:divBdr>
                                            <w:top w:val="single" w:sz="2" w:space="0" w:color="E3E3E3"/>
                                            <w:left w:val="single" w:sz="2" w:space="0" w:color="E3E3E3"/>
                                            <w:bottom w:val="single" w:sz="2" w:space="0" w:color="E3E3E3"/>
                                            <w:right w:val="single" w:sz="2" w:space="0" w:color="E3E3E3"/>
                                          </w:divBdr>
                                          <w:divsChild>
                                            <w:div w:id="964197089">
                                              <w:marLeft w:val="0"/>
                                              <w:marRight w:val="0"/>
                                              <w:marTop w:val="0"/>
                                              <w:marBottom w:val="0"/>
                                              <w:divBdr>
                                                <w:top w:val="single" w:sz="2" w:space="0" w:color="E3E3E3"/>
                                                <w:left w:val="single" w:sz="2" w:space="0" w:color="E3E3E3"/>
                                                <w:bottom w:val="single" w:sz="2" w:space="0" w:color="E3E3E3"/>
                                                <w:right w:val="single" w:sz="2" w:space="0" w:color="E3E3E3"/>
                                              </w:divBdr>
                                              <w:divsChild>
                                                <w:div w:id="1140612514">
                                                  <w:marLeft w:val="0"/>
                                                  <w:marRight w:val="0"/>
                                                  <w:marTop w:val="0"/>
                                                  <w:marBottom w:val="0"/>
                                                  <w:divBdr>
                                                    <w:top w:val="single" w:sz="2" w:space="0" w:color="E3E3E3"/>
                                                    <w:left w:val="single" w:sz="2" w:space="0" w:color="E3E3E3"/>
                                                    <w:bottom w:val="single" w:sz="2" w:space="0" w:color="E3E3E3"/>
                                                    <w:right w:val="single" w:sz="2" w:space="0" w:color="E3E3E3"/>
                                                  </w:divBdr>
                                                  <w:divsChild>
                                                    <w:div w:id="10850370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014915174">
          <w:marLeft w:val="0"/>
          <w:marRight w:val="0"/>
          <w:marTop w:val="0"/>
          <w:marBottom w:val="0"/>
          <w:divBdr>
            <w:top w:val="none" w:sz="0" w:space="0" w:color="auto"/>
            <w:left w:val="none" w:sz="0" w:space="0" w:color="auto"/>
            <w:bottom w:val="none" w:sz="0" w:space="0" w:color="auto"/>
            <w:right w:val="none" w:sz="0" w:space="0" w:color="auto"/>
          </w:divBdr>
        </w:div>
      </w:divsChild>
    </w:div>
    <w:div w:id="752748816">
      <w:bodyDiv w:val="1"/>
      <w:marLeft w:val="0"/>
      <w:marRight w:val="0"/>
      <w:marTop w:val="0"/>
      <w:marBottom w:val="0"/>
      <w:divBdr>
        <w:top w:val="none" w:sz="0" w:space="0" w:color="auto"/>
        <w:left w:val="none" w:sz="0" w:space="0" w:color="auto"/>
        <w:bottom w:val="none" w:sz="0" w:space="0" w:color="auto"/>
        <w:right w:val="none" w:sz="0" w:space="0" w:color="auto"/>
      </w:divBdr>
    </w:div>
    <w:div w:id="804930451">
      <w:bodyDiv w:val="1"/>
      <w:marLeft w:val="0"/>
      <w:marRight w:val="0"/>
      <w:marTop w:val="0"/>
      <w:marBottom w:val="0"/>
      <w:divBdr>
        <w:top w:val="none" w:sz="0" w:space="0" w:color="auto"/>
        <w:left w:val="none" w:sz="0" w:space="0" w:color="auto"/>
        <w:bottom w:val="none" w:sz="0" w:space="0" w:color="auto"/>
        <w:right w:val="none" w:sz="0" w:space="0" w:color="auto"/>
      </w:divBdr>
    </w:div>
    <w:div w:id="818497260">
      <w:bodyDiv w:val="1"/>
      <w:marLeft w:val="0"/>
      <w:marRight w:val="0"/>
      <w:marTop w:val="0"/>
      <w:marBottom w:val="0"/>
      <w:divBdr>
        <w:top w:val="none" w:sz="0" w:space="0" w:color="auto"/>
        <w:left w:val="none" w:sz="0" w:space="0" w:color="auto"/>
        <w:bottom w:val="none" w:sz="0" w:space="0" w:color="auto"/>
        <w:right w:val="none" w:sz="0" w:space="0" w:color="auto"/>
      </w:divBdr>
      <w:divsChild>
        <w:div w:id="1008555810">
          <w:marLeft w:val="360"/>
          <w:marRight w:val="0"/>
          <w:marTop w:val="200"/>
          <w:marBottom w:val="0"/>
          <w:divBdr>
            <w:top w:val="none" w:sz="0" w:space="0" w:color="auto"/>
            <w:left w:val="none" w:sz="0" w:space="0" w:color="auto"/>
            <w:bottom w:val="none" w:sz="0" w:space="0" w:color="auto"/>
            <w:right w:val="none" w:sz="0" w:space="0" w:color="auto"/>
          </w:divBdr>
        </w:div>
        <w:div w:id="692220767">
          <w:marLeft w:val="360"/>
          <w:marRight w:val="0"/>
          <w:marTop w:val="200"/>
          <w:marBottom w:val="0"/>
          <w:divBdr>
            <w:top w:val="none" w:sz="0" w:space="0" w:color="auto"/>
            <w:left w:val="none" w:sz="0" w:space="0" w:color="auto"/>
            <w:bottom w:val="none" w:sz="0" w:space="0" w:color="auto"/>
            <w:right w:val="none" w:sz="0" w:space="0" w:color="auto"/>
          </w:divBdr>
        </w:div>
        <w:div w:id="177626224">
          <w:marLeft w:val="360"/>
          <w:marRight w:val="0"/>
          <w:marTop w:val="200"/>
          <w:marBottom w:val="0"/>
          <w:divBdr>
            <w:top w:val="none" w:sz="0" w:space="0" w:color="auto"/>
            <w:left w:val="none" w:sz="0" w:space="0" w:color="auto"/>
            <w:bottom w:val="none" w:sz="0" w:space="0" w:color="auto"/>
            <w:right w:val="none" w:sz="0" w:space="0" w:color="auto"/>
          </w:divBdr>
        </w:div>
        <w:div w:id="543447871">
          <w:marLeft w:val="360"/>
          <w:marRight w:val="0"/>
          <w:marTop w:val="200"/>
          <w:marBottom w:val="0"/>
          <w:divBdr>
            <w:top w:val="none" w:sz="0" w:space="0" w:color="auto"/>
            <w:left w:val="none" w:sz="0" w:space="0" w:color="auto"/>
            <w:bottom w:val="none" w:sz="0" w:space="0" w:color="auto"/>
            <w:right w:val="none" w:sz="0" w:space="0" w:color="auto"/>
          </w:divBdr>
        </w:div>
        <w:div w:id="735014403">
          <w:marLeft w:val="360"/>
          <w:marRight w:val="0"/>
          <w:marTop w:val="200"/>
          <w:marBottom w:val="0"/>
          <w:divBdr>
            <w:top w:val="none" w:sz="0" w:space="0" w:color="auto"/>
            <w:left w:val="none" w:sz="0" w:space="0" w:color="auto"/>
            <w:bottom w:val="none" w:sz="0" w:space="0" w:color="auto"/>
            <w:right w:val="none" w:sz="0" w:space="0" w:color="auto"/>
          </w:divBdr>
        </w:div>
        <w:div w:id="739719645">
          <w:marLeft w:val="360"/>
          <w:marRight w:val="0"/>
          <w:marTop w:val="200"/>
          <w:marBottom w:val="0"/>
          <w:divBdr>
            <w:top w:val="none" w:sz="0" w:space="0" w:color="auto"/>
            <w:left w:val="none" w:sz="0" w:space="0" w:color="auto"/>
            <w:bottom w:val="none" w:sz="0" w:space="0" w:color="auto"/>
            <w:right w:val="none" w:sz="0" w:space="0" w:color="auto"/>
          </w:divBdr>
        </w:div>
        <w:div w:id="897982153">
          <w:marLeft w:val="360"/>
          <w:marRight w:val="0"/>
          <w:marTop w:val="200"/>
          <w:marBottom w:val="0"/>
          <w:divBdr>
            <w:top w:val="none" w:sz="0" w:space="0" w:color="auto"/>
            <w:left w:val="none" w:sz="0" w:space="0" w:color="auto"/>
            <w:bottom w:val="none" w:sz="0" w:space="0" w:color="auto"/>
            <w:right w:val="none" w:sz="0" w:space="0" w:color="auto"/>
          </w:divBdr>
        </w:div>
        <w:div w:id="2073965848">
          <w:marLeft w:val="360"/>
          <w:marRight w:val="0"/>
          <w:marTop w:val="200"/>
          <w:marBottom w:val="0"/>
          <w:divBdr>
            <w:top w:val="none" w:sz="0" w:space="0" w:color="auto"/>
            <w:left w:val="none" w:sz="0" w:space="0" w:color="auto"/>
            <w:bottom w:val="none" w:sz="0" w:space="0" w:color="auto"/>
            <w:right w:val="none" w:sz="0" w:space="0" w:color="auto"/>
          </w:divBdr>
        </w:div>
        <w:div w:id="589849704">
          <w:marLeft w:val="360"/>
          <w:marRight w:val="0"/>
          <w:marTop w:val="200"/>
          <w:marBottom w:val="0"/>
          <w:divBdr>
            <w:top w:val="none" w:sz="0" w:space="0" w:color="auto"/>
            <w:left w:val="none" w:sz="0" w:space="0" w:color="auto"/>
            <w:bottom w:val="none" w:sz="0" w:space="0" w:color="auto"/>
            <w:right w:val="none" w:sz="0" w:space="0" w:color="auto"/>
          </w:divBdr>
        </w:div>
        <w:div w:id="1729497857">
          <w:marLeft w:val="360"/>
          <w:marRight w:val="0"/>
          <w:marTop w:val="200"/>
          <w:marBottom w:val="0"/>
          <w:divBdr>
            <w:top w:val="none" w:sz="0" w:space="0" w:color="auto"/>
            <w:left w:val="none" w:sz="0" w:space="0" w:color="auto"/>
            <w:bottom w:val="none" w:sz="0" w:space="0" w:color="auto"/>
            <w:right w:val="none" w:sz="0" w:space="0" w:color="auto"/>
          </w:divBdr>
        </w:div>
        <w:div w:id="2107577777">
          <w:marLeft w:val="360"/>
          <w:marRight w:val="0"/>
          <w:marTop w:val="200"/>
          <w:marBottom w:val="0"/>
          <w:divBdr>
            <w:top w:val="none" w:sz="0" w:space="0" w:color="auto"/>
            <w:left w:val="none" w:sz="0" w:space="0" w:color="auto"/>
            <w:bottom w:val="none" w:sz="0" w:space="0" w:color="auto"/>
            <w:right w:val="none" w:sz="0" w:space="0" w:color="auto"/>
          </w:divBdr>
        </w:div>
        <w:div w:id="324671783">
          <w:marLeft w:val="360"/>
          <w:marRight w:val="0"/>
          <w:marTop w:val="200"/>
          <w:marBottom w:val="0"/>
          <w:divBdr>
            <w:top w:val="none" w:sz="0" w:space="0" w:color="auto"/>
            <w:left w:val="none" w:sz="0" w:space="0" w:color="auto"/>
            <w:bottom w:val="none" w:sz="0" w:space="0" w:color="auto"/>
            <w:right w:val="none" w:sz="0" w:space="0" w:color="auto"/>
          </w:divBdr>
        </w:div>
        <w:div w:id="98374162">
          <w:marLeft w:val="360"/>
          <w:marRight w:val="0"/>
          <w:marTop w:val="200"/>
          <w:marBottom w:val="0"/>
          <w:divBdr>
            <w:top w:val="none" w:sz="0" w:space="0" w:color="auto"/>
            <w:left w:val="none" w:sz="0" w:space="0" w:color="auto"/>
            <w:bottom w:val="none" w:sz="0" w:space="0" w:color="auto"/>
            <w:right w:val="none" w:sz="0" w:space="0" w:color="auto"/>
          </w:divBdr>
        </w:div>
        <w:div w:id="971322236">
          <w:marLeft w:val="360"/>
          <w:marRight w:val="0"/>
          <w:marTop w:val="200"/>
          <w:marBottom w:val="0"/>
          <w:divBdr>
            <w:top w:val="none" w:sz="0" w:space="0" w:color="auto"/>
            <w:left w:val="none" w:sz="0" w:space="0" w:color="auto"/>
            <w:bottom w:val="none" w:sz="0" w:space="0" w:color="auto"/>
            <w:right w:val="none" w:sz="0" w:space="0" w:color="auto"/>
          </w:divBdr>
        </w:div>
        <w:div w:id="961108159">
          <w:marLeft w:val="360"/>
          <w:marRight w:val="0"/>
          <w:marTop w:val="200"/>
          <w:marBottom w:val="0"/>
          <w:divBdr>
            <w:top w:val="none" w:sz="0" w:space="0" w:color="auto"/>
            <w:left w:val="none" w:sz="0" w:space="0" w:color="auto"/>
            <w:bottom w:val="none" w:sz="0" w:space="0" w:color="auto"/>
            <w:right w:val="none" w:sz="0" w:space="0" w:color="auto"/>
          </w:divBdr>
        </w:div>
      </w:divsChild>
    </w:div>
    <w:div w:id="912859726">
      <w:bodyDiv w:val="1"/>
      <w:marLeft w:val="0"/>
      <w:marRight w:val="0"/>
      <w:marTop w:val="0"/>
      <w:marBottom w:val="0"/>
      <w:divBdr>
        <w:top w:val="none" w:sz="0" w:space="0" w:color="auto"/>
        <w:left w:val="none" w:sz="0" w:space="0" w:color="auto"/>
        <w:bottom w:val="none" w:sz="0" w:space="0" w:color="auto"/>
        <w:right w:val="none" w:sz="0" w:space="0" w:color="auto"/>
      </w:divBdr>
    </w:div>
    <w:div w:id="917250050">
      <w:bodyDiv w:val="1"/>
      <w:marLeft w:val="0"/>
      <w:marRight w:val="0"/>
      <w:marTop w:val="0"/>
      <w:marBottom w:val="0"/>
      <w:divBdr>
        <w:top w:val="none" w:sz="0" w:space="0" w:color="auto"/>
        <w:left w:val="none" w:sz="0" w:space="0" w:color="auto"/>
        <w:bottom w:val="none" w:sz="0" w:space="0" w:color="auto"/>
        <w:right w:val="none" w:sz="0" w:space="0" w:color="auto"/>
      </w:divBdr>
    </w:div>
    <w:div w:id="919025460">
      <w:bodyDiv w:val="1"/>
      <w:marLeft w:val="0"/>
      <w:marRight w:val="0"/>
      <w:marTop w:val="0"/>
      <w:marBottom w:val="0"/>
      <w:divBdr>
        <w:top w:val="none" w:sz="0" w:space="0" w:color="auto"/>
        <w:left w:val="none" w:sz="0" w:space="0" w:color="auto"/>
        <w:bottom w:val="none" w:sz="0" w:space="0" w:color="auto"/>
        <w:right w:val="none" w:sz="0" w:space="0" w:color="auto"/>
      </w:divBdr>
    </w:div>
    <w:div w:id="952253077">
      <w:bodyDiv w:val="1"/>
      <w:marLeft w:val="0"/>
      <w:marRight w:val="0"/>
      <w:marTop w:val="0"/>
      <w:marBottom w:val="0"/>
      <w:divBdr>
        <w:top w:val="none" w:sz="0" w:space="0" w:color="auto"/>
        <w:left w:val="none" w:sz="0" w:space="0" w:color="auto"/>
        <w:bottom w:val="none" w:sz="0" w:space="0" w:color="auto"/>
        <w:right w:val="none" w:sz="0" w:space="0" w:color="auto"/>
      </w:divBdr>
    </w:div>
    <w:div w:id="1018393102">
      <w:bodyDiv w:val="1"/>
      <w:marLeft w:val="0"/>
      <w:marRight w:val="0"/>
      <w:marTop w:val="0"/>
      <w:marBottom w:val="0"/>
      <w:divBdr>
        <w:top w:val="none" w:sz="0" w:space="0" w:color="auto"/>
        <w:left w:val="none" w:sz="0" w:space="0" w:color="auto"/>
        <w:bottom w:val="none" w:sz="0" w:space="0" w:color="auto"/>
        <w:right w:val="none" w:sz="0" w:space="0" w:color="auto"/>
      </w:divBdr>
    </w:div>
    <w:div w:id="1044334511">
      <w:bodyDiv w:val="1"/>
      <w:marLeft w:val="0"/>
      <w:marRight w:val="0"/>
      <w:marTop w:val="0"/>
      <w:marBottom w:val="0"/>
      <w:divBdr>
        <w:top w:val="none" w:sz="0" w:space="0" w:color="auto"/>
        <w:left w:val="none" w:sz="0" w:space="0" w:color="auto"/>
        <w:bottom w:val="none" w:sz="0" w:space="0" w:color="auto"/>
        <w:right w:val="none" w:sz="0" w:space="0" w:color="auto"/>
      </w:divBdr>
    </w:div>
    <w:div w:id="1089690568">
      <w:bodyDiv w:val="1"/>
      <w:marLeft w:val="0"/>
      <w:marRight w:val="0"/>
      <w:marTop w:val="0"/>
      <w:marBottom w:val="0"/>
      <w:divBdr>
        <w:top w:val="none" w:sz="0" w:space="0" w:color="auto"/>
        <w:left w:val="none" w:sz="0" w:space="0" w:color="auto"/>
        <w:bottom w:val="none" w:sz="0" w:space="0" w:color="auto"/>
        <w:right w:val="none" w:sz="0" w:space="0" w:color="auto"/>
      </w:divBdr>
    </w:div>
    <w:div w:id="1285428125">
      <w:bodyDiv w:val="1"/>
      <w:marLeft w:val="0"/>
      <w:marRight w:val="0"/>
      <w:marTop w:val="0"/>
      <w:marBottom w:val="0"/>
      <w:divBdr>
        <w:top w:val="none" w:sz="0" w:space="0" w:color="auto"/>
        <w:left w:val="none" w:sz="0" w:space="0" w:color="auto"/>
        <w:bottom w:val="none" w:sz="0" w:space="0" w:color="auto"/>
        <w:right w:val="none" w:sz="0" w:space="0" w:color="auto"/>
      </w:divBdr>
    </w:div>
    <w:div w:id="1285692422">
      <w:bodyDiv w:val="1"/>
      <w:marLeft w:val="0"/>
      <w:marRight w:val="0"/>
      <w:marTop w:val="0"/>
      <w:marBottom w:val="0"/>
      <w:divBdr>
        <w:top w:val="none" w:sz="0" w:space="0" w:color="auto"/>
        <w:left w:val="none" w:sz="0" w:space="0" w:color="auto"/>
        <w:bottom w:val="none" w:sz="0" w:space="0" w:color="auto"/>
        <w:right w:val="none" w:sz="0" w:space="0" w:color="auto"/>
      </w:divBdr>
    </w:div>
    <w:div w:id="1411153852">
      <w:bodyDiv w:val="1"/>
      <w:marLeft w:val="0"/>
      <w:marRight w:val="0"/>
      <w:marTop w:val="0"/>
      <w:marBottom w:val="0"/>
      <w:divBdr>
        <w:top w:val="none" w:sz="0" w:space="0" w:color="auto"/>
        <w:left w:val="none" w:sz="0" w:space="0" w:color="auto"/>
        <w:bottom w:val="none" w:sz="0" w:space="0" w:color="auto"/>
        <w:right w:val="none" w:sz="0" w:space="0" w:color="auto"/>
      </w:divBdr>
    </w:div>
    <w:div w:id="1441728462">
      <w:bodyDiv w:val="1"/>
      <w:marLeft w:val="0"/>
      <w:marRight w:val="0"/>
      <w:marTop w:val="0"/>
      <w:marBottom w:val="0"/>
      <w:divBdr>
        <w:top w:val="none" w:sz="0" w:space="0" w:color="auto"/>
        <w:left w:val="none" w:sz="0" w:space="0" w:color="auto"/>
        <w:bottom w:val="none" w:sz="0" w:space="0" w:color="auto"/>
        <w:right w:val="none" w:sz="0" w:space="0" w:color="auto"/>
      </w:divBdr>
    </w:div>
    <w:div w:id="1479881379">
      <w:bodyDiv w:val="1"/>
      <w:marLeft w:val="0"/>
      <w:marRight w:val="0"/>
      <w:marTop w:val="0"/>
      <w:marBottom w:val="0"/>
      <w:divBdr>
        <w:top w:val="none" w:sz="0" w:space="0" w:color="auto"/>
        <w:left w:val="none" w:sz="0" w:space="0" w:color="auto"/>
        <w:bottom w:val="none" w:sz="0" w:space="0" w:color="auto"/>
        <w:right w:val="none" w:sz="0" w:space="0" w:color="auto"/>
      </w:divBdr>
    </w:div>
    <w:div w:id="1539778232">
      <w:bodyDiv w:val="1"/>
      <w:marLeft w:val="0"/>
      <w:marRight w:val="0"/>
      <w:marTop w:val="0"/>
      <w:marBottom w:val="0"/>
      <w:divBdr>
        <w:top w:val="none" w:sz="0" w:space="0" w:color="auto"/>
        <w:left w:val="none" w:sz="0" w:space="0" w:color="auto"/>
        <w:bottom w:val="none" w:sz="0" w:space="0" w:color="auto"/>
        <w:right w:val="none" w:sz="0" w:space="0" w:color="auto"/>
      </w:divBdr>
    </w:div>
    <w:div w:id="1572346620">
      <w:bodyDiv w:val="1"/>
      <w:marLeft w:val="0"/>
      <w:marRight w:val="0"/>
      <w:marTop w:val="0"/>
      <w:marBottom w:val="0"/>
      <w:divBdr>
        <w:top w:val="none" w:sz="0" w:space="0" w:color="auto"/>
        <w:left w:val="none" w:sz="0" w:space="0" w:color="auto"/>
        <w:bottom w:val="none" w:sz="0" w:space="0" w:color="auto"/>
        <w:right w:val="none" w:sz="0" w:space="0" w:color="auto"/>
      </w:divBdr>
    </w:div>
    <w:div w:id="1575625239">
      <w:bodyDiv w:val="1"/>
      <w:marLeft w:val="0"/>
      <w:marRight w:val="0"/>
      <w:marTop w:val="0"/>
      <w:marBottom w:val="0"/>
      <w:divBdr>
        <w:top w:val="none" w:sz="0" w:space="0" w:color="auto"/>
        <w:left w:val="none" w:sz="0" w:space="0" w:color="auto"/>
        <w:bottom w:val="none" w:sz="0" w:space="0" w:color="auto"/>
        <w:right w:val="none" w:sz="0" w:space="0" w:color="auto"/>
      </w:divBdr>
    </w:div>
    <w:div w:id="1624919464">
      <w:bodyDiv w:val="1"/>
      <w:marLeft w:val="0"/>
      <w:marRight w:val="0"/>
      <w:marTop w:val="0"/>
      <w:marBottom w:val="0"/>
      <w:divBdr>
        <w:top w:val="none" w:sz="0" w:space="0" w:color="auto"/>
        <w:left w:val="none" w:sz="0" w:space="0" w:color="auto"/>
        <w:bottom w:val="none" w:sz="0" w:space="0" w:color="auto"/>
        <w:right w:val="none" w:sz="0" w:space="0" w:color="auto"/>
      </w:divBdr>
    </w:div>
    <w:div w:id="1657025805">
      <w:bodyDiv w:val="1"/>
      <w:marLeft w:val="0"/>
      <w:marRight w:val="0"/>
      <w:marTop w:val="0"/>
      <w:marBottom w:val="0"/>
      <w:divBdr>
        <w:top w:val="none" w:sz="0" w:space="0" w:color="auto"/>
        <w:left w:val="none" w:sz="0" w:space="0" w:color="auto"/>
        <w:bottom w:val="none" w:sz="0" w:space="0" w:color="auto"/>
        <w:right w:val="none" w:sz="0" w:space="0" w:color="auto"/>
      </w:divBdr>
      <w:divsChild>
        <w:div w:id="1831366962">
          <w:marLeft w:val="0"/>
          <w:marRight w:val="0"/>
          <w:marTop w:val="0"/>
          <w:marBottom w:val="0"/>
          <w:divBdr>
            <w:top w:val="none" w:sz="0" w:space="0" w:color="auto"/>
            <w:left w:val="none" w:sz="0" w:space="0" w:color="auto"/>
            <w:bottom w:val="none" w:sz="0" w:space="0" w:color="auto"/>
            <w:right w:val="none" w:sz="0" w:space="0" w:color="auto"/>
          </w:divBdr>
        </w:div>
        <w:div w:id="666321438">
          <w:marLeft w:val="0"/>
          <w:marRight w:val="0"/>
          <w:marTop w:val="0"/>
          <w:marBottom w:val="0"/>
          <w:divBdr>
            <w:top w:val="none" w:sz="0" w:space="0" w:color="auto"/>
            <w:left w:val="none" w:sz="0" w:space="0" w:color="auto"/>
            <w:bottom w:val="none" w:sz="0" w:space="0" w:color="auto"/>
            <w:right w:val="none" w:sz="0" w:space="0" w:color="auto"/>
          </w:divBdr>
        </w:div>
        <w:div w:id="418143636">
          <w:marLeft w:val="0"/>
          <w:marRight w:val="0"/>
          <w:marTop w:val="0"/>
          <w:marBottom w:val="0"/>
          <w:divBdr>
            <w:top w:val="none" w:sz="0" w:space="0" w:color="auto"/>
            <w:left w:val="none" w:sz="0" w:space="0" w:color="auto"/>
            <w:bottom w:val="none" w:sz="0" w:space="0" w:color="auto"/>
            <w:right w:val="none" w:sz="0" w:space="0" w:color="auto"/>
          </w:divBdr>
        </w:div>
        <w:div w:id="640309529">
          <w:marLeft w:val="0"/>
          <w:marRight w:val="0"/>
          <w:marTop w:val="0"/>
          <w:marBottom w:val="0"/>
          <w:divBdr>
            <w:top w:val="none" w:sz="0" w:space="0" w:color="auto"/>
            <w:left w:val="none" w:sz="0" w:space="0" w:color="auto"/>
            <w:bottom w:val="none" w:sz="0" w:space="0" w:color="auto"/>
            <w:right w:val="none" w:sz="0" w:space="0" w:color="auto"/>
          </w:divBdr>
        </w:div>
        <w:div w:id="869954229">
          <w:marLeft w:val="0"/>
          <w:marRight w:val="0"/>
          <w:marTop w:val="0"/>
          <w:marBottom w:val="0"/>
          <w:divBdr>
            <w:top w:val="none" w:sz="0" w:space="0" w:color="auto"/>
            <w:left w:val="none" w:sz="0" w:space="0" w:color="auto"/>
            <w:bottom w:val="none" w:sz="0" w:space="0" w:color="auto"/>
            <w:right w:val="none" w:sz="0" w:space="0" w:color="auto"/>
          </w:divBdr>
        </w:div>
        <w:div w:id="971446496">
          <w:marLeft w:val="0"/>
          <w:marRight w:val="0"/>
          <w:marTop w:val="0"/>
          <w:marBottom w:val="0"/>
          <w:divBdr>
            <w:top w:val="none" w:sz="0" w:space="0" w:color="auto"/>
            <w:left w:val="none" w:sz="0" w:space="0" w:color="auto"/>
            <w:bottom w:val="none" w:sz="0" w:space="0" w:color="auto"/>
            <w:right w:val="none" w:sz="0" w:space="0" w:color="auto"/>
          </w:divBdr>
        </w:div>
      </w:divsChild>
    </w:div>
    <w:div w:id="1835490245">
      <w:bodyDiv w:val="1"/>
      <w:marLeft w:val="0"/>
      <w:marRight w:val="0"/>
      <w:marTop w:val="0"/>
      <w:marBottom w:val="0"/>
      <w:divBdr>
        <w:top w:val="none" w:sz="0" w:space="0" w:color="auto"/>
        <w:left w:val="none" w:sz="0" w:space="0" w:color="auto"/>
        <w:bottom w:val="none" w:sz="0" w:space="0" w:color="auto"/>
        <w:right w:val="none" w:sz="0" w:space="0" w:color="auto"/>
      </w:divBdr>
      <w:divsChild>
        <w:div w:id="1386760380">
          <w:marLeft w:val="360"/>
          <w:marRight w:val="0"/>
          <w:marTop w:val="200"/>
          <w:marBottom w:val="0"/>
          <w:divBdr>
            <w:top w:val="none" w:sz="0" w:space="0" w:color="auto"/>
            <w:left w:val="none" w:sz="0" w:space="0" w:color="auto"/>
            <w:bottom w:val="none" w:sz="0" w:space="0" w:color="auto"/>
            <w:right w:val="none" w:sz="0" w:space="0" w:color="auto"/>
          </w:divBdr>
        </w:div>
        <w:div w:id="1452820910">
          <w:marLeft w:val="360"/>
          <w:marRight w:val="0"/>
          <w:marTop w:val="200"/>
          <w:marBottom w:val="0"/>
          <w:divBdr>
            <w:top w:val="none" w:sz="0" w:space="0" w:color="auto"/>
            <w:left w:val="none" w:sz="0" w:space="0" w:color="auto"/>
            <w:bottom w:val="none" w:sz="0" w:space="0" w:color="auto"/>
            <w:right w:val="none" w:sz="0" w:space="0" w:color="auto"/>
          </w:divBdr>
        </w:div>
        <w:div w:id="325134860">
          <w:marLeft w:val="360"/>
          <w:marRight w:val="0"/>
          <w:marTop w:val="200"/>
          <w:marBottom w:val="0"/>
          <w:divBdr>
            <w:top w:val="none" w:sz="0" w:space="0" w:color="auto"/>
            <w:left w:val="none" w:sz="0" w:space="0" w:color="auto"/>
            <w:bottom w:val="none" w:sz="0" w:space="0" w:color="auto"/>
            <w:right w:val="none" w:sz="0" w:space="0" w:color="auto"/>
          </w:divBdr>
        </w:div>
        <w:div w:id="1084568056">
          <w:marLeft w:val="360"/>
          <w:marRight w:val="0"/>
          <w:marTop w:val="200"/>
          <w:marBottom w:val="0"/>
          <w:divBdr>
            <w:top w:val="none" w:sz="0" w:space="0" w:color="auto"/>
            <w:left w:val="none" w:sz="0" w:space="0" w:color="auto"/>
            <w:bottom w:val="none" w:sz="0" w:space="0" w:color="auto"/>
            <w:right w:val="none" w:sz="0" w:space="0" w:color="auto"/>
          </w:divBdr>
        </w:div>
        <w:div w:id="1291863324">
          <w:marLeft w:val="360"/>
          <w:marRight w:val="0"/>
          <w:marTop w:val="200"/>
          <w:marBottom w:val="0"/>
          <w:divBdr>
            <w:top w:val="none" w:sz="0" w:space="0" w:color="auto"/>
            <w:left w:val="none" w:sz="0" w:space="0" w:color="auto"/>
            <w:bottom w:val="none" w:sz="0" w:space="0" w:color="auto"/>
            <w:right w:val="none" w:sz="0" w:space="0" w:color="auto"/>
          </w:divBdr>
        </w:div>
        <w:div w:id="792403087">
          <w:marLeft w:val="360"/>
          <w:marRight w:val="0"/>
          <w:marTop w:val="200"/>
          <w:marBottom w:val="0"/>
          <w:divBdr>
            <w:top w:val="none" w:sz="0" w:space="0" w:color="auto"/>
            <w:left w:val="none" w:sz="0" w:space="0" w:color="auto"/>
            <w:bottom w:val="none" w:sz="0" w:space="0" w:color="auto"/>
            <w:right w:val="none" w:sz="0" w:space="0" w:color="auto"/>
          </w:divBdr>
        </w:div>
        <w:div w:id="33698023">
          <w:marLeft w:val="360"/>
          <w:marRight w:val="0"/>
          <w:marTop w:val="200"/>
          <w:marBottom w:val="0"/>
          <w:divBdr>
            <w:top w:val="none" w:sz="0" w:space="0" w:color="auto"/>
            <w:left w:val="none" w:sz="0" w:space="0" w:color="auto"/>
            <w:bottom w:val="none" w:sz="0" w:space="0" w:color="auto"/>
            <w:right w:val="none" w:sz="0" w:space="0" w:color="auto"/>
          </w:divBdr>
        </w:div>
        <w:div w:id="1792165804">
          <w:marLeft w:val="360"/>
          <w:marRight w:val="0"/>
          <w:marTop w:val="200"/>
          <w:marBottom w:val="0"/>
          <w:divBdr>
            <w:top w:val="none" w:sz="0" w:space="0" w:color="auto"/>
            <w:left w:val="none" w:sz="0" w:space="0" w:color="auto"/>
            <w:bottom w:val="none" w:sz="0" w:space="0" w:color="auto"/>
            <w:right w:val="none" w:sz="0" w:space="0" w:color="auto"/>
          </w:divBdr>
        </w:div>
        <w:div w:id="1060330087">
          <w:marLeft w:val="360"/>
          <w:marRight w:val="0"/>
          <w:marTop w:val="200"/>
          <w:marBottom w:val="0"/>
          <w:divBdr>
            <w:top w:val="none" w:sz="0" w:space="0" w:color="auto"/>
            <w:left w:val="none" w:sz="0" w:space="0" w:color="auto"/>
            <w:bottom w:val="none" w:sz="0" w:space="0" w:color="auto"/>
            <w:right w:val="none" w:sz="0" w:space="0" w:color="auto"/>
          </w:divBdr>
        </w:div>
        <w:div w:id="681592796">
          <w:marLeft w:val="360"/>
          <w:marRight w:val="0"/>
          <w:marTop w:val="200"/>
          <w:marBottom w:val="0"/>
          <w:divBdr>
            <w:top w:val="none" w:sz="0" w:space="0" w:color="auto"/>
            <w:left w:val="none" w:sz="0" w:space="0" w:color="auto"/>
            <w:bottom w:val="none" w:sz="0" w:space="0" w:color="auto"/>
            <w:right w:val="none" w:sz="0" w:space="0" w:color="auto"/>
          </w:divBdr>
        </w:div>
      </w:divsChild>
    </w:div>
    <w:div w:id="1914659429">
      <w:bodyDiv w:val="1"/>
      <w:marLeft w:val="0"/>
      <w:marRight w:val="0"/>
      <w:marTop w:val="0"/>
      <w:marBottom w:val="0"/>
      <w:divBdr>
        <w:top w:val="none" w:sz="0" w:space="0" w:color="auto"/>
        <w:left w:val="none" w:sz="0" w:space="0" w:color="auto"/>
        <w:bottom w:val="none" w:sz="0" w:space="0" w:color="auto"/>
        <w:right w:val="none" w:sz="0" w:space="0" w:color="auto"/>
      </w:divBdr>
      <w:divsChild>
        <w:div w:id="2146581474">
          <w:marLeft w:val="0"/>
          <w:marRight w:val="0"/>
          <w:marTop w:val="0"/>
          <w:marBottom w:val="0"/>
          <w:divBdr>
            <w:top w:val="none" w:sz="0" w:space="0" w:color="auto"/>
            <w:left w:val="none" w:sz="0" w:space="0" w:color="auto"/>
            <w:bottom w:val="none" w:sz="0" w:space="0" w:color="auto"/>
            <w:right w:val="none" w:sz="0" w:space="0" w:color="auto"/>
          </w:divBdr>
        </w:div>
        <w:div w:id="1835562673">
          <w:marLeft w:val="0"/>
          <w:marRight w:val="0"/>
          <w:marTop w:val="0"/>
          <w:marBottom w:val="0"/>
          <w:divBdr>
            <w:top w:val="none" w:sz="0" w:space="0" w:color="auto"/>
            <w:left w:val="none" w:sz="0" w:space="0" w:color="auto"/>
            <w:bottom w:val="none" w:sz="0" w:space="0" w:color="auto"/>
            <w:right w:val="none" w:sz="0" w:space="0" w:color="auto"/>
          </w:divBdr>
        </w:div>
        <w:div w:id="73360829">
          <w:marLeft w:val="0"/>
          <w:marRight w:val="0"/>
          <w:marTop w:val="0"/>
          <w:marBottom w:val="0"/>
          <w:divBdr>
            <w:top w:val="none" w:sz="0" w:space="0" w:color="auto"/>
            <w:left w:val="none" w:sz="0" w:space="0" w:color="auto"/>
            <w:bottom w:val="none" w:sz="0" w:space="0" w:color="auto"/>
            <w:right w:val="none" w:sz="0" w:space="0" w:color="auto"/>
          </w:divBdr>
        </w:div>
        <w:div w:id="535506660">
          <w:marLeft w:val="0"/>
          <w:marRight w:val="0"/>
          <w:marTop w:val="0"/>
          <w:marBottom w:val="0"/>
          <w:divBdr>
            <w:top w:val="none" w:sz="0" w:space="0" w:color="auto"/>
            <w:left w:val="none" w:sz="0" w:space="0" w:color="auto"/>
            <w:bottom w:val="none" w:sz="0" w:space="0" w:color="auto"/>
            <w:right w:val="none" w:sz="0" w:space="0" w:color="auto"/>
          </w:divBdr>
        </w:div>
        <w:div w:id="1923487434">
          <w:marLeft w:val="0"/>
          <w:marRight w:val="0"/>
          <w:marTop w:val="0"/>
          <w:marBottom w:val="0"/>
          <w:divBdr>
            <w:top w:val="none" w:sz="0" w:space="0" w:color="auto"/>
            <w:left w:val="none" w:sz="0" w:space="0" w:color="auto"/>
            <w:bottom w:val="none" w:sz="0" w:space="0" w:color="auto"/>
            <w:right w:val="none" w:sz="0" w:space="0" w:color="auto"/>
          </w:divBdr>
        </w:div>
        <w:div w:id="1127892060">
          <w:marLeft w:val="0"/>
          <w:marRight w:val="0"/>
          <w:marTop w:val="0"/>
          <w:marBottom w:val="0"/>
          <w:divBdr>
            <w:top w:val="none" w:sz="0" w:space="0" w:color="auto"/>
            <w:left w:val="none" w:sz="0" w:space="0" w:color="auto"/>
            <w:bottom w:val="none" w:sz="0" w:space="0" w:color="auto"/>
            <w:right w:val="none" w:sz="0" w:space="0" w:color="auto"/>
          </w:divBdr>
        </w:div>
        <w:div w:id="201327295">
          <w:marLeft w:val="0"/>
          <w:marRight w:val="0"/>
          <w:marTop w:val="0"/>
          <w:marBottom w:val="0"/>
          <w:divBdr>
            <w:top w:val="none" w:sz="0" w:space="0" w:color="auto"/>
            <w:left w:val="none" w:sz="0" w:space="0" w:color="auto"/>
            <w:bottom w:val="none" w:sz="0" w:space="0" w:color="auto"/>
            <w:right w:val="none" w:sz="0" w:space="0" w:color="auto"/>
          </w:divBdr>
        </w:div>
      </w:divsChild>
    </w:div>
    <w:div w:id="1955012163">
      <w:bodyDiv w:val="1"/>
      <w:marLeft w:val="0"/>
      <w:marRight w:val="0"/>
      <w:marTop w:val="0"/>
      <w:marBottom w:val="0"/>
      <w:divBdr>
        <w:top w:val="none" w:sz="0" w:space="0" w:color="auto"/>
        <w:left w:val="none" w:sz="0" w:space="0" w:color="auto"/>
        <w:bottom w:val="none" w:sz="0" w:space="0" w:color="auto"/>
        <w:right w:val="none" w:sz="0" w:space="0" w:color="auto"/>
      </w:divBdr>
    </w:div>
    <w:div w:id="1979451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6DF627-07A4-4D5A-98A8-794F1AACF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9183</Words>
  <Characters>50507</Characters>
  <Application>Microsoft Office Word</Application>
  <DocSecurity>0</DocSecurity>
  <Lines>420</Lines>
  <Paragraphs>1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zaroui</dc:creator>
  <cp:keywords/>
  <dc:description/>
  <cp:lastModifiedBy>BC-DF</cp:lastModifiedBy>
  <cp:revision>6</cp:revision>
  <dcterms:created xsi:type="dcterms:W3CDTF">2025-05-28T07:50:00Z</dcterms:created>
  <dcterms:modified xsi:type="dcterms:W3CDTF">2025-06-19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Fwa0LwU"/&gt;&lt;style id="http://www.zotero.org/styles/journal-of-the-american-college-of-cardiology" hasBibliography="1" bibliographyStyleHasBeenSet="1"/&gt;&lt;prefs&gt;&lt;pref name="fieldType" value="Field"/</vt:lpwstr>
  </property>
  <property fmtid="{D5CDD505-2E9C-101B-9397-08002B2CF9AE}" pid="3" name="ZOTERO_PREF_2">
    <vt:lpwstr>&gt;&lt;/prefs&gt;&lt;/data&gt;</vt:lpwstr>
  </property>
</Properties>
</file>